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44E1DC" w14:textId="2CE3BC27" w:rsidR="006F1988" w:rsidRPr="007C5825" w:rsidRDefault="006F1988" w:rsidP="00C9722B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t>Supplementary Tables</w:t>
      </w:r>
    </w:p>
    <w:p w14:paraId="1A081B0C" w14:textId="0C6A7812" w:rsidR="006F1988" w:rsidRPr="007C5825" w:rsidRDefault="006F1988" w:rsidP="006F1988">
      <w:pPr>
        <w:jc w:val="center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t>Table S1. NEPC Marker gene sets in selected literatures.</w:t>
      </w:r>
    </w:p>
    <w:tbl>
      <w:tblPr>
        <w:tblStyle w:val="TableGrid"/>
        <w:tblW w:w="912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23"/>
        <w:gridCol w:w="1037"/>
        <w:gridCol w:w="4070"/>
        <w:gridCol w:w="1908"/>
      </w:tblGrid>
      <w:tr w:rsidR="006F1988" w:rsidRPr="007C5825" w14:paraId="571EA182" w14:textId="77777777" w:rsidTr="00F4346E">
        <w:tc>
          <w:tcPr>
            <w:tcW w:w="1890" w:type="dxa"/>
            <w:tcBorders>
              <w:right w:val="nil"/>
            </w:tcBorders>
          </w:tcPr>
          <w:p w14:paraId="44025BA6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Gene set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</w:tcPr>
          <w:p w14:paraId="2982C34D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No. of genes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188B2C34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Description</w:t>
            </w:r>
          </w:p>
        </w:tc>
        <w:tc>
          <w:tcPr>
            <w:tcW w:w="1908" w:type="dxa"/>
            <w:tcBorders>
              <w:left w:val="nil"/>
            </w:tcBorders>
          </w:tcPr>
          <w:p w14:paraId="2E2B8874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Reference (PMID)</w:t>
            </w:r>
          </w:p>
        </w:tc>
      </w:tr>
      <w:tr w:rsidR="006F1988" w:rsidRPr="007C5825" w14:paraId="5F91789D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4D26CA1F" w14:textId="58FE5A5A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Beltran2016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CZWx0cmFuPC9BdXRob3I+PFllYXI+MjAxNjwvWWVhcj48
UmVjTnVtPjk8L1JlY051bT48RGlzcGxheVRleHQ+WzFdPC9EaXNwbGF5VGV4dD48cmVjb3JkPjxy
ZWMtbnVtYmVyPjk8L3JlYy1udW1iZXI+PGZvcmVpZ24ta2V5cz48a2V5IGFwcD0iRU4iIGRiLWlk
PSJ2YXZ4dGVhOTk1YXdkMWVheDVleHBkYWNwdHR2dGV6MGV4eHQiIHRpbWVzdGFtcD0iMTcwNDcx
MjY4MSI+OTwva2V5PjwvZm9yZWlnbi1rZXlzPjxyZWYtdHlwZSBuYW1lPSJKb3VybmFsIEFydGlj
bGUiPjE3PC9yZWYtdHlwZT48Y29udHJpYnV0b3JzPjxhdXRob3JzPjxhdXRob3I+QmVsdHJhbiwg
SC48L2F1dGhvcj48YXV0aG9yPlByYW5kaSwgRC48L2F1dGhvcj48YXV0aG9yPk1vc3F1ZXJhLCBK
LiBNLjwvYXV0aG9yPjxhdXRob3I+QmVuZWxsaSwgTS48L2F1dGhvcj48YXV0aG9yPlB1Y2EsIEwu
PC9hdXRob3I+PGF1dGhvcj5DeXJ0YSwgSi48L2F1dGhvcj48YXV0aG9yPk1hcm90eiwgQy48L2F1
dGhvcj48YXV0aG9yPkdpYW5ub3BvdWxvdSwgRS48L2F1dGhvcj48YXV0aG9yPkNoYWtyYXZhcnRo
aSwgQi4gVi48L2F1dGhvcj48YXV0aG9yPlZhcmFtYmFsbHksIFMuPC9hdXRob3I+PGF1dGhvcj5U
b21saW5zLCBTLiBBLjwvYXV0aG9yPjxhdXRob3I+TmFudXMsIEQuIE0uPC9hdXRob3I+PGF1dGhv
cj5UYWdhd2EsIFMuIFQuPC9hdXRob3I+PGF1dGhvcj5WYW4gQWxsZW4sIEUuIE0uPC9hdXRob3I+
PGF1dGhvcj5FbGVtZW50bywgTy48L2F1dGhvcj48YXV0aG9yPlNib25lciwgQS48L2F1dGhvcj48
YXV0aG9yPkdhcnJhd2F5LCBMLiBBLjwvYXV0aG9yPjxhdXRob3I+UnViaW4sIE0uIEEuPC9hdXRo
b3I+PGF1dGhvcj5EZW1pY2hlbGlzLCBGLjwvYXV0aG9yPjwvYXV0aG9ycz48L2NvbnRyaWJ1dG9y
cz48YXV0aC1hZGRyZXNzPkNhcnlsIGFuZCBJc3JhZWwgRW5nbGFuZGVyIEluc3RpdHV0ZSBmb3Ig
UHJlY2lzaW9uIE1lZGljaW5lLCBOZXcgWW9yayBQcmVzYnl0ZXJpYW4gSG9zcGl0YWwtV2VpbGwg
Q29ybmVsbCBNZWRpY2luZSwgTmV3IFlvcmssIE5ldyBZb3JrLCBVU0EuJiN4RDtEZXBhcnRtZW50
IG9mIE1lZGljaW5lLCBEaXZpc2lvbiBvZiBIZW1hdG9sb2d5IGFuZCBNZWRpY2FsIE9uY29sb2d5
LCBXZWlsbCBDb3JuZWxsIE1lZGljaW5lLCBOZXcgWW9yaywgTmV3IFlvcmssIFVTQS4mI3hEO1Nh
bmRyYSBhbmQgRWR3YXJkIE1leWVyIENhbmNlciBDZW50ZXIgYXQgV2VpbGwgQ29ybmVsbCBNZWRp
Y2luZSwgTmV3IFlvcmssIE5ldyBZb3JrLiBVU0EuJiN4RDtDZW50cmUgZm9yIEludGVncmF0aXZl
IEJpb2xvZ3ksIFVuaXZlcnNpdHkgb2YgVHJlbnRvLCBUcmVudG8sIEl0YWx5LiYjeEQ7RGVwYXJ0
bWVudCBvZiBQYXRob2xvZ3kgYW5kIExhYm9yYXRvcnkgTWVkaWNpbmUsIFdlaWxsIENvcm5lbGwg
TWVkaWNpbmUsIE5ldyBZb3JrLCBOZXcgWW9yaywgVVNBLiYjeEQ7RGVwYXJ0bWVudCBvZiBQaHlz
aW9sb2d5IGFuZCBCaW9waHlzaWNzLCBXZWlsbCBDb3JuZWxsIE1lZGljaW5lLCBOZXcgWW9yaywg
TmV3IFlvcmssIFVTQS4mI3hEO0RlcGFydG1lbnQgb2YgUGF0aG9sb2d5LCBVbml2ZXJzaXR5IG9m
IEFsYWJhbWEsIEJpcm1pbmdoYW0sIEFsYWJhbWEsIFVTQS4mI3hEO0RlcGFydG1lbnQgb2YgUGF0
aG9sb2d5LCBVbml2ZXJzaXR5IG9mIE1pY2hpZ2FuLCBBbm4gQXJib3IsIE1pY2hpZ2FuLCBVU0Eu
JiN4RDtEZXBhcnRtZW50IG9mIE1lZGljYWwgT25jb2xvZ3ksIERhbmEtRmFyYmVyIENhbmNlciBJ
bnN0aXR1dGUsIEJvc3RvbiwgTWFzc2FjaHVzZXR0cywgVVNBLiYjeEQ7QnJvYWQgSW5zdGl0dXRl
IG9mIHRoZSBNYXNzYWNodXNldHRzIEluc3RpdHV0ZSBvZiBUZWNobm9sb2d5IChNSVQpIGFuZCBI
YXJ2YXJkIFVuaXZlcnNpdHksIENhbWJyaWRnZSwgTWFzc2FjaHVzZXR0cywgVVNBLiYjeEQ7SW5z
dGl0dXRlIGZvciBDb21wdXRhdGlvbmFsIEJpb21lZGljaW5lLCBXZWlsbCBDb3JuZWxsIE1lZGlj
aW5lLCBOZXcgWW9yaywgTmV3IFlvcmssIFVTQS4mI3hEO0NlbnRlciBmb3IgQ2FuY2VyIFByZWNp
c2lvbiBNZWRpY2luZSwgRGFuYS1GYXJiZXIgQ2FuY2VyIEluc3RpdHV0ZSBhbmQgQnJpZ2hhbSBh
bmQgV29tZW4mYXBvcztzIEhvc3BpdGFsLCBCb3N0b24sIE1hc3NhY2h1c2V0dHMsIFVTQS48L2F1
dGgtYWRkcmVzcz48dGl0bGVzPjx0aXRsZT5EaXZlcmdlbnQgY2xvbmFsIGV2b2x1dGlvbiBvZiBj
YXN0cmF0aW9uLXJlc2lzdGFudCBuZXVyb2VuZG9jcmluZSBwcm9zdGF0ZSBjYW5jZXI8L3RpdGxl
PjxzZWNvbmRhcnktdGl0bGU+TmF0IE1lZDwvc2Vjb25kYXJ5LXRpdGxlPjwvdGl0bGVzPjxwZXJp
b2RpY2FsPjxmdWxsLXRpdGxlPk5hdCBNZWQ8L2Z1bGwtdGl0bGU+PC9wZXJpb2RpY2FsPjxwYWdl
cz4yOTgtMzA1PC9wYWdlcz48dm9sdW1lPjIyPC92b2x1bWU+PG51bWJlcj4zPC9udW1iZXI+PGVk
aXRpb24+MjAxNi8wMi8wOTwvZWRpdGlvbj48a2V5d29yZHM+PGtleXdvcmQ+QWRlbm9jYXJjaW5v
bWEvKmdlbmV0aWNzL3NlY29uZGFyeTwva2V5d29yZD48a2V5d29yZD5BZ2VkPC9rZXl3b3JkPjxr
ZXl3b3JkPkFnZWQsIDgwIGFuZCBvdmVyPC9rZXl3b3JkPjxrZXl3b3JkPkJvbmUgTmVvcGxhc21z
LypnZW5ldGljcy9zZWNvbmRhcnk8L2tleXdvcmQ+PGtleXdvcmQ+Q2xvbmFsIEV2b2x1dGlvbi8q
Z2VuZXRpY3M8L2tleXdvcmQ+PGtleXdvcmQ+RE5BIE1ldGh5bGF0aW9uPC9rZXl3b3JkPjxrZXl3
b3JkPkVwaWdlbmVzaXMsIEdlbmV0aWM8L2tleXdvcmQ+PGtleXdvcmQ+KkdlbmUgRXhwcmVzc2lv
biBSZWd1bGF0aW9uLCBOZW9wbGFzdGljPC9rZXl3b3JkPjxrZXl3b3JkPkh1bWFuczwva2V5d29y
ZD48a2V5d29yZD5MaXZlciBOZW9wbGFzbXMvKmdlbmV0aWNzL3NlY29uZGFyeTwva2V5d29yZD48
a2V5d29yZD5NYWxlPC9rZXl3b3JkPjxrZXl3b3JkPk1pZGRsZSBBZ2VkPC9rZXl3b3JkPjxrZXl3
b3JkPk5ldXJvZW5kb2NyaW5lIFR1bW9ycy8qZ2VuZXRpY3Mvc2Vjb25kYXJ5PC9rZXl3b3JkPjxr
ZXl3b3JkPlByb3NwZWN0aXZlIFN0dWRpZXM8L2tleXdvcmQ+PGtleXdvcmQ+UHJvc3RhdGljIE5l
b3BsYXNtcywgQ2FzdHJhdGlvbi1SZXNpc3RhbnQvKmdlbmV0aWNzL3BhdGhvbG9neTwva2V5d29y
ZD48a2V5d29yZD5SZWNlcHRvcnMsIEFuZHJvZ2VuLypnZW5ldGljczwva2V5d29yZD48a2V5d29y
ZD5SZXRyb3NwZWN0aXZlIFN0dWRpZXM8L2tleXdvcmQ+PC9rZXl3b3Jkcz48ZGF0ZXM+PHllYXI+
MjAxNjwveWVhcj48cHViLWRhdGVzPjxkYXRlPk1hcjwvZGF0ZT48L3B1Yi1kYXRlcz48L2RhdGVz
Pjxpc2JuPjE1NDYtMTcwWCAoRWxlY3Ryb25pYykmI3hEOzEwNzgtODk1NiAoUHJpbnQpJiN4RDsx
MDc4LTg5NTYgKExpbmtpbmcpPC9pc2JuPjxhY2Nlc3Npb24tbnVtPjI2ODU1MTQ4PC9hY2Nlc3Np
b24tbnVtPjx1cmxzPjxyZWxhdGVkLXVybHM+PHVybD5odHRwczovL3d3dy5uY2JpLm5sbS5uaWgu
Z292L3B1Ym1lZC8yNjg1NTE0ODwvdXJsPjwvcmVsYXRlZC11cmxzPjwvdXJscz48Y3VzdG9tMj5Q
TUM0Nzc3NjUyPC9jdXN0b20yPjxlbGVjdHJvbmljLXJlc291cmNlLW51bT4xMC4xMDM4L25tLjQw
NDU8L2VsZWN0cm9uaWMtcmVzb3VyY2UtbnVtPjwv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CZWx0cmFuPC9BdXRob3I+PFllYXI+MjAxNjwvWWVhcj48
UmVjTnVtPjk8L1JlY051bT48RGlzcGxheVRleHQ+WzFdPC9EaXNwbGF5VGV4dD48cmVjb3JkPjxy
ZWMtbnVtYmVyPjk8L3JlYy1udW1iZXI+PGZvcmVpZ24ta2V5cz48a2V5IGFwcD0iRU4iIGRiLWlk
PSJ2YXZ4dGVhOTk1YXdkMWVheDVleHBkYWNwdHR2dGV6MGV4eHQiIHRpbWVzdGFtcD0iMTcwNDcx
MjY4MSI+OTwva2V5PjwvZm9yZWlnbi1rZXlzPjxyZWYtdHlwZSBuYW1lPSJKb3VybmFsIEFydGlj
bGUiPjE3PC9yZWYtdHlwZT48Y29udHJpYnV0b3JzPjxhdXRob3JzPjxhdXRob3I+QmVsdHJhbiwg
SC48L2F1dGhvcj48YXV0aG9yPlByYW5kaSwgRC48L2F1dGhvcj48YXV0aG9yPk1vc3F1ZXJhLCBK
LiBNLjwvYXV0aG9yPjxhdXRob3I+QmVuZWxsaSwgTS48L2F1dGhvcj48YXV0aG9yPlB1Y2EsIEwu
PC9hdXRob3I+PGF1dGhvcj5DeXJ0YSwgSi48L2F1dGhvcj48YXV0aG9yPk1hcm90eiwgQy48L2F1
dGhvcj48YXV0aG9yPkdpYW5ub3BvdWxvdSwgRS48L2F1dGhvcj48YXV0aG9yPkNoYWtyYXZhcnRo
aSwgQi4gVi48L2F1dGhvcj48YXV0aG9yPlZhcmFtYmFsbHksIFMuPC9hdXRob3I+PGF1dGhvcj5U
b21saW5zLCBTLiBBLjwvYXV0aG9yPjxhdXRob3I+TmFudXMsIEQuIE0uPC9hdXRob3I+PGF1dGhv
cj5UYWdhd2EsIFMuIFQuPC9hdXRob3I+PGF1dGhvcj5WYW4gQWxsZW4sIEUuIE0uPC9hdXRob3I+
PGF1dGhvcj5FbGVtZW50bywgTy48L2F1dGhvcj48YXV0aG9yPlNib25lciwgQS48L2F1dGhvcj48
YXV0aG9yPkdhcnJhd2F5LCBMLiBBLjwvYXV0aG9yPjxhdXRob3I+UnViaW4sIE0uIEEuPC9hdXRo
b3I+PGF1dGhvcj5EZW1pY2hlbGlzLCBGLjwvYXV0aG9yPjwvYXV0aG9ycz48L2NvbnRyaWJ1dG9y
cz48YXV0aC1hZGRyZXNzPkNhcnlsIGFuZCBJc3JhZWwgRW5nbGFuZGVyIEluc3RpdHV0ZSBmb3Ig
UHJlY2lzaW9uIE1lZGljaW5lLCBOZXcgWW9yayBQcmVzYnl0ZXJpYW4gSG9zcGl0YWwtV2VpbGwg
Q29ybmVsbCBNZWRpY2luZSwgTmV3IFlvcmssIE5ldyBZb3JrLCBVU0EuJiN4RDtEZXBhcnRtZW50
IG9mIE1lZGljaW5lLCBEaXZpc2lvbiBvZiBIZW1hdG9sb2d5IGFuZCBNZWRpY2FsIE9uY29sb2d5
LCBXZWlsbCBDb3JuZWxsIE1lZGljaW5lLCBOZXcgWW9yaywgTmV3IFlvcmssIFVTQS4mI3hEO1Nh
bmRyYSBhbmQgRWR3YXJkIE1leWVyIENhbmNlciBDZW50ZXIgYXQgV2VpbGwgQ29ybmVsbCBNZWRp
Y2luZSwgTmV3IFlvcmssIE5ldyBZb3JrLiBVU0EuJiN4RDtDZW50cmUgZm9yIEludGVncmF0aXZl
IEJpb2xvZ3ksIFVuaXZlcnNpdHkgb2YgVHJlbnRvLCBUcmVudG8sIEl0YWx5LiYjeEQ7RGVwYXJ0
bWVudCBvZiBQYXRob2xvZ3kgYW5kIExhYm9yYXRvcnkgTWVkaWNpbmUsIFdlaWxsIENvcm5lbGwg
TWVkaWNpbmUsIE5ldyBZb3JrLCBOZXcgWW9yaywgVVNBLiYjeEQ7RGVwYXJ0bWVudCBvZiBQaHlz
aW9sb2d5IGFuZCBCaW9waHlzaWNzLCBXZWlsbCBDb3JuZWxsIE1lZGljaW5lLCBOZXcgWW9yaywg
TmV3IFlvcmssIFVTQS4mI3hEO0RlcGFydG1lbnQgb2YgUGF0aG9sb2d5LCBVbml2ZXJzaXR5IG9m
IEFsYWJhbWEsIEJpcm1pbmdoYW0sIEFsYWJhbWEsIFVTQS4mI3hEO0RlcGFydG1lbnQgb2YgUGF0
aG9sb2d5LCBVbml2ZXJzaXR5IG9mIE1pY2hpZ2FuLCBBbm4gQXJib3IsIE1pY2hpZ2FuLCBVU0Eu
JiN4RDtEZXBhcnRtZW50IG9mIE1lZGljYWwgT25jb2xvZ3ksIERhbmEtRmFyYmVyIENhbmNlciBJ
bnN0aXR1dGUsIEJvc3RvbiwgTWFzc2FjaHVzZXR0cywgVVNBLiYjeEQ7QnJvYWQgSW5zdGl0dXRl
IG9mIHRoZSBNYXNzYWNodXNldHRzIEluc3RpdHV0ZSBvZiBUZWNobm9sb2d5IChNSVQpIGFuZCBI
YXJ2YXJkIFVuaXZlcnNpdHksIENhbWJyaWRnZSwgTWFzc2FjaHVzZXR0cywgVVNBLiYjeEQ7SW5z
dGl0dXRlIGZvciBDb21wdXRhdGlvbmFsIEJpb21lZGljaW5lLCBXZWlsbCBDb3JuZWxsIE1lZGlj
aW5lLCBOZXcgWW9yaywgTmV3IFlvcmssIFVTQS4mI3hEO0NlbnRlciBmb3IgQ2FuY2VyIFByZWNp
c2lvbiBNZWRpY2luZSwgRGFuYS1GYXJiZXIgQ2FuY2VyIEluc3RpdHV0ZSBhbmQgQnJpZ2hhbSBh
bmQgV29tZW4mYXBvcztzIEhvc3BpdGFsLCBCb3N0b24sIE1hc3NhY2h1c2V0dHMsIFVTQS48L2F1
dGgtYWRkcmVzcz48dGl0bGVzPjx0aXRsZT5EaXZlcmdlbnQgY2xvbmFsIGV2b2x1dGlvbiBvZiBj
YXN0cmF0aW9uLXJlc2lzdGFudCBuZXVyb2VuZG9jcmluZSBwcm9zdGF0ZSBjYW5jZXI8L3RpdGxl
PjxzZWNvbmRhcnktdGl0bGU+TmF0IE1lZDwvc2Vjb25kYXJ5LXRpdGxlPjwvdGl0bGVzPjxwZXJp
b2RpY2FsPjxmdWxsLXRpdGxlPk5hdCBNZWQ8L2Z1bGwtdGl0bGU+PC9wZXJpb2RpY2FsPjxwYWdl
cz4yOTgtMzA1PC9wYWdlcz48dm9sdW1lPjIyPC92b2x1bWU+PG51bWJlcj4zPC9udW1iZXI+PGVk
aXRpb24+MjAxNi8wMi8wOTwvZWRpdGlvbj48a2V5d29yZHM+PGtleXdvcmQ+QWRlbm9jYXJjaW5v
bWEvKmdlbmV0aWNzL3NlY29uZGFyeTwva2V5d29yZD48a2V5d29yZD5BZ2VkPC9rZXl3b3JkPjxr
ZXl3b3JkPkFnZWQsIDgwIGFuZCBvdmVyPC9rZXl3b3JkPjxrZXl3b3JkPkJvbmUgTmVvcGxhc21z
LypnZW5ldGljcy9zZWNvbmRhcnk8L2tleXdvcmQ+PGtleXdvcmQ+Q2xvbmFsIEV2b2x1dGlvbi8q
Z2VuZXRpY3M8L2tleXdvcmQ+PGtleXdvcmQ+RE5BIE1ldGh5bGF0aW9uPC9rZXl3b3JkPjxrZXl3
b3JkPkVwaWdlbmVzaXMsIEdlbmV0aWM8L2tleXdvcmQ+PGtleXdvcmQ+KkdlbmUgRXhwcmVzc2lv
biBSZWd1bGF0aW9uLCBOZW9wbGFzdGljPC9rZXl3b3JkPjxrZXl3b3JkPkh1bWFuczwva2V5d29y
ZD48a2V5d29yZD5MaXZlciBOZW9wbGFzbXMvKmdlbmV0aWNzL3NlY29uZGFyeTwva2V5d29yZD48
a2V5d29yZD5NYWxlPC9rZXl3b3JkPjxrZXl3b3JkPk1pZGRsZSBBZ2VkPC9rZXl3b3JkPjxrZXl3
b3JkPk5ldXJvZW5kb2NyaW5lIFR1bW9ycy8qZ2VuZXRpY3Mvc2Vjb25kYXJ5PC9rZXl3b3JkPjxr
ZXl3b3JkPlByb3NwZWN0aXZlIFN0dWRpZXM8L2tleXdvcmQ+PGtleXdvcmQ+UHJvc3RhdGljIE5l
b3BsYXNtcywgQ2FzdHJhdGlvbi1SZXNpc3RhbnQvKmdlbmV0aWNzL3BhdGhvbG9neTwva2V5d29y
ZD48a2V5d29yZD5SZWNlcHRvcnMsIEFuZHJvZ2VuLypnZW5ldGljczwva2V5d29yZD48a2V5d29y
ZD5SZXRyb3NwZWN0aXZlIFN0dWRpZXM8L2tleXdvcmQ+PC9rZXl3b3Jkcz48ZGF0ZXM+PHllYXI+
MjAxNjwveWVhcj48cHViLWRhdGVzPjxkYXRlPk1hcjwvZGF0ZT48L3B1Yi1kYXRlcz48L2RhdGVz
Pjxpc2JuPjE1NDYtMTcwWCAoRWxlY3Ryb25pYykmI3hEOzEwNzgtODk1NiAoUHJpbnQpJiN4RDsx
MDc4LTg5NTYgKExpbmtpbmcpPC9pc2JuPjxhY2Nlc3Npb24tbnVtPjI2ODU1MTQ4PC9hY2Nlc3Np
b24tbnVtPjx1cmxzPjxyZWxhdGVkLXVybHM+PHVybD5odHRwczovL3d3dy5uY2JpLm5sbS5uaWgu
Z292L3B1Ym1lZC8yNjg1NTE0ODwvdXJsPjwvcmVsYXRlZC11cmxzPjwvdXJscz48Y3VzdG9tMj5Q
TUM0Nzc3NjUyPC9jdXN0b20yPjxlbGVjdHJvbmljLXJlc291cmNlLW51bT4xMC4xMDM4L25tLjQw
NDU8L2VsZWN0cm9uaWMtcmVzb3VyY2UtbnVtPjwv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1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424F58E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70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78ED30CF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Integration of copy number variation, methylation, and gene expression profiles</w:t>
            </w:r>
          </w:p>
        </w:tc>
        <w:tc>
          <w:tcPr>
            <w:tcW w:w="1908" w:type="dxa"/>
            <w:tcBorders>
              <w:left w:val="nil"/>
            </w:tcBorders>
          </w:tcPr>
          <w:p w14:paraId="3E766870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26855148</w:t>
            </w:r>
          </w:p>
        </w:tc>
      </w:tr>
      <w:tr w:rsidR="006F1988" w:rsidRPr="007C5825" w14:paraId="69584449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6ACCF666" w14:textId="692C93A5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Bluemn2017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CbHVlbW48L0F1dGhvcj48WWVhcj4yMDE3PC9ZZWFyPjxS
ZWNOdW0+MTU8L1JlY051bT48RGlzcGxheVRleHQ+WzJdPC9EaXNwbGF5VGV4dD48cmVjb3JkPjxy
ZWMtbnVtYmVyPjE1PC9yZWMtbnVtYmVyPjxmb3JlaWduLWtleXM+PGtleSBhcHA9IkVOIiBkYi1p
ZD0idmF2eHRlYTk5NWF3ZDFlYXg1ZXhwZGFjcHR0dnRlejBleHh0IiB0aW1lc3RhbXA9IjE3MDQ3
MTI3OTYiPjE1PC9rZXk+PC9mb3JlaWduLWtleXM+PHJlZi10eXBlIG5hbWU9IkpvdXJuYWwgQXJ0
aWNsZSI+MTc8L3JlZi10eXBlPjxjb250cmlidXRvcnM+PGF1dGhvcnM+PGF1dGhvcj5CbHVlbW4s
IEUuIEcuPC9hdXRob3I+PGF1dGhvcj5Db2xlbWFuLCBJLiBNLjwvYXV0aG9yPjxhdXRob3I+THVj
YXMsIEouIE0uPC9hdXRob3I+PGF1dGhvcj5Db2xlbWFuLCBSLiBULjwvYXV0aG9yPjxhdXRob3I+
SGVybmFuZGV6LUxvcGV6LCBTLjwvYXV0aG9yPjxhdXRob3I+VGhhcmFrYW4sIFIuPC9hdXRob3I+
PGF1dGhvcj5CaWFuY2hpLUZyaWFzLCBELjwvYXV0aG9yPjxhdXRob3I+RHVtcGl0LCBSLiBGLjwv
YXV0aG9yPjxhdXRob3I+S2FpcGFpbmVuLCBBLjwvYXV0aG9yPjxhdXRob3I+Q29yZWxsYSwgQS4g
Ti48L2F1dGhvcj48YXV0aG9yPllhbmcsIFkuIEMuPC9hdXRob3I+PGF1dGhvcj5OeXF1aXN0LCBN
LiBELjwvYXV0aG9yPjxhdXRob3I+TW9zdGFnaGVsLCBFLjwvYXV0aG9yPjxhdXRob3I+SHNpZWgs
IEEuIEMuPC9hdXRob3I+PGF1dGhvcj5aaGFuZywgWC48L2F1dGhvcj48YXV0aG9yPkNvcmV5LCBF
LjwvYXV0aG9yPjxhdXRob3I+QnJvd24sIEwuIEcuPC9hdXRob3I+PGF1dGhvcj5OZ3V5ZW4sIEgu
IE0uPC9hdXRob3I+PGF1dGhvcj5QaWVudGEsIEsuPC9hdXRob3I+PGF1dGhvcj5JdHRtYW5uLCBN
LjwvYXV0aG9yPjxhdXRob3I+U2Nod2VpemVyLCBNLjwvYXV0aG9yPjxhdXRob3I+VHJ1ZSwgTC4g
RC48L2F1dGhvcj48YXV0aG9yPldpc2UsIEQuPC9hdXRob3I+PGF1dGhvcj5SZW5uaWUsIFAuIFMu
PC9hdXRob3I+PGF1dGhvcj5WZXNzZWxsYSwgUi4gTC48L2F1dGhvcj48YXV0aG9yPk1vcnJpc3Nl
eSwgQy48L2F1dGhvcj48YXV0aG9yPk5lbHNvbiwgUC4gUy48L2F1dGhvcj48L2F1dGhvcnM+PC9j
b250cmlidXRvcnM+PGF1dGgtYWRkcmVzcz5EZXBhcnRtZW50IG9mIE1lZGljaW5lLCBVbml2ZXJz
aXR5IG9mIFdhc2hpbmd0b24sIFNlYXR0bGUsIFdBLCBVU0E7IERpdmlzaW9ucyBvZiBIdW1hbiBC
aW9sb2d5IGFuZCBDbGluaWNhbCBSZXNlYXJjaCwgRnJlZCBIdXRjaGluc29uIENhbmNlciBSZXNl
YXJjaCBDZW50ZXIsIE1haWxzdG9wIEQ0LTEwMCwgMTEwMCBGYWlydmlldyBBdmVudWUgTiwgU2Vh
dHRsZSwgV0EgOTgxMDktMTAyNCwgVVNBLiYjeEQ7RGl2aXNpb25zIG9mIEh1bWFuIEJpb2xvZ3kg
YW5kIENsaW5pY2FsIFJlc2VhcmNoLCBGcmVkIEh1dGNoaW5zb24gQ2FuY2VyIFJlc2VhcmNoIENl
bnRlciwgTWFpbHN0b3AgRDQtMTAwLCAxMTAwIEZhaXJ2aWV3IEF2ZW51ZSBOLCBTZWF0dGxlLCBX
QSA5ODEwOS0xMDI0LCBVU0EuJiN4RDtEZXBhcnRtZW50IG9mIFVyb2xvZ3ksIFVuaXZlcnNpdHkg
b2YgV2FzaGluZ3RvbiwgMTk1OSBORSBQYWNpZmljIFN0cmVldCwgU2VhdHRsZSwgV0EgOTgxOTUs
IFVTQS4mI3hEO0pvaG5zIEhvcGtpbnMgVW5pdmVyc2l0eSwgQmFsdGltb3JlLCBNRCwgVVNBLiYj
eEQ7QmF5bG9yIENvbGxlZ2Ugb2YgTWVkaWNpbmUsIEhvdXN0b24sIFRYLCBVU0EuJiN4RDtEZXBh
cnRtZW50IG9mIE1lZGljaW5lLCBVbml2ZXJzaXR5IG9mIFdhc2hpbmd0b24sIFNlYXR0bGUsIFdB
LCBVU0EuJiN4RDtEZXBhcnRtZW50IG9mIFBhdGhvbG9neSwgVW5pdmVyc2l0eSBvZiBXYXNoaW5n
dG9uLCBTZWF0dGxlLCBXQSwgVVNBLiYjeEQ7TWVtb3JpYWwgU2xvYW4tS2V0dGVyaW5nIENhbmNl
ciBDZW50ZXIsIE5ldyBZb3JrLCBOWSwgVVNBLiYjeEQ7VmFuY291dmVyIFByb3N0YXRlIENlbnRy
ZSwgVmFuY291dmVyLCBCQywgQ2FuYWRhLiYjeEQ7RGVwYXJ0bWVudCBvZiBVcm9sb2d5LCBVbml2
ZXJzaXR5IG9mIFdhc2hpbmd0b24sIDE5NTkgTkUgUGFjaWZpYyBTdHJlZXQsIFNlYXR0bGUsIFdB
IDk4MTk1LCBVU0EuIEVsZWN0cm9uaWMgYWRkcmVzczogY21vcnJpc3NAdXcuZWR1LiYjeEQ7RGVw
YXJ0bWVudCBvZiBNZWRpY2luZSwgVW5pdmVyc2l0eSBvZiBXYXNoaW5ndG9uLCBTZWF0dGxlLCBX
QSwgVVNBOyBEaXZpc2lvbnMgb2YgSHVtYW4gQmlvbG9neSBhbmQgQ2xpbmljYWwgUmVzZWFyY2gs
IEZyZWQgSHV0Y2hpbnNvbiBDYW5jZXIgUmVzZWFyY2ggQ2VudGVyLCBNYWlsc3RvcCBENC0xMDAs
IDExMDAgRmFpcnZpZXcgQXZlbnVlIE4sIFNlYXR0bGUsIFdBIDk4MTA5LTEwMjQsIFVTQTsgRGVw
YXJ0bWVudCBvZiBVcm9sb2d5LCBVbml2ZXJzaXR5IG9mIFdhc2hpbmd0b24sIDE5NTkgTkUgUGFj
aWZpYyBTdHJlZXQsIFNlYXR0bGUsIFdBIDk4MTk1LCBVU0E7IERlcGFydG1lbnQgb2YgUGF0aG9s
b2d5LCBVbml2ZXJzaXR5IG9mIFdhc2hpbmd0b24sIFNlYXR0bGUsIFdBLCBVU0EuIEVsZWN0cm9u
aWMgYWRkcmVzczogcG5lbHNvbkBmaGNyYy5vcmcuPC9hdXRoLWFkZHJlc3M+PHRpdGxlcz48dGl0
bGU+QW5kcm9nZW4gUmVjZXB0b3IgUGF0aHdheS1JbmRlcGVuZGVudCBQcm9zdGF0ZSBDYW5jZXIg
SXMgU3VzdGFpbmVkIHRocm91Z2ggRkdGIFNpZ25hbGluZzwvdGl0bGU+PHNlY29uZGFyeS10aXRs
ZT5DYW5jZXIgQ2VsbDwvc2Vjb25kYXJ5LXRpdGxlPjwvdGl0bGVzPjxwZXJpb2RpY2FsPjxmdWxs
LXRpdGxlPkNhbmNlciBDZWxsPC9mdWxsLXRpdGxlPjwvcGVyaW9kaWNhbD48cGFnZXM+NDc0LTQ4
OSBlNjwvcGFnZXM+PHZvbHVtZT4zMjwvdm9sdW1lPjxudW1iZXI+NDwvbnVtYmVyPjxlZGl0aW9u
PjIwMTcvMTAvMTE8L2VkaXRpb24+PGtleXdvcmRzPjxrZXl3b3JkPkFuZHJvZ2VuIEFudGFnb25p
c3RzL3RoZXJhcGV1dGljIHVzZTwva2V5d29yZD48a2V5d29yZD5BbmltYWxzPC9rZXl3b3JkPjxr
ZXl3b3JkPkNlbGwgRGlmZmVyZW50aWF0aW9uPC9rZXl3b3JkPjxrZXl3b3JkPkNlbGwgTGluZSwg
VHVtb3I8L2tleXdvcmQ+PGtleXdvcmQ+Rmlicm9ibGFzdCBHcm93dGggRmFjdG9ycy9hbnRhZ29u
aXN0cyAmYW1wOyBpbmhpYml0b3JzLypwaHlzaW9sb2d5PC9rZXl3b3JkPjxrZXl3b3JkPkh1bWFu
czwva2V5d29yZD48a2V5d29yZD5JbmhpYml0b3Igb2YgRGlmZmVyZW50aWF0aW9uIFByb3RlaW4g
MS9waHlzaW9sb2d5PC9rZXl3b3JkPjxrZXl3b3JkPk1BUCBLaW5hc2UgU2lnbmFsaW5nIFN5c3Rl
bS9kcnVnIGVmZmVjdHM8L2tleXdvcmQ+PGtleXdvcmQ+TWFsZTwva2V5d29yZD48a2V5d29yZD5N
aWNlPC9rZXl3b3JkPjxrZXl3b3JkPk5lb3BsYXNtIE1ldGFzdGFzaXM8L2tleXdvcmQ+PGtleXdv
cmQ+UHJvc3RhdGljIE5lb3BsYXNtcy9kcnVnIHRoZXJhcHkvKnBhdGhvbG9neTwva2V5d29yZD48
a2V5d29yZD5SZWNlcHRvcnMsIEFuZHJvZ2VuLypwaHlzaW9sb2d5PC9rZXl3b3JkPjxrZXl3b3Jk
PlJlY2VwdG9ycywgRmlicm9ibGFzdCBHcm93dGggRmFjdG9yL2FudGFnb25pc3RzICZhbXA7IGlu
aGliaXRvcnMvcGh5c2lvbG9neTwva2V5d29yZD48a2V5d29yZD5TaWduYWwgVHJhbnNkdWN0aW9u
LypwaHlzaW9sb2d5PC9rZXl3b3JkPjxrZXl3b3JkPkZnZjwva2V5d29yZD48a2V5d29yZD5JZDE8
L2tleXdvcmQ+PGtleXdvcmQ+YW5kcm9nZW4tcGF0aHdheSBpbmRlcGVuZGVuY2U8L2tleXdvcmQ+
PGtleXdvcmQ+Y2FzdHJhdGlvbi1yZXNpc3RhbnQgcHJvc3RhdGUgY2FuY2VyPC9rZXl3b3JkPjxr
ZXl3b3JkPm5ldXJvZW5kb2NyaW5lPC9rZXl3b3JkPjwva2V5d29yZHM+PGRhdGVzPjx5ZWFyPjIw
MTc8L3llYXI+PHB1Yi1kYXRlcz48ZGF0ZT5PY3QgOTwvZGF0ZT48L3B1Yi1kYXRlcz48L2RhdGVz
Pjxpc2JuPjE4NzgtMzY4NiAoRWxlY3Ryb25pYykmI3hEOzE1MzUtNjEwOCAoUHJpbnQpJiN4RDsx
NTM1LTYxMDggKExpbmtpbmcpPC9pc2JuPjxhY2Nlc3Npb24tbnVtPjI5MDE3MDU4PC9hY2Nlc3Np
b24tbnVtPjx1cmxzPjxyZWxhdGVkLXVybHM+PHVybD5odHRwczovL3d3dy5uY2JpLm5sbS5uaWgu
Z292L3B1Ym1lZC8yOTAxNzA1ODwvdXJsPjwvcmVsYXRlZC11cmxzPjwvdXJscz48Y3VzdG9tMj5Q
TUM1NzUwMDUyPC9jdXN0b20yPjxlbGVjdHJvbmljLXJlc291cmNlLW51bT4xMC4xMDE2L2ouY2Nl
bGwuMjAxNy4wOS4wMDM8L2VsZWN0cm9uaWMtcmVzb3VyY2UtbnVtPjwvcmVjb3JkPjwvQ2l0ZT48
L0VuZE5vdGU+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CbHVlbW48L0F1dGhvcj48WWVhcj4yMDE3PC9ZZWFyPjxS
ZWNOdW0+MTU8L1JlY051bT48RGlzcGxheVRleHQ+WzJdPC9EaXNwbGF5VGV4dD48cmVjb3JkPjxy
ZWMtbnVtYmVyPjE1PC9yZWMtbnVtYmVyPjxmb3JlaWduLWtleXM+PGtleSBhcHA9IkVOIiBkYi1p
ZD0idmF2eHRlYTk5NWF3ZDFlYXg1ZXhwZGFjcHR0dnRlejBleHh0IiB0aW1lc3RhbXA9IjE3MDQ3
MTI3OTYiPjE1PC9rZXk+PC9mb3JlaWduLWtleXM+PHJlZi10eXBlIG5hbWU9IkpvdXJuYWwgQXJ0
aWNsZSI+MTc8L3JlZi10eXBlPjxjb250cmlidXRvcnM+PGF1dGhvcnM+PGF1dGhvcj5CbHVlbW4s
IEUuIEcuPC9hdXRob3I+PGF1dGhvcj5Db2xlbWFuLCBJLiBNLjwvYXV0aG9yPjxhdXRob3I+THVj
YXMsIEouIE0uPC9hdXRob3I+PGF1dGhvcj5Db2xlbWFuLCBSLiBULjwvYXV0aG9yPjxhdXRob3I+
SGVybmFuZGV6LUxvcGV6LCBTLjwvYXV0aG9yPjxhdXRob3I+VGhhcmFrYW4sIFIuPC9hdXRob3I+
PGF1dGhvcj5CaWFuY2hpLUZyaWFzLCBELjwvYXV0aG9yPjxhdXRob3I+RHVtcGl0LCBSLiBGLjwv
YXV0aG9yPjxhdXRob3I+S2FpcGFpbmVuLCBBLjwvYXV0aG9yPjxhdXRob3I+Q29yZWxsYSwgQS4g
Ti48L2F1dGhvcj48YXV0aG9yPllhbmcsIFkuIEMuPC9hdXRob3I+PGF1dGhvcj5OeXF1aXN0LCBN
LiBELjwvYXV0aG9yPjxhdXRob3I+TW9zdGFnaGVsLCBFLjwvYXV0aG9yPjxhdXRob3I+SHNpZWgs
IEEuIEMuPC9hdXRob3I+PGF1dGhvcj5aaGFuZywgWC48L2F1dGhvcj48YXV0aG9yPkNvcmV5LCBF
LjwvYXV0aG9yPjxhdXRob3I+QnJvd24sIEwuIEcuPC9hdXRob3I+PGF1dGhvcj5OZ3V5ZW4sIEgu
IE0uPC9hdXRob3I+PGF1dGhvcj5QaWVudGEsIEsuPC9hdXRob3I+PGF1dGhvcj5JdHRtYW5uLCBN
LjwvYXV0aG9yPjxhdXRob3I+U2Nod2VpemVyLCBNLjwvYXV0aG9yPjxhdXRob3I+VHJ1ZSwgTC4g
RC48L2F1dGhvcj48YXV0aG9yPldpc2UsIEQuPC9hdXRob3I+PGF1dGhvcj5SZW5uaWUsIFAuIFMu
PC9hdXRob3I+PGF1dGhvcj5WZXNzZWxsYSwgUi4gTC48L2F1dGhvcj48YXV0aG9yPk1vcnJpc3Nl
eSwgQy48L2F1dGhvcj48YXV0aG9yPk5lbHNvbiwgUC4gUy48L2F1dGhvcj48L2F1dGhvcnM+PC9j
b250cmlidXRvcnM+PGF1dGgtYWRkcmVzcz5EZXBhcnRtZW50IG9mIE1lZGljaW5lLCBVbml2ZXJz
aXR5IG9mIFdhc2hpbmd0b24sIFNlYXR0bGUsIFdBLCBVU0E7IERpdmlzaW9ucyBvZiBIdW1hbiBC
aW9sb2d5IGFuZCBDbGluaWNhbCBSZXNlYXJjaCwgRnJlZCBIdXRjaGluc29uIENhbmNlciBSZXNl
YXJjaCBDZW50ZXIsIE1haWxzdG9wIEQ0LTEwMCwgMTEwMCBGYWlydmlldyBBdmVudWUgTiwgU2Vh
dHRsZSwgV0EgOTgxMDktMTAyNCwgVVNBLiYjeEQ7RGl2aXNpb25zIG9mIEh1bWFuIEJpb2xvZ3kg
YW5kIENsaW5pY2FsIFJlc2VhcmNoLCBGcmVkIEh1dGNoaW5zb24gQ2FuY2VyIFJlc2VhcmNoIENl
bnRlciwgTWFpbHN0b3AgRDQtMTAwLCAxMTAwIEZhaXJ2aWV3IEF2ZW51ZSBOLCBTZWF0dGxlLCBX
QSA5ODEwOS0xMDI0LCBVU0EuJiN4RDtEZXBhcnRtZW50IG9mIFVyb2xvZ3ksIFVuaXZlcnNpdHkg
b2YgV2FzaGluZ3RvbiwgMTk1OSBORSBQYWNpZmljIFN0cmVldCwgU2VhdHRsZSwgV0EgOTgxOTUs
IFVTQS4mI3hEO0pvaG5zIEhvcGtpbnMgVW5pdmVyc2l0eSwgQmFsdGltb3JlLCBNRCwgVVNBLiYj
eEQ7QmF5bG9yIENvbGxlZ2Ugb2YgTWVkaWNpbmUsIEhvdXN0b24sIFRYLCBVU0EuJiN4RDtEZXBh
cnRtZW50IG9mIE1lZGljaW5lLCBVbml2ZXJzaXR5IG9mIFdhc2hpbmd0b24sIFNlYXR0bGUsIFdB
LCBVU0EuJiN4RDtEZXBhcnRtZW50IG9mIFBhdGhvbG9neSwgVW5pdmVyc2l0eSBvZiBXYXNoaW5n
dG9uLCBTZWF0dGxlLCBXQSwgVVNBLiYjeEQ7TWVtb3JpYWwgU2xvYW4tS2V0dGVyaW5nIENhbmNl
ciBDZW50ZXIsIE5ldyBZb3JrLCBOWSwgVVNBLiYjeEQ7VmFuY291dmVyIFByb3N0YXRlIENlbnRy
ZSwgVmFuY291dmVyLCBCQywgQ2FuYWRhLiYjeEQ7RGVwYXJ0bWVudCBvZiBVcm9sb2d5LCBVbml2
ZXJzaXR5IG9mIFdhc2hpbmd0b24sIDE5NTkgTkUgUGFjaWZpYyBTdHJlZXQsIFNlYXR0bGUsIFdB
IDk4MTk1LCBVU0EuIEVsZWN0cm9uaWMgYWRkcmVzczogY21vcnJpc3NAdXcuZWR1LiYjeEQ7RGVw
YXJ0bWVudCBvZiBNZWRpY2luZSwgVW5pdmVyc2l0eSBvZiBXYXNoaW5ndG9uLCBTZWF0dGxlLCBX
QSwgVVNBOyBEaXZpc2lvbnMgb2YgSHVtYW4gQmlvbG9neSBhbmQgQ2xpbmljYWwgUmVzZWFyY2gs
IEZyZWQgSHV0Y2hpbnNvbiBDYW5jZXIgUmVzZWFyY2ggQ2VudGVyLCBNYWlsc3RvcCBENC0xMDAs
IDExMDAgRmFpcnZpZXcgQXZlbnVlIE4sIFNlYXR0bGUsIFdBIDk4MTA5LTEwMjQsIFVTQTsgRGVw
YXJ0bWVudCBvZiBVcm9sb2d5LCBVbml2ZXJzaXR5IG9mIFdhc2hpbmd0b24sIDE5NTkgTkUgUGFj
aWZpYyBTdHJlZXQsIFNlYXR0bGUsIFdBIDk4MTk1LCBVU0E7IERlcGFydG1lbnQgb2YgUGF0aG9s
b2d5LCBVbml2ZXJzaXR5IG9mIFdhc2hpbmd0b24sIFNlYXR0bGUsIFdBLCBVU0EuIEVsZWN0cm9u
aWMgYWRkcmVzczogcG5lbHNvbkBmaGNyYy5vcmcuPC9hdXRoLWFkZHJlc3M+PHRpdGxlcz48dGl0
bGU+QW5kcm9nZW4gUmVjZXB0b3IgUGF0aHdheS1JbmRlcGVuZGVudCBQcm9zdGF0ZSBDYW5jZXIg
SXMgU3VzdGFpbmVkIHRocm91Z2ggRkdGIFNpZ25hbGluZzwvdGl0bGU+PHNlY29uZGFyeS10aXRs
ZT5DYW5jZXIgQ2VsbDwvc2Vjb25kYXJ5LXRpdGxlPjwvdGl0bGVzPjxwZXJpb2RpY2FsPjxmdWxs
LXRpdGxlPkNhbmNlciBDZWxsPC9mdWxsLXRpdGxlPjwvcGVyaW9kaWNhbD48cGFnZXM+NDc0LTQ4
OSBlNjwvcGFnZXM+PHZvbHVtZT4zMjwvdm9sdW1lPjxudW1iZXI+NDwvbnVtYmVyPjxlZGl0aW9u
PjIwMTcvMTAvMTE8L2VkaXRpb24+PGtleXdvcmRzPjxrZXl3b3JkPkFuZHJvZ2VuIEFudGFnb25p
c3RzL3RoZXJhcGV1dGljIHVzZTwva2V5d29yZD48a2V5d29yZD5BbmltYWxzPC9rZXl3b3JkPjxr
ZXl3b3JkPkNlbGwgRGlmZmVyZW50aWF0aW9uPC9rZXl3b3JkPjxrZXl3b3JkPkNlbGwgTGluZSwg
VHVtb3I8L2tleXdvcmQ+PGtleXdvcmQ+Rmlicm9ibGFzdCBHcm93dGggRmFjdG9ycy9hbnRhZ29u
aXN0cyAmYW1wOyBpbmhpYml0b3JzLypwaHlzaW9sb2d5PC9rZXl3b3JkPjxrZXl3b3JkPkh1bWFu
czwva2V5d29yZD48a2V5d29yZD5JbmhpYml0b3Igb2YgRGlmZmVyZW50aWF0aW9uIFByb3RlaW4g
MS9waHlzaW9sb2d5PC9rZXl3b3JkPjxrZXl3b3JkPk1BUCBLaW5hc2UgU2lnbmFsaW5nIFN5c3Rl
bS9kcnVnIGVmZmVjdHM8L2tleXdvcmQ+PGtleXdvcmQ+TWFsZTwva2V5d29yZD48a2V5d29yZD5N
aWNlPC9rZXl3b3JkPjxrZXl3b3JkPk5lb3BsYXNtIE1ldGFzdGFzaXM8L2tleXdvcmQ+PGtleXdv
cmQ+UHJvc3RhdGljIE5lb3BsYXNtcy9kcnVnIHRoZXJhcHkvKnBhdGhvbG9neTwva2V5d29yZD48
a2V5d29yZD5SZWNlcHRvcnMsIEFuZHJvZ2VuLypwaHlzaW9sb2d5PC9rZXl3b3JkPjxrZXl3b3Jk
PlJlY2VwdG9ycywgRmlicm9ibGFzdCBHcm93dGggRmFjdG9yL2FudGFnb25pc3RzICZhbXA7IGlu
aGliaXRvcnMvcGh5c2lvbG9neTwva2V5d29yZD48a2V5d29yZD5TaWduYWwgVHJhbnNkdWN0aW9u
LypwaHlzaW9sb2d5PC9rZXl3b3JkPjxrZXl3b3JkPkZnZjwva2V5d29yZD48a2V5d29yZD5JZDE8
L2tleXdvcmQ+PGtleXdvcmQ+YW5kcm9nZW4tcGF0aHdheSBpbmRlcGVuZGVuY2U8L2tleXdvcmQ+
PGtleXdvcmQ+Y2FzdHJhdGlvbi1yZXNpc3RhbnQgcHJvc3RhdGUgY2FuY2VyPC9rZXl3b3JkPjxr
ZXl3b3JkPm5ldXJvZW5kb2NyaW5lPC9rZXl3b3JkPjwva2V5d29yZHM+PGRhdGVzPjx5ZWFyPjIw
MTc8L3llYXI+PHB1Yi1kYXRlcz48ZGF0ZT5PY3QgOTwvZGF0ZT48L3B1Yi1kYXRlcz48L2RhdGVz
Pjxpc2JuPjE4NzgtMzY4NiAoRWxlY3Ryb25pYykmI3hEOzE1MzUtNjEwOCAoUHJpbnQpJiN4RDsx
NTM1LTYxMDggKExpbmtpbmcpPC9pc2JuPjxhY2Nlc3Npb24tbnVtPjI5MDE3MDU4PC9hY2Nlc3Np
b24tbnVtPjx1cmxzPjxyZWxhdGVkLXVybHM+PHVybD5odHRwczovL3d3dy5uY2JpLm5sbS5uaWgu
Z292L3B1Ym1lZC8yOTAxNzA1ODwvdXJsPjwvcmVsYXRlZC11cmxzPjwvdXJscz48Y3VzdG9tMj5Q
TUM1NzUwMDUyPC9jdXN0b20yPjxlbGVjdHJvbmljLXJlc291cmNlLW51bT4xMC4xMDE2L2ouY2Nl
bGwuMjAxNy4wOS4wMDM8L2VsZWN0cm9uaWMtcmVzb3VyY2UtbnVtPjwvcmVjb3JkPjwvQ2l0ZT48
L0VuZE5vdGU+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2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54159F50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20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5C8DAE6E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10-gene signature concordant with Beltran et al. in 2016 and Hieronymus et al together with 10 genes low expression in NEPC</w:t>
            </w:r>
          </w:p>
        </w:tc>
        <w:tc>
          <w:tcPr>
            <w:tcW w:w="1908" w:type="dxa"/>
            <w:tcBorders>
              <w:left w:val="nil"/>
            </w:tcBorders>
          </w:tcPr>
          <w:p w14:paraId="4269A128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29017058</w:t>
            </w:r>
          </w:p>
        </w:tc>
      </w:tr>
      <w:tr w:rsidR="006F1988" w:rsidRPr="007C5825" w14:paraId="5B99952D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7A408CAB" w14:textId="630E5CEF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Tsai2017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Uc2FpPC9BdXRob3I+PFllYXI+MjAxNzwvWWVhcj48UmVj
TnVtPjE0PC9SZWNOdW0+PERpc3BsYXlUZXh0PlszXTwvRGlzcGxheVRleHQ+PHJlY29yZD48cmVj
LW51bWJlcj4xNDwvcmVjLW51bWJlcj48Zm9yZWlnbi1rZXlzPjxrZXkgYXBwPSJFTiIgZGItaWQ9
InZhdnh0ZWE5OTVhd2QxZWF4NWV4cGRhY3B0dHZ0ZXowZXh4dCIgdGltZXN0YW1wPSIxNzA0NzEy
Nzc5Ij4xNDwva2V5PjwvZm9yZWlnbi1rZXlzPjxyZWYtdHlwZSBuYW1lPSJKb3VybmFsIEFydGlj
bGUiPjE3PC9yZWYtdHlwZT48Y29udHJpYnV0b3JzPjxhdXRob3JzPjxhdXRob3I+VHNhaSwgSC4g
Sy48L2F1dGhvcj48YXV0aG9yPkxlaHJlciwgSi48L2F1dGhvcj48YXV0aG9yPkFsc2hhbGFsZmEs
IE0uPC9hdXRob3I+PGF1dGhvcj5FcmhvLCBOLjwvYXV0aG9yPjxhdXRob3I+RGF2aWNpb25pLCBF
LjwvYXV0aG9yPjxhdXRob3I+TG90YW4sIFQuIEwuPC9hdXRob3I+PC9hdXRob3JzPjwvY29udHJp
YnV0b3JzPjxhdXRoLWFkZHJlc3M+RGVwYXJ0bWVudCBvZiBQYXRob2xvZ3ksIEpvaG5zIEhvcGtp
bnMgVW5pdmVyc2l0eSBTY2hvb2wgb2YgTWVkaWNpbmUsIEJhbHRpbW9yZSwgTUQsIFVTQS4gaGt0
c2FpQHBhcnRuZXJzLm9yZy4mI3hEO1ByZXNlbnQgYWRkcmVzczogRGVwYXJ0bWVudCBvZiBQYXRo
b2xvZ3ksIEJyaWdoYW0gYW5kIFdvbWVuJmFwb3M7cyBIb3NwaXRhbCwgQm9zdG9uLCBNQSwgVVNB
LiBoa3RzYWlAcGFydG5lcnMub3JnLiYjeEQ7R2Vub21lRHggQmlvc2NpZW5jZXMsIFZhbmNvdXZl
ciwgQnJpdGlzaCBDb2x1bWJpYSwgQ2FuYWRhLiYjeEQ7RGVwYXJ0bWVudCBvZiBQYXRob2xvZ3ks
IEpvaG5zIEhvcGtpbnMgVW5pdmVyc2l0eSBTY2hvb2wgb2YgTWVkaWNpbmUsIEJhbHRpbW9yZSwg
TUQsIFVTQS4mI3hEO0RlcGFydG1lbnQgb2YgT25jb2xvZ3ksIEpvaG5zIEhvcGtpbnMgVW5pdmVy
c2l0eSBTY2hvb2wgb2YgTWVkaWNpbmUsIEJhbHRpbW9yZSwgTUQsIFVTQS48L2F1dGgtYWRkcmVz
cz48dGl0bGVzPjx0aXRsZT5HZW5lIGV4cHJlc3Npb24gc2lnbmF0dXJlcyBvZiBuZXVyb2VuZG9j
cmluZSBwcm9zdGF0ZSBjYW5jZXIgYW5kIHByaW1hcnkgc21hbGwgY2VsbCBwcm9zdGF0aWMgY2Fy
Y2lub21hPC90aXRsZT48c2Vjb25kYXJ5LXRpdGxlPkJNQyBDYW5jZXI8L3NlY29uZGFyeS10aXRs
ZT48L3RpdGxlcz48cGVyaW9kaWNhbD48ZnVsbC10aXRsZT5CTUMgQ2FuY2VyPC9mdWxsLXRpdGxl
PjwvcGVyaW9kaWNhbD48cGFnZXM+NzU5PC9wYWdlcz48dm9sdW1lPjE3PC92b2x1bWU+PG51bWJl
cj4xPC9udW1iZXI+PGVkaXRpb24+MjAxNy8xMS8xNTwvZWRpdGlvbj48a2V5d29yZHM+PGtleXdv
cmQ+KkJpb21hcmtlcnMsIFR1bW9yPC9rZXl3b3JkPjxrZXl3b3JkPkNhcmNpbm9tYSwgTmV1cm9l
bmRvY3JpbmUvKmdlbmV0aWNzLypwYXRob2xvZ3k8L2tleXdvcmQ+PGtleXdvcmQ+Q29tcHV0YXRp
b25hbCBCaW9sb2d5L21ldGhvZHM8L2tleXdvcmQ+PGtleXdvcmQ+RGF0YWJhc2VzLCBHZW5ldGlj
PC9rZXl3b3JkPjxrZXl3b3JkPkdlbmUgRXhwcmVzc2lvbiBQcm9maWxpbmc8L2tleXdvcmQ+PGtl
eXdvcmQ+R2VuZSBFeHByZXNzaW9uIFJlZ3VsYXRpb24sIE5lb3BsYXN0aWM8L2tleXdvcmQ+PGtl
eXdvcmQ+R2VuZXRpYyBIZXRlcm9nZW5laXR5PC9rZXl3b3JkPjxrZXl3b3JkPkh1bWFuczwva2V5
d29yZD48a2V5d29yZD5JbW11bm9oaXN0b2NoZW1pc3RyeTwva2V5d29yZD48a2V5d29yZD5NYWxl
PC9rZXl3b3JkPjxrZXl3b3JkPk1ldGEtQW5hbHlzaXMgYXMgVG9waWM8L2tleXdvcmQ+PGtleXdv
cmQ+TmVvcGxhc20gR3JhZGluZzwva2V5d29yZD48a2V5d29yZD5Qcm9zdGF0aWMgTmVvcGxhc21z
LypnZW5ldGljcy8qcGF0aG9sb2d5PC9rZXl3b3JkPjxrZXl3b3JkPipUcmFuc2NyaXB0b21lPC9r
ZXl3b3JkPjxrZXl3b3JkPkZmcGU8L2tleXdvcmQ+PGtleXdvcmQ+R2VuZSBzaWduYXR1cmU8L2tl
eXdvcmQ+PGtleXdvcmQ+TWV0YS1hbmFseXNpczwva2V5d29yZD48a2V5d29yZD5NaXhlZCBwcm9z
dGF0aWMgYWRlbm9jYXJjaW5vbWE8L2tleXdvcmQ+PGtleXdvcmQ+TmVhcmVzdCBjZW50cm9pZCBj
bGFzc2lmaWVyPC9rZXl3b3JkPjxrZXl3b3JkPk5ldXJvZW5kb2NyaW5lIHByb3N0YXRlIGNhbmNl
cjwva2V5d29yZD48a2V5d29yZD5TbWFsbCBjZWxsIGNhcmNpbm9tYTwva2V5d29yZD48a2V5d29y
ZD5zYW1wbGVzIGluIHRoaXMgc3R1ZHkgd2FzIHdhaXZlZCBieSB0aGUgSm9obiBIb3BraW5zIFNj
aG9vbCBvZiBNZWRpY2luZTwva2V5d29yZD48a2V5d29yZD5JbnN0aXR1dGlvbmFsIFJldmlldyBC
b2FyZC4gQ09OU0VOVCBGT1IgUFVCTElDQVRJT046IE5vdCBhcHBsaWNhYmxlLiBDT01QRVRJTkc8
L2tleXdvcmQ+PGtleXdvcmQ+SU5URVJFU1RTOiBKTCwgTUEsIE5FIGFuZCBFRCBhcmUgZW1wbG95
ZWVzIG9mIEdlbm9tZUR4IEJpb3NjaWVuY2VzPC9rZXl3b3JkPjxrZXl3b3JkPlRMTCBoYXM8L2tl
eXdvcmQ+PGtleXdvcmQ+cmVjZWl2ZWQgcmVzZWFyY2ggZnVuZGluZyBmcm9tIEdlbm9tZUR4LiBI
S1QgZGVjbGFyZXMgbm8gY29tcGV0aW5nIGludGVyZXN0cy48L2tleXdvcmQ+PGtleXdvcmQ+UFVC
TElTSEVSJmFwb3M7UyBOT1RFOiBTcHJpbmdlciBOYXR1cmUgcmVtYWlucyBuZXV0cmFsIHdpdGgg
cmVnYXJkIHRvIGp1cmlzZGljdGlvbmFsPC9rZXl3b3JkPjxrZXl3b3JkPmNsYWltcyBpbiBwdWJs
aXNoZWQgbWFwcyBhbmQgaW5zdGl0dXRpb25hbCBhZmZpbGlhdGlvbnMuPC9rZXl3b3JkPjwva2V5
d29yZHM+PGRhdGVzPjx5ZWFyPjIwMTc8L3llYXI+PHB1Yi1kYXRlcz48ZGF0ZT5Ob3YgMTM8L2Rh
dGU+PC9wdWItZGF0ZXM+PC9kYXRlcz48aXNibj4xNDcxLTI0MDcgKEVsZWN0cm9uaWMpJiN4RDsx
NDcxLTI0MDcgKExpbmtpbmcpPC9pc2JuPjxhY2Nlc3Npb24tbnVtPjI5MTMyMzM3PC9hY2Nlc3Np
b24tbnVtPjx1cmxzPjxyZWxhdGVkLXVybHM+PHVybD5odHRwczovL3d3dy5uY2JpLm5sbS5uaWgu
Z292L3B1Ym1lZC8yOTEzMjMzNzwvdXJsPjwvcmVsYXRlZC11cmxzPjwvdXJscz48Y3VzdG9tMj5Q
TUM1NjgzMzg1PC9jdXN0b20yPjxlbGVjdHJvbmljLXJlc291cmNlLW51bT4xMC4xMTg2L3MxMjg4
NS0wMTctMzcyOS16PC9lbGVjdHJvbmljLXJlc291cmNlLW51bT48L3JlY29yZD48L0NpdGU+PC9F
bmROb3RlPgB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Uc2FpPC9BdXRob3I+PFllYXI+MjAxNzwvWWVhcj48UmVj
TnVtPjE0PC9SZWNOdW0+PERpc3BsYXlUZXh0PlszXTwvRGlzcGxheVRleHQ+PHJlY29yZD48cmVj
LW51bWJlcj4xNDwvcmVjLW51bWJlcj48Zm9yZWlnbi1rZXlzPjxrZXkgYXBwPSJFTiIgZGItaWQ9
InZhdnh0ZWE5OTVhd2QxZWF4NWV4cGRhY3B0dHZ0ZXowZXh4dCIgdGltZXN0YW1wPSIxNzA0NzEy
Nzc5Ij4xNDwva2V5PjwvZm9yZWlnbi1rZXlzPjxyZWYtdHlwZSBuYW1lPSJKb3VybmFsIEFydGlj
bGUiPjE3PC9yZWYtdHlwZT48Y29udHJpYnV0b3JzPjxhdXRob3JzPjxhdXRob3I+VHNhaSwgSC4g
Sy48L2F1dGhvcj48YXV0aG9yPkxlaHJlciwgSi48L2F1dGhvcj48YXV0aG9yPkFsc2hhbGFsZmEs
IE0uPC9hdXRob3I+PGF1dGhvcj5FcmhvLCBOLjwvYXV0aG9yPjxhdXRob3I+RGF2aWNpb25pLCBF
LjwvYXV0aG9yPjxhdXRob3I+TG90YW4sIFQuIEwuPC9hdXRob3I+PC9hdXRob3JzPjwvY29udHJp
YnV0b3JzPjxhdXRoLWFkZHJlc3M+RGVwYXJ0bWVudCBvZiBQYXRob2xvZ3ksIEpvaG5zIEhvcGtp
bnMgVW5pdmVyc2l0eSBTY2hvb2wgb2YgTWVkaWNpbmUsIEJhbHRpbW9yZSwgTUQsIFVTQS4gaGt0
c2FpQHBhcnRuZXJzLm9yZy4mI3hEO1ByZXNlbnQgYWRkcmVzczogRGVwYXJ0bWVudCBvZiBQYXRo
b2xvZ3ksIEJyaWdoYW0gYW5kIFdvbWVuJmFwb3M7cyBIb3NwaXRhbCwgQm9zdG9uLCBNQSwgVVNB
LiBoa3RzYWlAcGFydG5lcnMub3JnLiYjeEQ7R2Vub21lRHggQmlvc2NpZW5jZXMsIFZhbmNvdXZl
ciwgQnJpdGlzaCBDb2x1bWJpYSwgQ2FuYWRhLiYjeEQ7RGVwYXJ0bWVudCBvZiBQYXRob2xvZ3ks
IEpvaG5zIEhvcGtpbnMgVW5pdmVyc2l0eSBTY2hvb2wgb2YgTWVkaWNpbmUsIEJhbHRpbW9yZSwg
TUQsIFVTQS4mI3hEO0RlcGFydG1lbnQgb2YgT25jb2xvZ3ksIEpvaG5zIEhvcGtpbnMgVW5pdmVy
c2l0eSBTY2hvb2wgb2YgTWVkaWNpbmUsIEJhbHRpbW9yZSwgTUQsIFVTQS48L2F1dGgtYWRkcmVz
cz48dGl0bGVzPjx0aXRsZT5HZW5lIGV4cHJlc3Npb24gc2lnbmF0dXJlcyBvZiBuZXVyb2VuZG9j
cmluZSBwcm9zdGF0ZSBjYW5jZXIgYW5kIHByaW1hcnkgc21hbGwgY2VsbCBwcm9zdGF0aWMgY2Fy
Y2lub21hPC90aXRsZT48c2Vjb25kYXJ5LXRpdGxlPkJNQyBDYW5jZXI8L3NlY29uZGFyeS10aXRs
ZT48L3RpdGxlcz48cGVyaW9kaWNhbD48ZnVsbC10aXRsZT5CTUMgQ2FuY2VyPC9mdWxsLXRpdGxl
PjwvcGVyaW9kaWNhbD48cGFnZXM+NzU5PC9wYWdlcz48dm9sdW1lPjE3PC92b2x1bWU+PG51bWJl
cj4xPC9udW1iZXI+PGVkaXRpb24+MjAxNy8xMS8xNTwvZWRpdGlvbj48a2V5d29yZHM+PGtleXdv
cmQ+KkJpb21hcmtlcnMsIFR1bW9yPC9rZXl3b3JkPjxrZXl3b3JkPkNhcmNpbm9tYSwgTmV1cm9l
bmRvY3JpbmUvKmdlbmV0aWNzLypwYXRob2xvZ3k8L2tleXdvcmQ+PGtleXdvcmQ+Q29tcHV0YXRp
b25hbCBCaW9sb2d5L21ldGhvZHM8L2tleXdvcmQ+PGtleXdvcmQ+RGF0YWJhc2VzLCBHZW5ldGlj
PC9rZXl3b3JkPjxrZXl3b3JkPkdlbmUgRXhwcmVzc2lvbiBQcm9maWxpbmc8L2tleXdvcmQ+PGtl
eXdvcmQ+R2VuZSBFeHByZXNzaW9uIFJlZ3VsYXRpb24sIE5lb3BsYXN0aWM8L2tleXdvcmQ+PGtl
eXdvcmQ+R2VuZXRpYyBIZXRlcm9nZW5laXR5PC9rZXl3b3JkPjxrZXl3b3JkPkh1bWFuczwva2V5
d29yZD48a2V5d29yZD5JbW11bm9oaXN0b2NoZW1pc3RyeTwva2V5d29yZD48a2V5d29yZD5NYWxl
PC9rZXl3b3JkPjxrZXl3b3JkPk1ldGEtQW5hbHlzaXMgYXMgVG9waWM8L2tleXdvcmQ+PGtleXdv
cmQ+TmVvcGxhc20gR3JhZGluZzwva2V5d29yZD48a2V5d29yZD5Qcm9zdGF0aWMgTmVvcGxhc21z
LypnZW5ldGljcy8qcGF0aG9sb2d5PC9rZXl3b3JkPjxrZXl3b3JkPipUcmFuc2NyaXB0b21lPC9r
ZXl3b3JkPjxrZXl3b3JkPkZmcGU8L2tleXdvcmQ+PGtleXdvcmQ+R2VuZSBzaWduYXR1cmU8L2tl
eXdvcmQ+PGtleXdvcmQ+TWV0YS1hbmFseXNpczwva2V5d29yZD48a2V5d29yZD5NaXhlZCBwcm9z
dGF0aWMgYWRlbm9jYXJjaW5vbWE8L2tleXdvcmQ+PGtleXdvcmQ+TmVhcmVzdCBjZW50cm9pZCBj
bGFzc2lmaWVyPC9rZXl3b3JkPjxrZXl3b3JkPk5ldXJvZW5kb2NyaW5lIHByb3N0YXRlIGNhbmNl
cjwva2V5d29yZD48a2V5d29yZD5TbWFsbCBjZWxsIGNhcmNpbm9tYTwva2V5d29yZD48a2V5d29y
ZD5zYW1wbGVzIGluIHRoaXMgc3R1ZHkgd2FzIHdhaXZlZCBieSB0aGUgSm9obiBIb3BraW5zIFNj
aG9vbCBvZiBNZWRpY2luZTwva2V5d29yZD48a2V5d29yZD5JbnN0aXR1dGlvbmFsIFJldmlldyBC
b2FyZC4gQ09OU0VOVCBGT1IgUFVCTElDQVRJT046IE5vdCBhcHBsaWNhYmxlLiBDT01QRVRJTkc8
L2tleXdvcmQ+PGtleXdvcmQ+SU5URVJFU1RTOiBKTCwgTUEsIE5FIGFuZCBFRCBhcmUgZW1wbG95
ZWVzIG9mIEdlbm9tZUR4IEJpb3NjaWVuY2VzPC9rZXl3b3JkPjxrZXl3b3JkPlRMTCBoYXM8L2tl
eXdvcmQ+PGtleXdvcmQ+cmVjZWl2ZWQgcmVzZWFyY2ggZnVuZGluZyBmcm9tIEdlbm9tZUR4LiBI
S1QgZGVjbGFyZXMgbm8gY29tcGV0aW5nIGludGVyZXN0cy48L2tleXdvcmQ+PGtleXdvcmQ+UFVC
TElTSEVSJmFwb3M7UyBOT1RFOiBTcHJpbmdlciBOYXR1cmUgcmVtYWlucyBuZXV0cmFsIHdpdGgg
cmVnYXJkIHRvIGp1cmlzZGljdGlvbmFsPC9rZXl3b3JkPjxrZXl3b3JkPmNsYWltcyBpbiBwdWJs
aXNoZWQgbWFwcyBhbmQgaW5zdGl0dXRpb25hbCBhZmZpbGlhdGlvbnMuPC9rZXl3b3JkPjwva2V5
d29yZHM+PGRhdGVzPjx5ZWFyPjIwMTc8L3llYXI+PHB1Yi1kYXRlcz48ZGF0ZT5Ob3YgMTM8L2Rh
dGU+PC9wdWItZGF0ZXM+PC9kYXRlcz48aXNibj4xNDcxLTI0MDcgKEVsZWN0cm9uaWMpJiN4RDsx
NDcxLTI0MDcgKExpbmtpbmcpPC9pc2JuPjxhY2Nlc3Npb24tbnVtPjI5MTMyMzM3PC9hY2Nlc3Np
b24tbnVtPjx1cmxzPjxyZWxhdGVkLXVybHM+PHVybD5odHRwczovL3d3dy5uY2JpLm5sbS5uaWgu
Z292L3B1Ym1lZC8yOTEzMjMzNzwvdXJsPjwvcmVsYXRlZC11cmxzPjwvdXJscz48Y3VzdG9tMj5Q
TUM1NjgzMzg1PC9jdXN0b20yPjxlbGVjdHJvbmljLXJlc291cmNlLW51bT4xMC4xMTg2L3MxMjg4
NS0wMTctMzcyOS16PC9lbGVjdHJvbmljLXJlc291cmNlLW51bT48L3JlY29yZD48L0NpdGU+PC9F
bmROb3RlPgB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3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19616865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69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48EEB04D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Estimated gene expressions based on microarray data for NEPC and adenocarcinoma samples where genes with consistent outlier expression relative to adenocarcinomas were identified as NEPC markers</w:t>
            </w:r>
          </w:p>
        </w:tc>
        <w:tc>
          <w:tcPr>
            <w:tcW w:w="1908" w:type="dxa"/>
            <w:tcBorders>
              <w:left w:val="nil"/>
            </w:tcBorders>
          </w:tcPr>
          <w:p w14:paraId="07EE4A00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29132337</w:t>
            </w:r>
          </w:p>
        </w:tc>
      </w:tr>
      <w:tr w:rsidR="006F1988" w:rsidRPr="007C5825" w14:paraId="65A3E366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2DFCBB83" w14:textId="36EFC9C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Aggarwal2018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BZ2dhcndhbDwvQXV0aG9yPjxZZWFyPjIwMTg8L1llYXI+
PFJlY051bT4xMDwvUmVjTnVtPjxEaXNwbGF5VGV4dD5bNF08L0Rpc3BsYXlUZXh0PjxyZWNvcmQ+
PHJlYy1udW1iZXI+MTA8L3JlYy1udW1iZXI+PGZvcmVpZ24ta2V5cz48a2V5IGFwcD0iRU4iIGRi
LWlkPSJ2YXZ4dGVhOTk1YXdkMWVheDVleHBkYWNwdHR2dGV6MGV4eHQiIHRpbWVzdGFtcD0iMTcw
NDcxMjcwMSI+MTA8L2tleT48L2ZvcmVpZ24ta2V5cz48cmVmLXR5cGUgbmFtZT0iSm91cm5hbCBB
cnRpY2xlIj4xNzwvcmVmLXR5cGU+PGNvbnRyaWJ1dG9ycz48YXV0aG9ycz48YXV0aG9yPkFnZ2Fy
d2FsLCBSLjwvYXV0aG9yPjxhdXRob3I+SHVhbmcsIEouPC9hdXRob3I+PGF1dGhvcj5BbHVta2Fs
LCBKLiBKLjwvYXV0aG9yPjxhdXRob3I+WmhhbmcsIEwuPC9hdXRob3I+PGF1dGhvcj5GZW5nLCBG
LiBZLjwvYXV0aG9yPjxhdXRob3I+VGhvbWFzLCBHLiBWLjwvYXV0aG9yPjxhdXRob3I+V2VpbnN0
ZWluLCBBLiBTLjwvYXV0aG9yPjxhdXRob3I+RnJpZWRsLCBWLjwvYXV0aG9yPjxhdXRob3I+Wmhh
bmcsIEMuPC9hdXRob3I+PGF1dGhvcj5XaXR0ZSwgTy4gTi48L2F1dGhvcj48YXV0aG9yPkxsb3lk
LCBQLjwvYXV0aG9yPjxhdXRob3I+R2xlYXZlLCBNLjwvYXV0aG9yPjxhdXRob3I+RXZhbnMsIEMu
IFAuPC9hdXRob3I+PGF1dGhvcj5Zb3VuZ3JlbiwgSi48L2F1dGhvcj48YXV0aG9yPkJlZXIsIFQu
IE0uPC9hdXRob3I+PGF1dGhvcj5SZXR0aWcsIE0uPC9hdXRob3I+PGF1dGhvcj5Xb25nLCBDLiBL
LjwvYXV0aG9yPjxhdXRob3I+VHJ1ZSwgTC48L2F1dGhvcj48YXV0aG9yPkZveWUsIEEuPC9hdXRo
b3I+PGF1dGhvcj5QbGF5ZGxlLCBELjwvYXV0aG9yPjxhdXRob3I+UnlhbiwgQy4gSi48L2F1dGhv
cj48YXV0aG9yPkxhcmEsIFAuPC9hdXRob3I+PGF1dGhvcj5DaGksIEsuIE4uPC9hdXRob3I+PGF1
dGhvcj5VenVuYW5nZWxvdiwgVi48L2F1dGhvcj48YXV0aG9yPlNva29sb3YsIEEuPC9hdXRob3I+
PGF1dGhvcj5OZXd0b24sIFkuPC9hdXRob3I+PGF1dGhvcj5CZWx0cmFuLCBILjwvYXV0aG9yPjxh
dXRob3I+RGVtaWNoZWxpcywgRi48L2F1dGhvcj48YXV0aG9yPlJ1YmluLCBNLiBBLjwvYXV0aG9y
PjxhdXRob3I+U3R1YXJ0LCBKLiBNLjwvYXV0aG9yPjxhdXRob3I+U21hbGwsIEUuIEouPC9hdXRo
b3I+PC9hdXRob3JzPjwvY29udHJpYnV0b3JzPjxhdXRoLWFkZHJlc3M+UmFodWwgQWdnYXJ3YWws
IExpIFpoYW5nLCBGZWxpeCBZLiBGZW5nLCBQYXVsIExsb3lkLCBKYWNrIFlvdW5ncmVuLCBBZGFt
IEZveWUsIERlbmlzZSBQbGF5ZGxlLCBDaGFybGVzIEouIFJ5YW4sIGFuZCBFcmljIEouIFNtYWxs
LCBVbml2ZXJzaXR5IG9mIENhbGlmb3JuaWEgU2FuIEZyYW5jaXNjbywgU2FuIEZyYW5jaXNjbzsg
QWxhbmEgUy4gV2VpbnN0ZWluLCBWZXJlbmEgRnJpZWRsLCBDYW4gWmhhbmcsIENocmlzdG9waGVy
IEsuIFdvbmcsIFZsYWRvIFV6dW5hbmdlbG92LCBBcnRlbSBTb2tvbG92LCBZdWxpYSBOZXd0b24s
IGFuZCBKb3NodWEgTS4gU3R1YXJ0LCBVbml2ZXJzaXR5IG9mIENhbGlmb3JuaWEgU2FudGEgQ3J1
eiwgU2FudGEgQ3J1ejsgT3dlbiBOLiBXaXR0ZSBhbmQgTWF0dGhldyBSZXR0aWcsIFVuaXZlcnNp
dHkgb2YgQ2FsaWZvcm5pYSBMb3MgQW5nZWxlcywgTG9zIEFuZ2VsZXM7IENocmlzdG9waGVyIFAu
IEV2YW5zIGFuZCBQcmltbyBMYXJhLCBVbml2ZXJzaXR5IG9mIENhbGlmb3JuaWEgRGF2aXMsIERh
dmlzLCBDQTsgSmlhb3RpIEh1YW5nLCBEdWtlIFVuaXZlcnNpdHksIER1cmhhbSwgTkM7IEpvc2hp
IEouIEFsdW1rYWwsIEdlb3JnZSBWLiBUaG9tYXMsIGFuZCBUb21hc3ogTS4gQmVlciwgT3JlZ29u
IEhlYWx0aCBTY2llbmNlcyBVbml2ZXJzaXR5LCBQb3J0bGFuZCwgT1I7IE1hcnRpbiBHbGVhdmUg
YW5kIEtpbSBOLiBDaGksIFVuaXZlcnNpdHkgb2YgQnJpdGlzaCBDb2x1bWJpYSwgVmFuY291dmVy
LCBCcml0aXNoIENvbHVtYmlhLCBDYW5hZGE7IExhd3JlbmNlIFRydWUsIFVuaXZlcnNpdHkgb2Yg
V2FzaGluZ3RvbiwgU2VhdHRsZSwgV0E7IEhpbWlzaGEgQmVsdHJhbiBhbmQgTWFyayBBLiBSdWJp
biwgV2VpbGwgQ29ybmVsbCBNZWRpY2luZSwgTmV3IFlvcmssIE5ZOyBhbmQgRnJhbmNlc2NhIERl
bWljaGVsaXMsIFVuaXZlcnNpdHkgb2YgVHJlbnRvLCBUcmVudG8sIEl0YWx5LjwvYXV0aC1hZGRy
ZXNzPjx0aXRsZXM+PHRpdGxlPkNsaW5pY2FsIGFuZCBHZW5vbWljIENoYXJhY3Rlcml6YXRpb24g
b2YgVHJlYXRtZW50LUVtZXJnZW50IFNtYWxsLUNlbGwgTmV1cm9lbmRvY3JpbmUgUHJvc3RhdGUg
Q2FuY2VyOiBBIE11bHRpLWluc3RpdHV0aW9uYWwgUHJvc3BlY3RpdmUgU3R1ZHk8L3RpdGxlPjxz
ZWNvbmRhcnktdGl0bGU+SiBDbGluIE9uY29sPC9zZWNvbmRhcnktdGl0bGU+PC90aXRsZXM+PHBl
cmlvZGljYWw+PGZ1bGwtdGl0bGU+SiBDbGluIE9uY29sPC9mdWxsLXRpdGxlPjwvcGVyaW9kaWNh
bD48cGFnZXM+MjQ5Mi0yNTAzPC9wYWdlcz48dm9sdW1lPjM2PC92b2x1bWU+PG51bWJlcj4yNDwv
bnVtYmVyPjxlZGl0aW9uPjIwMTgvMDcvMTA8L2VkaXRpb24+PGtleXdvcmRzPjxrZXl3b3JkPkFn
ZWQ8L2tleXdvcmQ+PGtleXdvcmQ+QWdlZCwgODAgYW5kIG92ZXI8L2tleXdvcmQ+PGtleXdvcmQ+
Q2FyY2lub21hLCBOZXVyb2VuZG9jcmluZS9lcGlkZW1pb2xvZ3kvKmdlbmV0aWNzLypwYXRob2xv
Z3k8L2tleXdvcmQ+PGtleXdvcmQ+RE5BIFJlcGFpci9nZW5ldGljczwva2V5d29yZD48a2V5d29y
ZD5IdW1hbnM8L2tleXdvcmQ+PGtleXdvcmQ+TWFsZTwva2V5d29yZD48a2V5d29yZD5NaWRkbGUg
QWdlZDwva2V5d29yZD48a2V5d29yZD5Qcm9zcGVjdGl2ZSBTdHVkaWVzPC9rZXl3b3JkPjxrZXl3
b3JkPlByb3N0YXRpYyBOZW9wbGFzbXMsIENhc3RyYXRpb24tUmVzaXN0YW50L2VwaWRlbWlvbG9n
eS8qZ2VuZXRpY3MvKnBhdGhvbG9neTwva2V5d29yZD48L2tleXdvcmRzPjxkYXRlcz48eWVhcj4y
MDE4PC95ZWFyPjxwdWItZGF0ZXM+PGRhdGU+QXVnIDIwPC9kYXRlPjwvcHViLWRhdGVzPjwvZGF0
ZXM+PGlzYm4+MTUyNy03NzU1IChFbGVjdHJvbmljKSYjeEQ7MDczMi0xODNYIChQcmludCkmI3hE
OzA3MzItMTgzWCAoTGlua2luZyk8L2lzYm4+PGFjY2Vzc2lvbi1udW0+Mjk5ODU3NDc8L2FjY2Vz
c2lvbi1udW0+PHVybHM+PHJlbGF0ZWQtdXJscz48dXJsPmh0dHBzOi8vd3d3Lm5jYmkubmxtLm5p
aC5nb3YvcHVibWVkLzI5OTg1NzQ3PC91cmw+PC9yZWxhdGVkLXVybHM+PC91cmxzPjxjdXN0b20y
PlBNQzYzNjY4MTM8L2N1c3RvbTI+PGVsZWN0cm9uaWMtcmVzb3VyY2UtbnVtPjEwLjEyMDAvSkNP
LjIwMTcuNzcuNjg4MDwvZWxlY3Ryb25pYy1yZXNvdXJjZS1udW0+PC9yZWNvcmQ+PC9DaXRlPjwv
RW5kTm90ZT5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BZ2dhcndhbDwvQXV0aG9yPjxZZWFyPjIwMTg8L1llYXI+
PFJlY051bT4xMDwvUmVjTnVtPjxEaXNwbGF5VGV4dD5bNF08L0Rpc3BsYXlUZXh0PjxyZWNvcmQ+
PHJlYy1udW1iZXI+MTA8L3JlYy1udW1iZXI+PGZvcmVpZ24ta2V5cz48a2V5IGFwcD0iRU4iIGRi
LWlkPSJ2YXZ4dGVhOTk1YXdkMWVheDVleHBkYWNwdHR2dGV6MGV4eHQiIHRpbWVzdGFtcD0iMTcw
NDcxMjcwMSI+MTA8L2tleT48L2ZvcmVpZ24ta2V5cz48cmVmLXR5cGUgbmFtZT0iSm91cm5hbCBB
cnRpY2xlIj4xNzwvcmVmLXR5cGU+PGNvbnRyaWJ1dG9ycz48YXV0aG9ycz48YXV0aG9yPkFnZ2Fy
d2FsLCBSLjwvYXV0aG9yPjxhdXRob3I+SHVhbmcsIEouPC9hdXRob3I+PGF1dGhvcj5BbHVta2Fs
LCBKLiBKLjwvYXV0aG9yPjxhdXRob3I+WmhhbmcsIEwuPC9hdXRob3I+PGF1dGhvcj5GZW5nLCBG
LiBZLjwvYXV0aG9yPjxhdXRob3I+VGhvbWFzLCBHLiBWLjwvYXV0aG9yPjxhdXRob3I+V2VpbnN0
ZWluLCBBLiBTLjwvYXV0aG9yPjxhdXRob3I+RnJpZWRsLCBWLjwvYXV0aG9yPjxhdXRob3I+Wmhh
bmcsIEMuPC9hdXRob3I+PGF1dGhvcj5XaXR0ZSwgTy4gTi48L2F1dGhvcj48YXV0aG9yPkxsb3lk
LCBQLjwvYXV0aG9yPjxhdXRob3I+R2xlYXZlLCBNLjwvYXV0aG9yPjxhdXRob3I+RXZhbnMsIEMu
IFAuPC9hdXRob3I+PGF1dGhvcj5Zb3VuZ3JlbiwgSi48L2F1dGhvcj48YXV0aG9yPkJlZXIsIFQu
IE0uPC9hdXRob3I+PGF1dGhvcj5SZXR0aWcsIE0uPC9hdXRob3I+PGF1dGhvcj5Xb25nLCBDLiBL
LjwvYXV0aG9yPjxhdXRob3I+VHJ1ZSwgTC48L2F1dGhvcj48YXV0aG9yPkZveWUsIEEuPC9hdXRo
b3I+PGF1dGhvcj5QbGF5ZGxlLCBELjwvYXV0aG9yPjxhdXRob3I+UnlhbiwgQy4gSi48L2F1dGhv
cj48YXV0aG9yPkxhcmEsIFAuPC9hdXRob3I+PGF1dGhvcj5DaGksIEsuIE4uPC9hdXRob3I+PGF1
dGhvcj5VenVuYW5nZWxvdiwgVi48L2F1dGhvcj48YXV0aG9yPlNva29sb3YsIEEuPC9hdXRob3I+
PGF1dGhvcj5OZXd0b24sIFkuPC9hdXRob3I+PGF1dGhvcj5CZWx0cmFuLCBILjwvYXV0aG9yPjxh
dXRob3I+RGVtaWNoZWxpcywgRi48L2F1dGhvcj48YXV0aG9yPlJ1YmluLCBNLiBBLjwvYXV0aG9y
PjxhdXRob3I+U3R1YXJ0LCBKLiBNLjwvYXV0aG9yPjxhdXRob3I+U21hbGwsIEUuIEouPC9hdXRo
b3I+PC9hdXRob3JzPjwvY29udHJpYnV0b3JzPjxhdXRoLWFkZHJlc3M+UmFodWwgQWdnYXJ3YWws
IExpIFpoYW5nLCBGZWxpeCBZLiBGZW5nLCBQYXVsIExsb3lkLCBKYWNrIFlvdW5ncmVuLCBBZGFt
IEZveWUsIERlbmlzZSBQbGF5ZGxlLCBDaGFybGVzIEouIFJ5YW4sIGFuZCBFcmljIEouIFNtYWxs
LCBVbml2ZXJzaXR5IG9mIENhbGlmb3JuaWEgU2FuIEZyYW5jaXNjbywgU2FuIEZyYW5jaXNjbzsg
QWxhbmEgUy4gV2VpbnN0ZWluLCBWZXJlbmEgRnJpZWRsLCBDYW4gWmhhbmcsIENocmlzdG9waGVy
IEsuIFdvbmcsIFZsYWRvIFV6dW5hbmdlbG92LCBBcnRlbSBTb2tvbG92LCBZdWxpYSBOZXd0b24s
IGFuZCBKb3NodWEgTS4gU3R1YXJ0LCBVbml2ZXJzaXR5IG9mIENhbGlmb3JuaWEgU2FudGEgQ3J1
eiwgU2FudGEgQ3J1ejsgT3dlbiBOLiBXaXR0ZSBhbmQgTWF0dGhldyBSZXR0aWcsIFVuaXZlcnNp
dHkgb2YgQ2FsaWZvcm5pYSBMb3MgQW5nZWxlcywgTG9zIEFuZ2VsZXM7IENocmlzdG9waGVyIFAu
IEV2YW5zIGFuZCBQcmltbyBMYXJhLCBVbml2ZXJzaXR5IG9mIENhbGlmb3JuaWEgRGF2aXMsIERh
dmlzLCBDQTsgSmlhb3RpIEh1YW5nLCBEdWtlIFVuaXZlcnNpdHksIER1cmhhbSwgTkM7IEpvc2hp
IEouIEFsdW1rYWwsIEdlb3JnZSBWLiBUaG9tYXMsIGFuZCBUb21hc3ogTS4gQmVlciwgT3JlZ29u
IEhlYWx0aCBTY2llbmNlcyBVbml2ZXJzaXR5LCBQb3J0bGFuZCwgT1I7IE1hcnRpbiBHbGVhdmUg
YW5kIEtpbSBOLiBDaGksIFVuaXZlcnNpdHkgb2YgQnJpdGlzaCBDb2x1bWJpYSwgVmFuY291dmVy
LCBCcml0aXNoIENvbHVtYmlhLCBDYW5hZGE7IExhd3JlbmNlIFRydWUsIFVuaXZlcnNpdHkgb2Yg
V2FzaGluZ3RvbiwgU2VhdHRsZSwgV0E7IEhpbWlzaGEgQmVsdHJhbiBhbmQgTWFyayBBLiBSdWJp
biwgV2VpbGwgQ29ybmVsbCBNZWRpY2luZSwgTmV3IFlvcmssIE5ZOyBhbmQgRnJhbmNlc2NhIERl
bWljaGVsaXMsIFVuaXZlcnNpdHkgb2YgVHJlbnRvLCBUcmVudG8sIEl0YWx5LjwvYXV0aC1hZGRy
ZXNzPjx0aXRsZXM+PHRpdGxlPkNsaW5pY2FsIGFuZCBHZW5vbWljIENoYXJhY3Rlcml6YXRpb24g
b2YgVHJlYXRtZW50LUVtZXJnZW50IFNtYWxsLUNlbGwgTmV1cm9lbmRvY3JpbmUgUHJvc3RhdGUg
Q2FuY2VyOiBBIE11bHRpLWluc3RpdHV0aW9uYWwgUHJvc3BlY3RpdmUgU3R1ZHk8L3RpdGxlPjxz
ZWNvbmRhcnktdGl0bGU+SiBDbGluIE9uY29sPC9zZWNvbmRhcnktdGl0bGU+PC90aXRsZXM+PHBl
cmlvZGljYWw+PGZ1bGwtdGl0bGU+SiBDbGluIE9uY29sPC9mdWxsLXRpdGxlPjwvcGVyaW9kaWNh
bD48cGFnZXM+MjQ5Mi0yNTAzPC9wYWdlcz48dm9sdW1lPjM2PC92b2x1bWU+PG51bWJlcj4yNDwv
bnVtYmVyPjxlZGl0aW9uPjIwMTgvMDcvMTA8L2VkaXRpb24+PGtleXdvcmRzPjxrZXl3b3JkPkFn
ZWQ8L2tleXdvcmQ+PGtleXdvcmQ+QWdlZCwgODAgYW5kIG92ZXI8L2tleXdvcmQ+PGtleXdvcmQ+
Q2FyY2lub21hLCBOZXVyb2VuZG9jcmluZS9lcGlkZW1pb2xvZ3kvKmdlbmV0aWNzLypwYXRob2xv
Z3k8L2tleXdvcmQ+PGtleXdvcmQ+RE5BIFJlcGFpci9nZW5ldGljczwva2V5d29yZD48a2V5d29y
ZD5IdW1hbnM8L2tleXdvcmQ+PGtleXdvcmQ+TWFsZTwva2V5d29yZD48a2V5d29yZD5NaWRkbGUg
QWdlZDwva2V5d29yZD48a2V5d29yZD5Qcm9zcGVjdGl2ZSBTdHVkaWVzPC9rZXl3b3JkPjxrZXl3
b3JkPlByb3N0YXRpYyBOZW9wbGFzbXMsIENhc3RyYXRpb24tUmVzaXN0YW50L2VwaWRlbWlvbG9n
eS8qZ2VuZXRpY3MvKnBhdGhvbG9neTwva2V5d29yZD48L2tleXdvcmRzPjxkYXRlcz48eWVhcj4y
MDE4PC95ZWFyPjxwdWItZGF0ZXM+PGRhdGU+QXVnIDIwPC9kYXRlPjwvcHViLWRhdGVzPjwvZGF0
ZXM+PGlzYm4+MTUyNy03NzU1IChFbGVjdHJvbmljKSYjeEQ7MDczMi0xODNYIChQcmludCkmI3hE
OzA3MzItMTgzWCAoTGlua2luZyk8L2lzYm4+PGFjY2Vzc2lvbi1udW0+Mjk5ODU3NDc8L2FjY2Vz
c2lvbi1udW0+PHVybHM+PHJlbGF0ZWQtdXJscz48dXJsPmh0dHBzOi8vd3d3Lm5jYmkubmxtLm5p
aC5nb3YvcHVibWVkLzI5OTg1NzQ3PC91cmw+PC9yZWxhdGVkLXVybHM+PC91cmxzPjxjdXN0b20y
PlBNQzYzNjY4MTM8L2N1c3RvbTI+PGVsZWN0cm9uaWMtcmVzb3VyY2UtbnVtPjEwLjEyMDAvSkNP
LjIwMTcuNzcuNjg4MDwvZWxlY3Ryb25pYy1yZXNvdXJjZS1udW0+PC9yZWNvcmQ+PC9DaXRlPjwv
RW5kTm90ZT5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4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53B25419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106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7B51362B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 xml:space="preserve">t-SCNC gene expression signature distinguishes small-cell </w:t>
            </w:r>
            <w:proofErr w:type="spellStart"/>
            <w:r w:rsidRPr="007C5825">
              <w:rPr>
                <w:rFonts w:ascii="Arial" w:hAnsi="Arial" w:cs="Arial"/>
              </w:rPr>
              <w:t>PCa</w:t>
            </w:r>
            <w:proofErr w:type="spellEnd"/>
            <w:r w:rsidRPr="007C5825">
              <w:rPr>
                <w:rFonts w:ascii="Arial" w:hAnsi="Arial" w:cs="Arial"/>
              </w:rPr>
              <w:t xml:space="preserve"> and normal </w:t>
            </w:r>
            <w:proofErr w:type="spellStart"/>
            <w:r w:rsidRPr="007C5825">
              <w:rPr>
                <w:rFonts w:ascii="Arial" w:hAnsi="Arial" w:cs="Arial"/>
              </w:rPr>
              <w:t>PCa</w:t>
            </w:r>
            <w:proofErr w:type="spellEnd"/>
          </w:p>
        </w:tc>
        <w:tc>
          <w:tcPr>
            <w:tcW w:w="1908" w:type="dxa"/>
            <w:tcBorders>
              <w:left w:val="nil"/>
            </w:tcBorders>
          </w:tcPr>
          <w:p w14:paraId="75980FD2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29985747</w:t>
            </w:r>
          </w:p>
        </w:tc>
      </w:tr>
      <w:tr w:rsidR="006F1988" w:rsidRPr="007C5825" w14:paraId="602E1E20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5B57A07C" w14:textId="5E0CA953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Cheng2019</w:t>
            </w:r>
            <w:r w:rsidRPr="007C5825">
              <w:rPr>
                <w:rFonts w:ascii="Arial" w:hAnsi="Arial" w:cs="Arial"/>
              </w:rPr>
              <w:fldChar w:fldCharType="begin"/>
            </w:r>
            <w:r w:rsidR="00087E15" w:rsidRPr="007C5825">
              <w:rPr>
                <w:rFonts w:ascii="Arial" w:hAnsi="Arial" w:cs="Arial"/>
              </w:rPr>
              <w:instrText xml:space="preserve"> ADDIN EN.CITE &lt;EndNote&gt;&lt;Cite&gt;&lt;Author&gt;Cheng&lt;/Author&gt;&lt;Year&gt;2019&lt;/Year&gt;&lt;RecNum&gt;18&lt;/RecNum&gt;&lt;DisplayText&gt;[5]&lt;/DisplayText&gt;&lt;record&gt;&lt;rec-number&gt;18&lt;/rec-number&gt;&lt;foreign-keys&gt;&lt;key app="EN" db-id="vavxtea995awd1eax5expdacpttvtez0exxt" timestamp="1704712862"&gt;18&lt;/key&gt;&lt;/foreign-keys&gt;&lt;ref-type name="Journal Article"&gt;17&lt;/ref-type&gt;&lt;contributors&gt;&lt;authors&gt;&lt;author&gt;Cheng, S.&lt;/author&gt;&lt;author&gt;Yu, X.&lt;/author&gt;&lt;/authors&gt;&lt;/contributors&gt;&lt;auth-address&gt;Department of Biochemistry and Molecular Biology, LSU Health-Shreveport Shreveport, USA.&lt;/auth-address&gt;&lt;titles&gt;&lt;title&gt;Bioinformatics analyses of publicly available NEPCa datasets&lt;/title&gt;&lt;secondary-title&gt;Am J Clin Exp Urol&lt;/secondary-title&gt;&lt;/titles&gt;&lt;periodical&gt;&lt;full-title&gt;Am J Clin Exp Urol&lt;/full-title&gt;&lt;/periodical&gt;&lt;pages&gt;327-340&lt;/pages&gt;&lt;volume&gt;7&lt;/volume&gt;&lt;number&gt;5&lt;/number&gt;&lt;edition&gt;2019/11/26&lt;/edition&gt;&lt;keywords&gt;&lt;keyword&gt;Neuroendocrine&lt;/keyword&gt;&lt;keyword&gt;prostate cancer&lt;/keyword&gt;&lt;keyword&gt;signature&lt;/keyword&gt;&lt;/keywords&gt;&lt;dates&gt;&lt;year&gt;2019&lt;/year&gt;&lt;/dates&gt;&lt;isbn&gt;2330-1910 (Print)&amp;#xD;2330-1910 (Electronic)&amp;#xD;2330-1910 (Linking)&lt;/isbn&gt;&lt;accession-num&gt;31763364&lt;/accession-num&gt;&lt;urls&gt;&lt;related-urls&gt;&lt;url&gt;https://www.ncbi.nlm.nih.gov/pubmed/31763364&lt;/url&gt;&lt;/related-urls&gt;&lt;/urls&gt;&lt;custom2&gt;PMC6872473&lt;/custom2&gt;&lt;/record&gt;&lt;/Cite&gt;&lt;/EndNote&gt;</w:instrText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5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BB4AC7B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12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6D49D90D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Based on literature and gene expression profiles from data generated by Beltran et al.</w:t>
            </w:r>
          </w:p>
        </w:tc>
        <w:tc>
          <w:tcPr>
            <w:tcW w:w="1908" w:type="dxa"/>
            <w:tcBorders>
              <w:left w:val="nil"/>
            </w:tcBorders>
          </w:tcPr>
          <w:p w14:paraId="4518B6EB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31763364</w:t>
            </w:r>
          </w:p>
        </w:tc>
      </w:tr>
      <w:tr w:rsidR="006F1988" w:rsidRPr="007C5825" w14:paraId="2469BB55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644699C6" w14:textId="6737A56D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Labrecque2019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MYWJyZWNxdWU8L0F1dGhvcj48WWVhcj4yMDE5PC9ZZWFy
PjxSZWNOdW0+MTk8L1JlY051bT48RGlzcGxheVRleHQ+WzZdPC9EaXNwbGF5VGV4dD48cmVjb3Jk
PjxyZWMtbnVtYmVyPjE5PC9yZWMtbnVtYmVyPjxmb3JlaWduLWtleXM+PGtleSBhcHA9IkVOIiBk
Yi1pZD0idmF2eHRlYTk5NWF3ZDFlYXg1ZXhwZGFjcHR0dnRlejBleHh0IiB0aW1lc3RhbXA9IjE3
MDQ3MTI4ODgiPjE5PC9rZXk+PC9mb3JlaWduLWtleXM+PHJlZi10eXBlIG5hbWU9IkpvdXJuYWwg
QXJ0aWNsZSI+MTc8L3JlZi10eXBlPjxjb250cmlidXRvcnM+PGF1dGhvcnM+PGF1dGhvcj5MYWJy
ZWNxdWUsIE0uIFAuPC9hdXRob3I+PGF1dGhvcj5Db2xlbWFuLCBJLiBNLjwvYXV0aG9yPjxhdXRo
b3I+QnJvd24sIEwuIEcuPC9hdXRob3I+PGF1dGhvcj5UcnVlLCBMLiBELjwvYXV0aG9yPjxhdXRo
b3I+S29sbGF0aCwgTC48L2F1dGhvcj48YXV0aG9yPkxha2VseSwgQi48L2F1dGhvcj48YXV0aG9y
Pk5ndXllbiwgSC4gTS48L2F1dGhvcj48YXV0aG9yPllhbmcsIFkuIEMuPC9hdXRob3I+PGF1dGhv
cj5kYSBDb3N0YSwgUi4gTS4gRy48L2F1dGhvcj48YXV0aG9yPkthaXBhaW5lbiwgQS48L2F1dGhv
cj48YXV0aG9yPkNvbGVtYW4sIFIuPC9hdXRob3I+PGF1dGhvcj5IaWdhbm8sIEMuIFMuPC9hdXRo
b3I+PGF1dGhvcj5ZdSwgRS4gWS48L2F1dGhvcj48YXV0aG9yPkNoZW5nLCBILiBILjwvYXV0aG9y
PjxhdXRob3I+TW9zdGFnaGVsLCBFLiBBLjwvYXV0aG9yPjxhdXRob3I+TW9udGdvbWVyeSwgQi48
L2F1dGhvcj48YXV0aG9yPlNjaHdlaXplciwgTS4gVC48L2F1dGhvcj48YXV0aG9yPkhzaWVoLCBB
LiBDLjwvYXV0aG9yPjxhdXRob3I+TGluLCBELiBXLjwvYXV0aG9yPjxhdXRob3I+Q29yZXksIEUu
PC9hdXRob3I+PGF1dGhvcj5OZWxzb24sIFAuIFMuPC9hdXRob3I+PGF1dGhvcj5Nb3JyaXNzZXks
IEMuPC9hdXRob3I+PC9hdXRob3JzPjwvY29udHJpYnV0b3JzPjxhdXRoLWFkZHJlc3M+RGVwYXJ0
bWVudCBvZiBVcm9sb2d5LCBVbml2ZXJzaXR5IG9mIFdhc2hpbmd0b24sIFNlYXR0bGUsIFdhc2hp
bmd0b24sIFVTQS4mI3hEO0Rpdmlzb24gb2YgSHVtYW4gQmlvbG9neSBhbmQuJiN4RDtEaXZpc29u
IG9mIENsaW5pY2FsIFJlc2VhcmNoLCBGcmVkIEh1dGNoaW5zb24gQ2FuY2VyIFJlc2VhcmNoIENl
bnRlciwgU2VhdHRsZSwgV2FzaGluZ3RvbiwgVVNBLiYjeEQ7RGVwYXJ0bWVudCBvZiBQYXRob2xv
Z3kgYW5kLiYjeEQ7RGVwYXJ0bWVudCBvZiBNZWRpY2luZSwgRGl2aXNpb24gb2YgTWVkaWNhbCBP
bmNvbG9neSwgVW5pdmVyc2l0eSBvZiBXYXNoaW5ndG9uLCBTZWF0dGxlLCBXYXNoaW5ndG9uLCBV
U0EuJiN4RDtHZXJpYXRyaWMgUmVzZWFyY2gsIEVkdWNhdGlvbiBhbmQgQ2xpbmljYWwgQ2VudGVy
LCBWZXRlcmFucyBBZmZhaXJzIFB1Z2V0IFNvdW5kIEhlYWx0aCBDYXJlIFN5c3RlbSwgU2VhdHRs
ZSwgV2FzaGluZ3RvbiwgVVNBLiYjeEQ7RGl2aXNpb24gb2YgUHVibGljIEhlYWx0aCBTY2llbmNl
cywgRnJlZCBIdXRjaGluc29uIENhbmNlciBSZXNlYXJjaCBDZW50ZXIsIFNlYXR0bGUsIFdhc2hp
bmd0b24sIFVTQS48L2F1dGgtYWRkcmVzcz48dGl0bGVzPjx0aXRsZT5Nb2xlY3VsYXIgcHJvZmls
aW5nIHN0cmF0aWZpZXMgZGl2ZXJzZSBwaGVub3R5cGVzIG9mIHRyZWF0bWVudC1yZWZyYWN0b3J5
IG1ldGFzdGF0aWMgY2FzdHJhdGlvbi1yZXNpc3RhbnQgcHJvc3RhdGUgY2FuY2VyPC90aXRsZT48
c2Vjb25kYXJ5LXRpdGxlPkogQ2xpbiBJbnZlc3Q8L3NlY29uZGFyeS10aXRsZT48L3RpdGxlcz48
cGVyaW9kaWNhbD48ZnVsbC10aXRsZT5KIENsaW4gSW52ZXN0PC9mdWxsLXRpdGxlPjwvcGVyaW9k
aWNhbD48cGFnZXM+NDQ5Mi00NTA1PC9wYWdlcz48dm9sdW1lPjEyOTwvdm9sdW1lPjxudW1iZXI+
MTA8L251bWJlcj48ZWRpdGlvbj4yMDE5LzA3LzMxPC9lZGl0aW9uPjxrZXl3b3Jkcz48a2V5d29y
ZD4qR2VuZSBFeHByZXNzaW9uIFByb2ZpbGluZzwva2V5d29yZD48a2V5d29yZD4qR2VuZSBFeHBy
ZXNzaW9uIFJlZ3VsYXRpb24sIE5lb3BsYXN0aWM8L2tleXdvcmQ+PGtleXdvcmQ+SHVtYW5zPC9r
ZXl3b3JkPjxrZXl3b3JkPk1hbGU8L2tleXdvcmQ+PGtleXdvcmQ+TmVvcGxhc20gTWV0YXN0YXNp
czwva2V5d29yZD48a2V5d29yZD4qTmVvcGxhc20gUHJvdGVpbnMvYmlvc3ludGhlc2lzL2dlbmV0
aWNzPC9rZXl3b3JkPjxrZXl3b3JkPlBDLTMgQ2VsbHM8L2tleXdvcmQ+PGtleXdvcmQ+KlByb3N0
YXRpYyBOZW9wbGFzbXMsPC9rZXl3b3JkPjxrZXl3b3JkPkNhc3RyYXRpb24tUmVzaXN0YW50L2Ns
YXNzaWZpY2F0aW9uL2dlbmV0aWNzL21ldGFib2xpc20vcGF0aG9sb2d5PC9rZXl3b3JkPjxrZXl3
b3JkPipUcmFuc2NyaXB0aW9uLCBHZW5ldGljPC9rZXl3b3JkPjxrZXl3b3JkPkNlbGwgQmlvbG9n
eTwva2V5d29yZD48a2V5d29yZD5FeHByZXNzaW9uIHByb2ZpbGluZzwva2V5d29yZD48a2V5d29y
ZD5Nb2xlY3VsYXIgcGF0aG9sb2d5PC9rZXl3b3JkPjxrZXl3b3JkPk9uY29sb2d5PC9rZXl3b3Jk
PjxrZXl3b3JkPlByb3N0YXRlIGNhbmNlcjwva2V5d29yZD48a2V5d29yZD5hbmQgYXMgYSBjb25z
dWx0YW50IGZvciBBc3RlbGxhcywgQmF5ZXIsIEJsdWUgRWFydGggRGlhZ25vc3RpY3MsIENsb3Zp
cyBPbmNvbG9neSw8L2tleXdvcmQ+PGtleXdvcmQ+RmVycmluZywgTXlyaWFkIEdlbmV0aWNzLCBP
cmlvbiBDb3Jwb3JhdGlvbiwgSmFuc3NlbiwgSGlub3ZhLCBhbmQgVG9sbWFyPC9rZXl3b3JkPjxr
ZXl3b3JkPnNoZSBoYXM8L2tleXdvcmQ+PGtleXdvcmQ+cmVzZWFyY2ggZnVuZGluZyBmcm9tIEFy
YWdvbiBQaGFybWFjZXV0aWNhbHMsIEFzdGVsbGFzLCBBc3RyYVplbmVjYSwgQmF5ZXIsPC9rZXl3
b3JkPjxrZXl3b3JkPkRlbmRyZW9uLCBFbWVyZ2VudCBCaW9Tb2x1dGlvbnMsIEdlbmVudGVjaCwg
TWVkaXZhdGlvbiwgUGZpemVyLCBhbmQgUm9jaGU8L2tleXdvcmQ+PGtleXdvcmQ+c2hlPC9rZXl3
b3JkPjxrZXl3b3JkPmhhcyByZWNlaXZlZCB0cmF2ZWwsIGFjY29tbW9kYXRpb24sIGFuZCBleHBl
bnNlcyBmcm9tIEFzdGVsbGFzLCBCYXllciwgQmx1ZSBFYXJ0aDwva2V5d29yZD48a2V5d29yZD5E
aWFnbm9zdGljcywgQ2xvdmlzIE9uY29sb2d5LCBGZXJyaW5nLCBHZW5lbnRlY2gsIE1lbmFyaW5p
LCBNeXJpYWQgR2VuZXRpY3MsPC9rZXl3b3JkPjxrZXl3b3JkPk9yaW9uIFBoYXJtYSBHbWJILCBI
aW5vdmEsIGFuZCBQZml6ZXI8L2tleXdvcmQ+PGtleXdvcmQ+c2hlIGhhcyBhbiBpbW1lZGlhdGUg
ZmFtaWx5IG1lbWJlcjwva2V5d29yZD48a2V5d29yZD5lbXBsb3llZCBieSBDVEkgQmlvUGhhcm1h
IHdpdGggc3RvY2sgYW5kL29yIG90aGVyIG93bmVyc2hpcCBpbnRlcmVzdHMgaW4gQ1RJPC9rZXl3
b3JkPjxrZXl3b3JkPkJpb1BoYXJtYS4gRVlZIGhhcyBiZWVuIGNvbXBlbnNhdGVkIGFzIGEgY29u
c3VsdGFudCBmb3IgQmF5ZXIgYW5kIE1lcmNrIGFuZCBoYXM8L2tleXdvcmQ+PGtleXdvcmQ+cmVz
ZWFyY2ggc3VwcG9ydCBmcm9tIEFnZW5zeXMsIERlbmRyZW9uLCBNZXJjaywgYW5kIFNlYXR0bGUg
R2VuZXRpY3MuIEhIQyBoYXM8L2tleXdvcmQ+PGtleXdvcmQ+cmVzZWFyY2ggc3VwcG9ydCBmcm9t
IENsb3ZpcyBPbmNvbG9neSwgSmFuc3NlbiwgU2Fub2ZpLCBhbmQgQXN0ZWxsYXMuIEJNIGhhczwv
a2V5d29yZD48a2V5d29yZD5yZXNlYXJjaCBzdXBwb3J0IGZyb20gSmFuc3NlbiwgQmVpZ2VuZSwg
YW5kIEFzdHJhWmVuZWNhLiBNVFMgaGFzIHJlc2VhcmNoIHN1cHBvcnQ8L2tleXdvcmQ+PGtleXdv
cmQ+ZnJvbSBKYW5zc2VuLCBBc3RyYVplbmVjYSwgWmVuaXRoIEVwaWdlbmV0aWNzLCBQZml6ZXIs
IGFuZCBIb2ZmbWFubi1MYSBSb2NoZS4gQUNIPC9rZXl3b3JkPjxrZXl3b3JkPmhhcyByZXNlYXJj
aCBzdXBwb3J0IGZyb20gZUZGRUNUT1IgSW5jLiBFQyBoYXMgcmVzZWFyY2ggc3VwcG9ydCBmcm9t
IFNhbm9maSw8L2tleXdvcmQ+PGtleXdvcmQ+QXN0cmFaZW5lY2EsIEdpbGVhZCwgWmVuaXRoIEVw
aWdlbmV0aWNzLCBHZW5lbnRlY2gsIEphbnNzZW4sIEZvcm1hPC9rZXl3b3JkPjxrZXl3b3JkPlBo
YXJtYWNldXRpY2FscywgQmF5ZXIsIGFuZCBBYmJ2aWUuIFBTTiBoYXMgYmVlbiBjb21wZW5zYXRl
ZCBhcyBhbiBhZHZpc29yIHRvPC9rZXl3b3JkPjxrZXl3b3JkPkphbnNzZW4gYW5kIGhhcyBwcm92
aWRlZCBleHBlcnQgdGVzdGltb255IHJlbGF0ZWQgdG8gZHJ1Z3Mgc29sZCBieSBBc3RlbGxhcy48
L2tleXdvcmQ+PC9rZXl3b3Jkcz48ZGF0ZXM+PHllYXI+MjAxOTwveWVhcj48cHViLWRhdGVzPjxk
YXRlPkp1bCAzMDwvZGF0ZT48L3B1Yi1kYXRlcz48L2RhdGVzPjxpc2JuPjE1NTgtODIzOCAoRWxl
Y3Ryb25pYykmI3hEOzAwMjEtOTczOCAoUHJpbnQpJiN4RDswMDIxLTk3MzggKExpbmtpbmcpPC9p
c2JuPjxhY2Nlc3Npb24tbnVtPjMxMzYxNjAwPC9hY2Nlc3Npb24tbnVtPjx1cmxzPjxyZWxhdGVk
LXVybHM+PHVybD5odHRwczovL3d3dy5uY2JpLm5sbS5uaWguZ292L3B1Ym1lZC8zMTM2MTYwMDwv
dXJsPjwvcmVsYXRlZC11cmxzPjwvdXJscz48Y3VzdG9tMj5QTUM2NzYzMjQ5PC9jdXN0b20yPjxl
bGVjdHJvbmljLXJlc291cmNlLW51bT4xMC4xMTcyL0pDSTEyODIxMjwvZWxlY3Ryb25pYy1yZXNv
dXJjZS1udW0+PC9yZWNvcmQ+PC9DaXRlPjwvRW5kTm90ZT4A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MYWJyZWNxdWU8L0F1dGhvcj48WWVhcj4yMDE5PC9ZZWFy
PjxSZWNOdW0+MTk8L1JlY051bT48RGlzcGxheVRleHQ+WzZdPC9EaXNwbGF5VGV4dD48cmVjb3Jk
PjxyZWMtbnVtYmVyPjE5PC9yZWMtbnVtYmVyPjxmb3JlaWduLWtleXM+PGtleSBhcHA9IkVOIiBk
Yi1pZD0idmF2eHRlYTk5NWF3ZDFlYXg1ZXhwZGFjcHR0dnRlejBleHh0IiB0aW1lc3RhbXA9IjE3
MDQ3MTI4ODgiPjE5PC9rZXk+PC9mb3JlaWduLWtleXM+PHJlZi10eXBlIG5hbWU9IkpvdXJuYWwg
QXJ0aWNsZSI+MTc8L3JlZi10eXBlPjxjb250cmlidXRvcnM+PGF1dGhvcnM+PGF1dGhvcj5MYWJy
ZWNxdWUsIE0uIFAuPC9hdXRob3I+PGF1dGhvcj5Db2xlbWFuLCBJLiBNLjwvYXV0aG9yPjxhdXRo
b3I+QnJvd24sIEwuIEcuPC9hdXRob3I+PGF1dGhvcj5UcnVlLCBMLiBELjwvYXV0aG9yPjxhdXRo
b3I+S29sbGF0aCwgTC48L2F1dGhvcj48YXV0aG9yPkxha2VseSwgQi48L2F1dGhvcj48YXV0aG9y
Pk5ndXllbiwgSC4gTS48L2F1dGhvcj48YXV0aG9yPllhbmcsIFkuIEMuPC9hdXRob3I+PGF1dGhv
cj5kYSBDb3N0YSwgUi4gTS4gRy48L2F1dGhvcj48YXV0aG9yPkthaXBhaW5lbiwgQS48L2F1dGhv
cj48YXV0aG9yPkNvbGVtYW4sIFIuPC9hdXRob3I+PGF1dGhvcj5IaWdhbm8sIEMuIFMuPC9hdXRo
b3I+PGF1dGhvcj5ZdSwgRS4gWS48L2F1dGhvcj48YXV0aG9yPkNoZW5nLCBILiBILjwvYXV0aG9y
PjxhdXRob3I+TW9zdGFnaGVsLCBFLiBBLjwvYXV0aG9yPjxhdXRob3I+TW9udGdvbWVyeSwgQi48
L2F1dGhvcj48YXV0aG9yPlNjaHdlaXplciwgTS4gVC48L2F1dGhvcj48YXV0aG9yPkhzaWVoLCBB
LiBDLjwvYXV0aG9yPjxhdXRob3I+TGluLCBELiBXLjwvYXV0aG9yPjxhdXRob3I+Q29yZXksIEUu
PC9hdXRob3I+PGF1dGhvcj5OZWxzb24sIFAuIFMuPC9hdXRob3I+PGF1dGhvcj5Nb3JyaXNzZXks
IEMuPC9hdXRob3I+PC9hdXRob3JzPjwvY29udHJpYnV0b3JzPjxhdXRoLWFkZHJlc3M+RGVwYXJ0
bWVudCBvZiBVcm9sb2d5LCBVbml2ZXJzaXR5IG9mIFdhc2hpbmd0b24sIFNlYXR0bGUsIFdhc2hp
bmd0b24sIFVTQS4mI3hEO0Rpdmlzb24gb2YgSHVtYW4gQmlvbG9neSBhbmQuJiN4RDtEaXZpc29u
IG9mIENsaW5pY2FsIFJlc2VhcmNoLCBGcmVkIEh1dGNoaW5zb24gQ2FuY2VyIFJlc2VhcmNoIENl
bnRlciwgU2VhdHRsZSwgV2FzaGluZ3RvbiwgVVNBLiYjeEQ7RGVwYXJ0bWVudCBvZiBQYXRob2xv
Z3kgYW5kLiYjeEQ7RGVwYXJ0bWVudCBvZiBNZWRpY2luZSwgRGl2aXNpb24gb2YgTWVkaWNhbCBP
bmNvbG9neSwgVW5pdmVyc2l0eSBvZiBXYXNoaW5ndG9uLCBTZWF0dGxlLCBXYXNoaW5ndG9uLCBV
U0EuJiN4RDtHZXJpYXRyaWMgUmVzZWFyY2gsIEVkdWNhdGlvbiBhbmQgQ2xpbmljYWwgQ2VudGVy
LCBWZXRlcmFucyBBZmZhaXJzIFB1Z2V0IFNvdW5kIEhlYWx0aCBDYXJlIFN5c3RlbSwgU2VhdHRs
ZSwgV2FzaGluZ3RvbiwgVVNBLiYjeEQ7RGl2aXNpb24gb2YgUHVibGljIEhlYWx0aCBTY2llbmNl
cywgRnJlZCBIdXRjaGluc29uIENhbmNlciBSZXNlYXJjaCBDZW50ZXIsIFNlYXR0bGUsIFdhc2hp
bmd0b24sIFVTQS48L2F1dGgtYWRkcmVzcz48dGl0bGVzPjx0aXRsZT5Nb2xlY3VsYXIgcHJvZmls
aW5nIHN0cmF0aWZpZXMgZGl2ZXJzZSBwaGVub3R5cGVzIG9mIHRyZWF0bWVudC1yZWZyYWN0b3J5
IG1ldGFzdGF0aWMgY2FzdHJhdGlvbi1yZXNpc3RhbnQgcHJvc3RhdGUgY2FuY2VyPC90aXRsZT48
c2Vjb25kYXJ5LXRpdGxlPkogQ2xpbiBJbnZlc3Q8L3NlY29uZGFyeS10aXRsZT48L3RpdGxlcz48
cGVyaW9kaWNhbD48ZnVsbC10aXRsZT5KIENsaW4gSW52ZXN0PC9mdWxsLXRpdGxlPjwvcGVyaW9k
aWNhbD48cGFnZXM+NDQ5Mi00NTA1PC9wYWdlcz48dm9sdW1lPjEyOTwvdm9sdW1lPjxudW1iZXI+
MTA8L251bWJlcj48ZWRpdGlvbj4yMDE5LzA3LzMxPC9lZGl0aW9uPjxrZXl3b3Jkcz48a2V5d29y
ZD4qR2VuZSBFeHByZXNzaW9uIFByb2ZpbGluZzwva2V5d29yZD48a2V5d29yZD4qR2VuZSBFeHBy
ZXNzaW9uIFJlZ3VsYXRpb24sIE5lb3BsYXN0aWM8L2tleXdvcmQ+PGtleXdvcmQ+SHVtYW5zPC9r
ZXl3b3JkPjxrZXl3b3JkPk1hbGU8L2tleXdvcmQ+PGtleXdvcmQ+TmVvcGxhc20gTWV0YXN0YXNp
czwva2V5d29yZD48a2V5d29yZD4qTmVvcGxhc20gUHJvdGVpbnMvYmlvc3ludGhlc2lzL2dlbmV0
aWNzPC9rZXl3b3JkPjxrZXl3b3JkPlBDLTMgQ2VsbHM8L2tleXdvcmQ+PGtleXdvcmQ+KlByb3N0
YXRpYyBOZW9wbGFzbXMsPC9rZXl3b3JkPjxrZXl3b3JkPkNhc3RyYXRpb24tUmVzaXN0YW50L2Ns
YXNzaWZpY2F0aW9uL2dlbmV0aWNzL21ldGFib2xpc20vcGF0aG9sb2d5PC9rZXl3b3JkPjxrZXl3
b3JkPipUcmFuc2NyaXB0aW9uLCBHZW5ldGljPC9rZXl3b3JkPjxrZXl3b3JkPkNlbGwgQmlvbG9n
eTwva2V5d29yZD48a2V5d29yZD5FeHByZXNzaW9uIHByb2ZpbGluZzwva2V5d29yZD48a2V5d29y
ZD5Nb2xlY3VsYXIgcGF0aG9sb2d5PC9rZXl3b3JkPjxrZXl3b3JkPk9uY29sb2d5PC9rZXl3b3Jk
PjxrZXl3b3JkPlByb3N0YXRlIGNhbmNlcjwva2V5d29yZD48a2V5d29yZD5hbmQgYXMgYSBjb25z
dWx0YW50IGZvciBBc3RlbGxhcywgQmF5ZXIsIEJsdWUgRWFydGggRGlhZ25vc3RpY3MsIENsb3Zp
cyBPbmNvbG9neSw8L2tleXdvcmQ+PGtleXdvcmQ+RmVycmluZywgTXlyaWFkIEdlbmV0aWNzLCBP
cmlvbiBDb3Jwb3JhdGlvbiwgSmFuc3NlbiwgSGlub3ZhLCBhbmQgVG9sbWFyPC9rZXl3b3JkPjxr
ZXl3b3JkPnNoZSBoYXM8L2tleXdvcmQ+PGtleXdvcmQ+cmVzZWFyY2ggZnVuZGluZyBmcm9tIEFy
YWdvbiBQaGFybWFjZXV0aWNhbHMsIEFzdGVsbGFzLCBBc3RyYVplbmVjYSwgQmF5ZXIsPC9rZXl3
b3JkPjxrZXl3b3JkPkRlbmRyZW9uLCBFbWVyZ2VudCBCaW9Tb2x1dGlvbnMsIEdlbmVudGVjaCwg
TWVkaXZhdGlvbiwgUGZpemVyLCBhbmQgUm9jaGU8L2tleXdvcmQ+PGtleXdvcmQ+c2hlPC9rZXl3
b3JkPjxrZXl3b3JkPmhhcyByZWNlaXZlZCB0cmF2ZWwsIGFjY29tbW9kYXRpb24sIGFuZCBleHBl
bnNlcyBmcm9tIEFzdGVsbGFzLCBCYXllciwgQmx1ZSBFYXJ0aDwva2V5d29yZD48a2V5d29yZD5E
aWFnbm9zdGljcywgQ2xvdmlzIE9uY29sb2d5LCBGZXJyaW5nLCBHZW5lbnRlY2gsIE1lbmFyaW5p
LCBNeXJpYWQgR2VuZXRpY3MsPC9rZXl3b3JkPjxrZXl3b3JkPk9yaW9uIFBoYXJtYSBHbWJILCBI
aW5vdmEsIGFuZCBQZml6ZXI8L2tleXdvcmQ+PGtleXdvcmQ+c2hlIGhhcyBhbiBpbW1lZGlhdGUg
ZmFtaWx5IG1lbWJlcjwva2V5d29yZD48a2V5d29yZD5lbXBsb3llZCBieSBDVEkgQmlvUGhhcm1h
IHdpdGggc3RvY2sgYW5kL29yIG90aGVyIG93bmVyc2hpcCBpbnRlcmVzdHMgaW4gQ1RJPC9rZXl3
b3JkPjxrZXl3b3JkPkJpb1BoYXJtYS4gRVlZIGhhcyBiZWVuIGNvbXBlbnNhdGVkIGFzIGEgY29u
c3VsdGFudCBmb3IgQmF5ZXIgYW5kIE1lcmNrIGFuZCBoYXM8L2tleXdvcmQ+PGtleXdvcmQ+cmVz
ZWFyY2ggc3VwcG9ydCBmcm9tIEFnZW5zeXMsIERlbmRyZW9uLCBNZXJjaywgYW5kIFNlYXR0bGUg
R2VuZXRpY3MuIEhIQyBoYXM8L2tleXdvcmQ+PGtleXdvcmQ+cmVzZWFyY2ggc3VwcG9ydCBmcm9t
IENsb3ZpcyBPbmNvbG9neSwgSmFuc3NlbiwgU2Fub2ZpLCBhbmQgQXN0ZWxsYXMuIEJNIGhhczwv
a2V5d29yZD48a2V5d29yZD5yZXNlYXJjaCBzdXBwb3J0IGZyb20gSmFuc3NlbiwgQmVpZ2VuZSwg
YW5kIEFzdHJhWmVuZWNhLiBNVFMgaGFzIHJlc2VhcmNoIHN1cHBvcnQ8L2tleXdvcmQ+PGtleXdv
cmQ+ZnJvbSBKYW5zc2VuLCBBc3RyYVplbmVjYSwgWmVuaXRoIEVwaWdlbmV0aWNzLCBQZml6ZXIs
IGFuZCBIb2ZmbWFubi1MYSBSb2NoZS4gQUNIPC9rZXl3b3JkPjxrZXl3b3JkPmhhcyByZXNlYXJj
aCBzdXBwb3J0IGZyb20gZUZGRUNUT1IgSW5jLiBFQyBoYXMgcmVzZWFyY2ggc3VwcG9ydCBmcm9t
IFNhbm9maSw8L2tleXdvcmQ+PGtleXdvcmQ+QXN0cmFaZW5lY2EsIEdpbGVhZCwgWmVuaXRoIEVw
aWdlbmV0aWNzLCBHZW5lbnRlY2gsIEphbnNzZW4sIEZvcm1hPC9rZXl3b3JkPjxrZXl3b3JkPlBo
YXJtYWNldXRpY2FscywgQmF5ZXIsIGFuZCBBYmJ2aWUuIFBTTiBoYXMgYmVlbiBjb21wZW5zYXRl
ZCBhcyBhbiBhZHZpc29yIHRvPC9rZXl3b3JkPjxrZXl3b3JkPkphbnNzZW4gYW5kIGhhcyBwcm92
aWRlZCBleHBlcnQgdGVzdGltb255IHJlbGF0ZWQgdG8gZHJ1Z3Mgc29sZCBieSBBc3RlbGxhcy48
L2tleXdvcmQ+PC9rZXl3b3Jkcz48ZGF0ZXM+PHllYXI+MjAxOTwveWVhcj48cHViLWRhdGVzPjxk
YXRlPkp1bCAzMDwvZGF0ZT48L3B1Yi1kYXRlcz48L2RhdGVzPjxpc2JuPjE1NTgtODIzOCAoRWxl
Y3Ryb25pYykmI3hEOzAwMjEtOTczOCAoUHJpbnQpJiN4RDswMDIxLTk3MzggKExpbmtpbmcpPC9p
c2JuPjxhY2Nlc3Npb24tbnVtPjMxMzYxNjAwPC9hY2Nlc3Npb24tbnVtPjx1cmxzPjxyZWxhdGVk
LXVybHM+PHVybD5odHRwczovL3d3dy5uY2JpLm5sbS5uaWguZ292L3B1Ym1lZC8zMTM2MTYwMDwv
dXJsPjwvcmVsYXRlZC11cmxzPjwvdXJscz48Y3VzdG9tMj5QTUM2NzYzMjQ5PC9jdXN0b20yPjxl
bGVjdHJvbmljLXJlc291cmNlLW51bT4xMC4xMTcyL0pDSTEyODIxMjwvZWxlY3Ryb25pYy1yZXNv
dXJjZS1udW0+PC9yZWNvcmQ+PC9DaXRlPjwvRW5kTm90ZT4A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6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03862D35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26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4D80E96C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 xml:space="preserve">combined NE-associated genes in 2019 which were discovered by Zhang et al. in 2015 [PMID: 26071481], Mu et al. in 2017 [PMID: 28059768], Bishop et al in 2017 [PMID: 27784708] in addition to AR associated genes selected from the literature [Tan et al 2012. PMID: 22083957, Cheng et al. 2003 PMID: 12865322, Rickman et al 2009 PMID: 19293179] to classify </w:t>
            </w:r>
            <w:proofErr w:type="spellStart"/>
            <w:r w:rsidRPr="007C5825">
              <w:rPr>
                <w:rFonts w:ascii="Arial" w:hAnsi="Arial" w:cs="Arial"/>
              </w:rPr>
              <w:t>mCRPC</w:t>
            </w:r>
            <w:proofErr w:type="spellEnd"/>
            <w:r w:rsidRPr="007C5825">
              <w:rPr>
                <w:rFonts w:ascii="Arial" w:hAnsi="Arial" w:cs="Arial"/>
              </w:rPr>
              <w:t xml:space="preserve"> phenotypes</w:t>
            </w:r>
          </w:p>
        </w:tc>
        <w:tc>
          <w:tcPr>
            <w:tcW w:w="1908" w:type="dxa"/>
            <w:tcBorders>
              <w:left w:val="nil"/>
            </w:tcBorders>
          </w:tcPr>
          <w:p w14:paraId="6587C3A7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31361600</w:t>
            </w:r>
          </w:p>
        </w:tc>
      </w:tr>
      <w:tr w:rsidR="006F1988" w:rsidRPr="007C5825" w14:paraId="5EB9A495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0744614E" w14:textId="19017FD9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Dong2020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Eb25nPC9BdXRob3I+PFllYXI+MjAyMDwvWWVhcj48UmVj
TnVtPjI2PC9SZWNOdW0+PERpc3BsYXlUZXh0Pls3XTwvRGlzcGxheVRleHQ+PHJlY29yZD48cmVj
LW51bWJlcj4yNjwvcmVjLW51bWJlcj48Zm9yZWlnbi1rZXlzPjxrZXkgYXBwPSJFTiIgZGItaWQ9
InZhdnh0ZWE5OTVhd2QxZWF4NWV4cGRhY3B0dHZ0ZXowZXh4dCIgdGltZXN0YW1wPSIxNzA0NzEz
MDE4Ij4yNjwva2V5PjwvZm9yZWlnbi1rZXlzPjxyZWYtdHlwZSBuYW1lPSJKb3VybmFsIEFydGlj
bGUiPjE3PC9yZWYtdHlwZT48Y29udHJpYnV0b3JzPjxhdXRob3JzPjxhdXRob3I+RG9uZywgQi48
L2F1dGhvcj48YXV0aG9yPk1pYW8sIEouPC9hdXRob3I+PGF1dGhvcj5XYW5nLCBZLjwvYXV0aG9y
PjxhdXRob3I+THVvLCBXLjwvYXV0aG9yPjxhdXRob3I+SmksIFouPC9hdXRob3I+PGF1dGhvcj5M
YWksIEguPC9hdXRob3I+PGF1dGhvcj5aaGFuZywgTS48L2F1dGhvcj48YXV0aG9yPkNoZW5nLCBY
LjwvYXV0aG9yPjxhdXRob3I+V2FuZywgSi48L2F1dGhvcj48YXV0aG9yPkZhbmcsIFkuPC9hdXRo
b3I+PGF1dGhvcj5aaHUsIEguIEguPC9hdXRob3I+PGF1dGhvcj5DaHVhLCBDLiBXLjwvYXV0aG9y
PjxhdXRob3I+RmFuLCBMLjwvYXV0aG9yPjxhdXRob3I+Wmh1LCBZLjwvYXV0aG9yPjxhdXRob3I+
UGFuLCBKLjwvYXV0aG9yPjxhdXRob3I+V2FuZywgSi48L2F1dGhvcj48YXV0aG9yPlh1ZSwgVy48
L2F1dGhvcj48YXV0aG9yPkdhbywgVy4gUS48L2F1dGhvcj48L2F1dGhvcnM+PC9jb250cmlidXRv
cnM+PGF1dGgtYWRkcmVzcz5EZXBhcnRtZW50IG9mIFVyb2xvZ3ksIFJlbmppIEhvc3BpdGFsLCBT
Y2hvb2wgb2YgTWVkaWNpbmUsIFNoYW5naGFpIEppYW8gVG9uZyBVbml2ZXJzaXR5LCBTaGFuZ2hh
aSwgMjAwMTI3LCBDaGluYS4mI3hEO1N0YXRlIEtleSBMYWJvcmF0b3J5IG9mIE9uY29nZW5lcyBh
bmQgUmVsYXRlZCBHZW5lcywgUmVuamktTWVkLVggU3RlbSBDZWxsIFJlc2VhcmNoIENlbnRlciwg
RGVwYXJ0bWVudCBvZiBVcm9sb2d5LCBSZW4gSmkgSG9zcGl0YWwsIFNjaG9vbCBvZiBNZWRpY2lu
ZSBhbmQgU2Nob29sIG9mIEJpb21lZGljYWwgRW5naW5lZXJpbmcsIFNoYW5naGFpIEppYW8gVG9u
ZyBVbml2ZXJzaXR5LCBTaGFuZ2hhaSwgMjAwMTI3LCBDaGluYS4mI3hEO1NjaG9vbCBvZiBCaW9t
ZWRpY2FsIEVuZ2luZWVyaW5nIGFuZCBNZWQtWCBSZXNlYXJjaCBJbnN0aXR1dGUsIFNoYW5naGFp
IEppYW8gVG9uZyBVbml2ZXJzaXR5LCBTaGFuZ2hhaSwgMjAwMDMwLCBDaGluYS4mI3hEO0RlcGFy
dG1lbnQgb2YgVXJvbG9neSwgUmVuamkgSG9zcGl0YWwsIFNjaG9vbCBvZiBNZWRpY2luZSwgU2hh
bmdoYWkgSmlhbyBUb25nIFVuaXZlcnNpdHksIFNoYW5naGFpLCAyMDAxMjcsIENoaW5hLiB3ajg2
MDUyMEAxNjMuY29tLiYjeEQ7U3RhdGUgS2V5IExhYm9yYXRvcnkgb2YgT25jb2dlbmVzIGFuZCBS
ZWxhdGVkIEdlbmVzLCBSZW5qaS1NZWQtWCBTdGVtIENlbGwgUmVzZWFyY2ggQ2VudGVyLCBEZXBh
cnRtZW50IG9mIFVyb2xvZ3ksIFJlbiBKaSBIb3NwaXRhbCwgU2Nob29sIG9mIE1lZGljaW5lIGFu
ZCBTY2hvb2wgb2YgQmlvbWVkaWNhbCBFbmdpbmVlcmluZywgU2hhbmdoYWkgSmlhbyBUb25nIFVu
aXZlcnNpdHksIFNoYW5naGFpLCAyMDAxMjcsIENoaW5hLiB3ajg2MDUyMEAxNjMuY29tLiYjeEQ7
RGVwYXJ0bWVudCBvZiBVcm9sb2d5LCBSZW5qaSBIb3NwaXRhbCwgU2Nob29sIG9mIE1lZGljaW5l
LCBTaGFuZ2hhaSBKaWFvIFRvbmcgVW5pdmVyc2l0eSwgU2hhbmdoYWksIDIwMDEyNywgQ2hpbmEu
IHh1ZXdlaUByZW5qaS5jb20uJiN4RDtTdGF0ZSBLZXkgTGFib3JhdG9yeSBvZiBPbmNvZ2VuZXMg
YW5kIFJlbGF0ZWQgR2VuZXMsIFJlbmppLU1lZC1YIFN0ZW0gQ2VsbCBSZXNlYXJjaCBDZW50ZXIs
IERlcGFydG1lbnQgb2YgVXJvbG9neSwgUmVuIEppIEhvc3BpdGFsLCBTY2hvb2wgb2YgTWVkaWNp
bmUgYW5kIFNjaG9vbCBvZiBCaW9tZWRpY2FsIEVuZ2luZWVyaW5nLCBTaGFuZ2hhaSBKaWFvIFRv
bmcgVW5pdmVyc2l0eSwgU2hhbmdoYWksIDIwMDEyNywgQ2hpbmEuIGdhby53ZWlxaWFuZ0BzanR1
LmVkdS5jbi4mI3hEO1NjaG9vbCBvZiBCaW9tZWRpY2FsIEVuZ2luZWVyaW5nIGFuZCBNZWQtWCBS
ZXNlYXJjaCBJbnN0aXR1dGUsIFNoYW5naGFpIEppYW8gVG9uZyBVbml2ZXJzaXR5LCBTaGFuZ2hh
aSwgMjAwMDMwLCBDaGluYS4gZ2FvLndlaXFpYW5nQHNqdHUuZWR1LmNuLjwvYXV0aC1hZGRyZXNz
Pjx0aXRsZXM+PHRpdGxlPlNpbmdsZS1jZWxsIGFuYWx5c2lzIHN1cHBvcnRzIGEgbHVtaW5hbC1u
ZXVyb2VuZG9jcmluZSB0cmFuc2RpZmZlcmVudGlhdGlvbiBpbiBodW1hbiBwcm9zdGF0ZSBjYW5j
ZXI8L3RpdGxlPjxzZWNvbmRhcnktdGl0bGU+Q29tbXVuIEJpb2w8L3NlY29uZGFyeS10aXRsZT48
L3RpdGxlcz48cGVyaW9kaWNhbD48ZnVsbC10aXRsZT5Db21tdW4gQmlvbDwvZnVsbC10aXRsZT48
L3BlcmlvZGljYWw+PHBhZ2VzPjc3ODwvcGFnZXM+PHZvbHVtZT4zPC92b2x1bWU+PG51bWJlcj4x
PC9udW1iZXI+PGVkaXRpb24+MjAyMC8xMi8xODwvZWRpdGlvbj48a2V5d29yZHM+PGtleXdvcmQ+
QWdlZDwva2V5d29yZD48a2V5d29yZD5BZ2VkLCA4MCBhbmQgb3Zlcjwva2V5d29yZD48a2V5d29y
ZD5CaW9wc3k8L2tleXdvcmQ+PGtleXdvcmQ+Q2FyY2lub21hLCBOZXVyb2VuZG9jcmluZS8qZXRp
b2xvZ3kvKnBhdGhvbG9neTwva2V5d29yZD48a2V5d29yZD5DZWxsIExpbmUsIFR1bW9yPC9rZXl3
b3JkPjxrZXl3b3JkPkNvbXB1dGF0aW9uYWwgQmlvbG9neS9tZXRob2RzPC9rZXl3b3JkPjxrZXl3
b3JkPkVwaXRoZWxpYWwtTWVzZW5jaHltYWwgVHJhbnNpdGlvbjwva2V5d29yZD48a2V5d29yZD5H
ZW5lIEV4cHJlc3Npb24gUHJvZmlsaW5nPC9rZXl3b3JkPjxrZXl3b3JkPkdlbmUgRXhwcmVzc2lv
biBSZWd1bGF0aW9uLCBOZW9wbGFzdGljPC9rZXl3b3JkPjxrZXl3b3JkPkh1bWFuczwva2V5d29y
ZD48a2V5d29yZD5NYWxlPC9rZXl3b3JkPjxrZXl3b3JkPk5ldXJvZW5kb2NyaW5lIENlbGxzLypt
ZXRhYm9saXNtL3BhdGhvbG9neTwva2V5d29yZD48a2V5d29yZD5Qcm9zdGF0aWMgTmVvcGxhc21z
LypldGlvbG9neS8qcGF0aG9sb2d5PC9rZXl3b3JkPjxrZXl3b3JkPipTaW5nbGUtQ2VsbCBBbmFs
eXNpcy9tZXRob2RzPC9rZXl3b3JkPjxrZXl3b3JkPlRyYW5zY3JpcHRvbWU8L2tleXdvcmQ+PC9r
ZXl3b3Jkcz48ZGF0ZXM+PHllYXI+MjAyMDwveWVhcj48cHViLWRhdGVzPjxkYXRlPkRlYyAxNjwv
ZGF0ZT48L3B1Yi1kYXRlcz48L2RhdGVzPjxpc2JuPjIzOTktMzY0MiAoRWxlY3Ryb25pYykmI3hE
OzIzOTktMzY0MiAoTGlua2luZyk8L2lzYm4+PGFjY2Vzc2lvbi1udW0+MzMzMjg2MDQ8L2FjY2Vz
c2lvbi1udW0+PHVybHM+PHJlbGF0ZWQtdXJscz48dXJsPmh0dHBzOi8vd3d3Lm5jYmkubmxtLm5p
aC5nb3YvcHVibWVkLzMzMzI4NjA0PC91cmw+PC9yZWxhdGVkLXVybHM+PC91cmxzPjxjdXN0b20y
PlBNQzc3NDUwMzQ8L2N1c3RvbTI+PGVsZWN0cm9uaWMtcmVzb3VyY2UtbnVtPjEwLjEwMzgvczQy
MDAzLTAyMC0wMTQ3Ni0xPC9lbGVjdHJvbmljLXJlc291cmNlLW51bT48L3JlY29yZD48L0NpdGU+
PC9FbmROb3RlPn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Eb25nPC9BdXRob3I+PFllYXI+MjAyMDwvWWVhcj48UmVj
TnVtPjI2PC9SZWNOdW0+PERpc3BsYXlUZXh0Pls3XTwvRGlzcGxheVRleHQ+PHJlY29yZD48cmVj
LW51bWJlcj4yNjwvcmVjLW51bWJlcj48Zm9yZWlnbi1rZXlzPjxrZXkgYXBwPSJFTiIgZGItaWQ9
InZhdnh0ZWE5OTVhd2QxZWF4NWV4cGRhY3B0dHZ0ZXowZXh4dCIgdGltZXN0YW1wPSIxNzA0NzEz
MDE4Ij4yNjwva2V5PjwvZm9yZWlnbi1rZXlzPjxyZWYtdHlwZSBuYW1lPSJKb3VybmFsIEFydGlj
bGUiPjE3PC9yZWYtdHlwZT48Y29udHJpYnV0b3JzPjxhdXRob3JzPjxhdXRob3I+RG9uZywgQi48
L2F1dGhvcj48YXV0aG9yPk1pYW8sIEouPC9hdXRob3I+PGF1dGhvcj5XYW5nLCBZLjwvYXV0aG9y
PjxhdXRob3I+THVvLCBXLjwvYXV0aG9yPjxhdXRob3I+SmksIFouPC9hdXRob3I+PGF1dGhvcj5M
YWksIEguPC9hdXRob3I+PGF1dGhvcj5aaGFuZywgTS48L2F1dGhvcj48YXV0aG9yPkNoZW5nLCBY
LjwvYXV0aG9yPjxhdXRob3I+V2FuZywgSi48L2F1dGhvcj48YXV0aG9yPkZhbmcsIFkuPC9hdXRo
b3I+PGF1dGhvcj5aaHUsIEguIEguPC9hdXRob3I+PGF1dGhvcj5DaHVhLCBDLiBXLjwvYXV0aG9y
PjxhdXRob3I+RmFuLCBMLjwvYXV0aG9yPjxhdXRob3I+Wmh1LCBZLjwvYXV0aG9yPjxhdXRob3I+
UGFuLCBKLjwvYXV0aG9yPjxhdXRob3I+V2FuZywgSi48L2F1dGhvcj48YXV0aG9yPlh1ZSwgVy48
L2F1dGhvcj48YXV0aG9yPkdhbywgVy4gUS48L2F1dGhvcj48L2F1dGhvcnM+PC9jb250cmlidXRv
cnM+PGF1dGgtYWRkcmVzcz5EZXBhcnRtZW50IG9mIFVyb2xvZ3ksIFJlbmppIEhvc3BpdGFsLCBT
Y2hvb2wgb2YgTWVkaWNpbmUsIFNoYW5naGFpIEppYW8gVG9uZyBVbml2ZXJzaXR5LCBTaGFuZ2hh
aSwgMjAwMTI3LCBDaGluYS4mI3hEO1N0YXRlIEtleSBMYWJvcmF0b3J5IG9mIE9uY29nZW5lcyBh
bmQgUmVsYXRlZCBHZW5lcywgUmVuamktTWVkLVggU3RlbSBDZWxsIFJlc2VhcmNoIENlbnRlciwg
RGVwYXJ0bWVudCBvZiBVcm9sb2d5LCBSZW4gSmkgSG9zcGl0YWwsIFNjaG9vbCBvZiBNZWRpY2lu
ZSBhbmQgU2Nob29sIG9mIEJpb21lZGljYWwgRW5naW5lZXJpbmcsIFNoYW5naGFpIEppYW8gVG9u
ZyBVbml2ZXJzaXR5LCBTaGFuZ2hhaSwgMjAwMTI3LCBDaGluYS4mI3hEO1NjaG9vbCBvZiBCaW9t
ZWRpY2FsIEVuZ2luZWVyaW5nIGFuZCBNZWQtWCBSZXNlYXJjaCBJbnN0aXR1dGUsIFNoYW5naGFp
IEppYW8gVG9uZyBVbml2ZXJzaXR5LCBTaGFuZ2hhaSwgMjAwMDMwLCBDaGluYS4mI3hEO0RlcGFy
dG1lbnQgb2YgVXJvbG9neSwgUmVuamkgSG9zcGl0YWwsIFNjaG9vbCBvZiBNZWRpY2luZSwgU2hh
bmdoYWkgSmlhbyBUb25nIFVuaXZlcnNpdHksIFNoYW5naGFpLCAyMDAxMjcsIENoaW5hLiB3ajg2
MDUyMEAxNjMuY29tLiYjeEQ7U3RhdGUgS2V5IExhYm9yYXRvcnkgb2YgT25jb2dlbmVzIGFuZCBS
ZWxhdGVkIEdlbmVzLCBSZW5qaS1NZWQtWCBTdGVtIENlbGwgUmVzZWFyY2ggQ2VudGVyLCBEZXBh
cnRtZW50IG9mIFVyb2xvZ3ksIFJlbiBKaSBIb3NwaXRhbCwgU2Nob29sIG9mIE1lZGljaW5lIGFu
ZCBTY2hvb2wgb2YgQmlvbWVkaWNhbCBFbmdpbmVlcmluZywgU2hhbmdoYWkgSmlhbyBUb25nIFVu
aXZlcnNpdHksIFNoYW5naGFpLCAyMDAxMjcsIENoaW5hLiB3ajg2MDUyMEAxNjMuY29tLiYjeEQ7
RGVwYXJ0bWVudCBvZiBVcm9sb2d5LCBSZW5qaSBIb3NwaXRhbCwgU2Nob29sIG9mIE1lZGljaW5l
LCBTaGFuZ2hhaSBKaWFvIFRvbmcgVW5pdmVyc2l0eSwgU2hhbmdoYWksIDIwMDEyNywgQ2hpbmEu
IHh1ZXdlaUByZW5qaS5jb20uJiN4RDtTdGF0ZSBLZXkgTGFib3JhdG9yeSBvZiBPbmNvZ2VuZXMg
YW5kIFJlbGF0ZWQgR2VuZXMsIFJlbmppLU1lZC1YIFN0ZW0gQ2VsbCBSZXNlYXJjaCBDZW50ZXIs
IERlcGFydG1lbnQgb2YgVXJvbG9neSwgUmVuIEppIEhvc3BpdGFsLCBTY2hvb2wgb2YgTWVkaWNp
bmUgYW5kIFNjaG9vbCBvZiBCaW9tZWRpY2FsIEVuZ2luZWVyaW5nLCBTaGFuZ2hhaSBKaWFvIFRv
bmcgVW5pdmVyc2l0eSwgU2hhbmdoYWksIDIwMDEyNywgQ2hpbmEuIGdhby53ZWlxaWFuZ0BzanR1
LmVkdS5jbi4mI3hEO1NjaG9vbCBvZiBCaW9tZWRpY2FsIEVuZ2luZWVyaW5nIGFuZCBNZWQtWCBS
ZXNlYXJjaCBJbnN0aXR1dGUsIFNoYW5naGFpIEppYW8gVG9uZyBVbml2ZXJzaXR5LCBTaGFuZ2hh
aSwgMjAwMDMwLCBDaGluYS4gZ2FvLndlaXFpYW5nQHNqdHUuZWR1LmNuLjwvYXV0aC1hZGRyZXNz
Pjx0aXRsZXM+PHRpdGxlPlNpbmdsZS1jZWxsIGFuYWx5c2lzIHN1cHBvcnRzIGEgbHVtaW5hbC1u
ZXVyb2VuZG9jcmluZSB0cmFuc2RpZmZlcmVudGlhdGlvbiBpbiBodW1hbiBwcm9zdGF0ZSBjYW5j
ZXI8L3RpdGxlPjxzZWNvbmRhcnktdGl0bGU+Q29tbXVuIEJpb2w8L3NlY29uZGFyeS10aXRsZT48
L3RpdGxlcz48cGVyaW9kaWNhbD48ZnVsbC10aXRsZT5Db21tdW4gQmlvbDwvZnVsbC10aXRsZT48
L3BlcmlvZGljYWw+PHBhZ2VzPjc3ODwvcGFnZXM+PHZvbHVtZT4zPC92b2x1bWU+PG51bWJlcj4x
PC9udW1iZXI+PGVkaXRpb24+MjAyMC8xMi8xODwvZWRpdGlvbj48a2V5d29yZHM+PGtleXdvcmQ+
QWdlZDwva2V5d29yZD48a2V5d29yZD5BZ2VkLCA4MCBhbmQgb3Zlcjwva2V5d29yZD48a2V5d29y
ZD5CaW9wc3k8L2tleXdvcmQ+PGtleXdvcmQ+Q2FyY2lub21hLCBOZXVyb2VuZG9jcmluZS8qZXRp
b2xvZ3kvKnBhdGhvbG9neTwva2V5d29yZD48a2V5d29yZD5DZWxsIExpbmUsIFR1bW9yPC9rZXl3
b3JkPjxrZXl3b3JkPkNvbXB1dGF0aW9uYWwgQmlvbG9neS9tZXRob2RzPC9rZXl3b3JkPjxrZXl3
b3JkPkVwaXRoZWxpYWwtTWVzZW5jaHltYWwgVHJhbnNpdGlvbjwva2V5d29yZD48a2V5d29yZD5H
ZW5lIEV4cHJlc3Npb24gUHJvZmlsaW5nPC9rZXl3b3JkPjxrZXl3b3JkPkdlbmUgRXhwcmVzc2lv
biBSZWd1bGF0aW9uLCBOZW9wbGFzdGljPC9rZXl3b3JkPjxrZXl3b3JkPkh1bWFuczwva2V5d29y
ZD48a2V5d29yZD5NYWxlPC9rZXl3b3JkPjxrZXl3b3JkPk5ldXJvZW5kb2NyaW5lIENlbGxzLypt
ZXRhYm9saXNtL3BhdGhvbG9neTwva2V5d29yZD48a2V5d29yZD5Qcm9zdGF0aWMgTmVvcGxhc21z
LypldGlvbG9neS8qcGF0aG9sb2d5PC9rZXl3b3JkPjxrZXl3b3JkPipTaW5nbGUtQ2VsbCBBbmFs
eXNpcy9tZXRob2RzPC9rZXl3b3JkPjxrZXl3b3JkPlRyYW5zY3JpcHRvbWU8L2tleXdvcmQ+PC9r
ZXl3b3Jkcz48ZGF0ZXM+PHllYXI+MjAyMDwveWVhcj48cHViLWRhdGVzPjxkYXRlPkRlYyAxNjwv
ZGF0ZT48L3B1Yi1kYXRlcz48L2RhdGVzPjxpc2JuPjIzOTktMzY0MiAoRWxlY3Ryb25pYykmI3hE
OzIzOTktMzY0MiAoTGlua2luZyk8L2lzYm4+PGFjY2Vzc2lvbi1udW0+MzMzMjg2MDQ8L2FjY2Vz
c2lvbi1udW0+PHVybHM+PHJlbGF0ZWQtdXJscz48dXJsPmh0dHBzOi8vd3d3Lm5jYmkubmxtLm5p
aC5nb3YvcHVibWVkLzMzMzI4NjA0PC91cmw+PC9yZWxhdGVkLXVybHM+PC91cmxzPjxjdXN0b20y
PlBNQzc3NDUwMzQ8L2N1c3RvbTI+PGVsZWN0cm9uaWMtcmVzb3VyY2UtbnVtPjEwLjEwMzgvczQy
MDAzLTAyMC0wMTQ3Ni0xPC9lbGVjdHJvbmljLXJlc291cmNlLW51bT48L3JlY29yZD48L0NpdGU+
PC9FbmROb3RlPn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7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6555B45E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22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23F55B7B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Used 14 NE genes and 8 AR-related genes to score the cells to locate NE cells</w:t>
            </w:r>
          </w:p>
        </w:tc>
        <w:tc>
          <w:tcPr>
            <w:tcW w:w="1908" w:type="dxa"/>
            <w:tcBorders>
              <w:left w:val="nil"/>
            </w:tcBorders>
          </w:tcPr>
          <w:p w14:paraId="16C355A7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33328604</w:t>
            </w:r>
          </w:p>
        </w:tc>
      </w:tr>
      <w:tr w:rsidR="006F1988" w:rsidRPr="007C5825" w14:paraId="57A07049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12EBDBD2" w14:textId="2489C271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Ostano2020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Pc3Rhbm88L0F1dGhvcj48WWVhcj4yMDIwPC9ZZWFyPjxS
ZWNOdW0+Mjc8L1JlY051bT48RGlzcGxheVRleHQ+WzhdPC9EaXNwbGF5VGV4dD48cmVjb3JkPjxy
ZWMtbnVtYmVyPjI3PC9yZWMtbnVtYmVyPjxmb3JlaWduLWtleXM+PGtleSBhcHA9IkVOIiBkYi1p
ZD0idmF2eHRlYTk5NWF3ZDFlYXg1ZXhwZGFjcHR0dnRlejBleHh0IiB0aW1lc3RhbXA9IjE3MDQ3
MTMwMzIiPjI3PC9rZXk+PC9mb3JlaWduLWtleXM+PHJlZi10eXBlIG5hbWU9IkpvdXJuYWwgQXJ0
aWNsZSI+MTc8L3JlZi10eXBlPjxjb250cmlidXRvcnM+PGF1dGhvcnM+PGF1dGhvcj5Pc3Rhbm8s
IFAuPC9hdXRob3I+PGF1dGhvcj5NZWxsby1HcmFuZCwgTS48L2F1dGhvcj48YXV0aG9yPlNlc2lh
LCBELjwvYXV0aG9yPjxhdXRob3I+R3JlZ25hbmluLCBJLjwvYXV0aG9yPjxhdXRob3I+UGVyYWxk
by1OZWlhLCBDLjwvYXV0aG9yPjxhdXRob3I+R3VhbmEsIEYuPC9hdXRob3I+PGF1dGhvcj5KYWNo
ZXR0aSwgRS48L2F1dGhvcj48YXV0aG9yPkZhcnNldHRpLCBBLjwvYXV0aG9yPjxhdXRob3I+Q2hp
b3Jpbm8sIEcuPC9hdXRob3I+PC9hdXRob3JzPjwvY29udHJpYnV0b3JzPjxhdXRoLWFkZHJlc3M+
TGFib3JhdG9yeSBvZiBDYW5jZXIgR2Vub21pY3MsIEZvbmRhemlvbmUgRWRvIGVkIEVsdm8gVGVt
cGlhLCB2aWEgTWFsdGEgMyAtIDEzOTAwIEJpZWxsYSwgSXRhbHkuJiN4RDtEZXBhcnRtZW50IG9m
IFJlc2VhcmNoLCBNb2xlY3VsYXIgSW1tdW5vbG9neSBVbml0LCBGb25kYXppb25lIElSQ0NTIElz
dGl0dXRvIE5hemlvbmFsZSBkZWkgVHVtb3JpLCAyMDEzMyBNaWxhbiwgSXRhbHkuJiN4RDtOYXRp
b25hbCBSZXNlYXJjaCBDb3VuY2lsIC0gSW5zdGl0dXRlIG9mIEFuYWx5c2lzLCBTeXN0ZW1zIGFu
ZCBDb21wdXRlciBTY2llbmNlIC1DTlItSUFTSSwgMDAxODUgUm9tZSwgSXRhbHkuPC9hdXRoLWFk
ZHJlc3M+PHRpdGxlcz48dGl0bGU+R2VuZSBFeHByZXNzaW9uIFNpZ25hdHVyZSBQcmVkaWN0aXZl
IG9mIE5ldXJvZW5kb2NyaW5lIFRyYW5zZm9ybWF0aW9uIGluIFByb3N0YXRlIEFkZW5vY2FyY2lu
b21hPC90aXRsZT48c2Vjb25kYXJ5LXRpdGxlPkludCBKIE1vbCBTY2k8L3NlY29uZGFyeS10aXRs
ZT48L3RpdGxlcz48cGVyaW9kaWNhbD48ZnVsbC10aXRsZT5JbnQgSiBNb2wgU2NpPC9mdWxsLXRp
dGxlPjwvcGVyaW9kaWNhbD48dm9sdW1lPjIxPC92b2x1bWU+PG51bWJlcj4zPC9udW1iZXI+PGVk
aXRpb24+MjAyMC8wMi8xMjwvZWRpdGlvbj48a2V5d29yZHM+PGtleXdvcmQ+QWRlbm9jYXJjaW5v
bWEvZHJ1ZyB0aGVyYXB5LypnZW5ldGljczwva2V5d29yZD48a2V5d29yZD5BZ2VkPC9rZXl3b3Jk
PjxrZXl3b3JkPkFuZHJvZ2VuIFJlY2VwdG9yIEFudGFnb25pc3RzL2FkdmVyc2UgZWZmZWN0cy90
aGVyYXBldXRpYyB1c2U8L2tleXdvcmQ+PGtleXdvcmQ+QW5kcm9nZW5zL21ldGFib2xpc208L2tl
eXdvcmQ+PGtleXdvcmQ+Q2FyY2lub21hLCBOZXVyb2VuZG9jcmluZS9kcnVnIHRoZXJhcHkvKmdl
bmV0aWNzPC9rZXl3b3JkPjxrZXl3b3JkPkNlbGwgVHJhbnNkaWZmZXJlbnRpYXRpb24vcGh5c2lv
bG9neTwva2V5d29yZD48a2V5d29yZD5Fc3Ryb2dlbiBSZWNlcHRvciBhbHBoYS9tZXRhYm9saXNt
PC9rZXl3b3JkPjxrZXl3b3JkPkVzdHJvZ2Vucy9tZXRhYm9saXNtPC9rZXl3b3JkPjxrZXl3b3Jk
PkdlbmUgRXhwcmVzc2lvbiBSZWd1bGF0aW9uLCBOZW9wbGFzdGljL2dlbmV0aWNzPC9rZXl3b3Jk
PjxrZXl3b3JkPkh1bWFuczwva2V5d29yZD48a2V5d29yZD5NYWxlPC9rZXl3b3JkPjxrZXl3b3Jk
Pk1pY3JvUk5Bcy8qZ2VuZXRpY3M8L2tleXdvcmQ+PGtleXdvcmQ+TWlkZGxlIEFnZWQ8L2tleXdv
cmQ+PGtleXdvcmQ+UHJvc3RhdGUvcGF0aG9sb2d5PC9rZXl3b3JkPjxrZXl3b3JkPlByb3N0YXRp
YyBOZW9wbGFzbXMvZHJ1ZyB0aGVyYXB5LypnZW5ldGljczwva2V5d29yZD48a2V5d29yZD5STkEs
IExvbmcgTm9uY29kaW5nLypnZW5ldGljczwva2V5d29yZD48a2V5d29yZD5SZWNlcHRvcnMsIEFu
ZHJvZ2VuL21ldGFib2xpc208L2tleXdvcmQ+PGtleXdvcmQ+U2lnbmFsIFRyYW5zZHVjdGlvbjwv
a2V5d29yZD48a2V5d29yZD5lc3Ryb2dlbiBzaWduYWxpbmcgcGF0aHdheTwva2V5d29yZD48a2V5
d29yZD5sb25nIG5vbiBjb2RpbmcgUk5Bczwva2V5d29yZD48a2V5d29yZD5uZXVyb2VuZG9jcmlu
ZSBwcm9zdGF0ZSBjYW5jZXI8L2tleXdvcmQ+PGtleXdvcmQ+bmV1cm9lbmRvY3JpbmUgdHJhbnNk
aWZmZXJlbnRpYXRpb248L2tleXdvcmQ+PGtleXdvcmQ+cHJlZGljdGl2ZSBnZW5lIHNpZ25hdHVy
ZTwva2V5d29yZD48a2V5d29yZD5wcm9zdGF0ZSBjYW5jZXI8L2tleXdvcmQ+PC9rZXl3b3Jkcz48
ZGF0ZXM+PHllYXI+MjAyMDwveWVhcj48cHViLWRhdGVzPjxkYXRlPkZlYiA2PC9kYXRlPjwvcHVi
LWRhdGVzPjwvZGF0ZXM+PGlzYm4+MTQyMi0wMDY3IChFbGVjdHJvbmljKSYjeEQ7MTQyMi0wMDY3
IChMaW5raW5nKTwvaXNibj48YWNjZXNzaW9uLW51bT4zMjA0MTE1MzwvYWNjZXNzaW9uLW51bT48
dXJscz48cmVsYXRlZC11cmxzPjx1cmw+aHR0cHM6Ly93d3cubmNiaS5ubG0ubmloLmdvdi9wdWJt
ZWQvMzIwNDExNTM8L3VybD48L3JlbGF0ZWQtdXJscz48L3VybHM+PGN1c3RvbTI+UE1DNzAzNzg5
MzwvY3VzdG9tMj48ZWxlY3Ryb25pYy1yZXNvdXJjZS1udW0+MTAuMzM5MC9pam1zMjEwMzEwNzg8
L2VsZWN0cm9uaWMtcmVzb3VyY2UtbnVtPjwv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Pc3Rhbm88L0F1dGhvcj48WWVhcj4yMDIwPC9ZZWFyPjxS
ZWNOdW0+Mjc8L1JlY051bT48RGlzcGxheVRleHQ+WzhdPC9EaXNwbGF5VGV4dD48cmVjb3JkPjxy
ZWMtbnVtYmVyPjI3PC9yZWMtbnVtYmVyPjxmb3JlaWduLWtleXM+PGtleSBhcHA9IkVOIiBkYi1p
ZD0idmF2eHRlYTk5NWF3ZDFlYXg1ZXhwZGFjcHR0dnRlejBleHh0IiB0aW1lc3RhbXA9IjE3MDQ3
MTMwMzIiPjI3PC9rZXk+PC9mb3JlaWduLWtleXM+PHJlZi10eXBlIG5hbWU9IkpvdXJuYWwgQXJ0
aWNsZSI+MTc8L3JlZi10eXBlPjxjb250cmlidXRvcnM+PGF1dGhvcnM+PGF1dGhvcj5Pc3Rhbm8s
IFAuPC9hdXRob3I+PGF1dGhvcj5NZWxsby1HcmFuZCwgTS48L2F1dGhvcj48YXV0aG9yPlNlc2lh
LCBELjwvYXV0aG9yPjxhdXRob3I+R3JlZ25hbmluLCBJLjwvYXV0aG9yPjxhdXRob3I+UGVyYWxk
by1OZWlhLCBDLjwvYXV0aG9yPjxhdXRob3I+R3VhbmEsIEYuPC9hdXRob3I+PGF1dGhvcj5KYWNo
ZXR0aSwgRS48L2F1dGhvcj48YXV0aG9yPkZhcnNldHRpLCBBLjwvYXV0aG9yPjxhdXRob3I+Q2hp
b3Jpbm8sIEcuPC9hdXRob3I+PC9hdXRob3JzPjwvY29udHJpYnV0b3JzPjxhdXRoLWFkZHJlc3M+
TGFib3JhdG9yeSBvZiBDYW5jZXIgR2Vub21pY3MsIEZvbmRhemlvbmUgRWRvIGVkIEVsdm8gVGVt
cGlhLCB2aWEgTWFsdGEgMyAtIDEzOTAwIEJpZWxsYSwgSXRhbHkuJiN4RDtEZXBhcnRtZW50IG9m
IFJlc2VhcmNoLCBNb2xlY3VsYXIgSW1tdW5vbG9neSBVbml0LCBGb25kYXppb25lIElSQ0NTIElz
dGl0dXRvIE5hemlvbmFsZSBkZWkgVHVtb3JpLCAyMDEzMyBNaWxhbiwgSXRhbHkuJiN4RDtOYXRp
b25hbCBSZXNlYXJjaCBDb3VuY2lsIC0gSW5zdGl0dXRlIG9mIEFuYWx5c2lzLCBTeXN0ZW1zIGFu
ZCBDb21wdXRlciBTY2llbmNlIC1DTlItSUFTSSwgMDAxODUgUm9tZSwgSXRhbHkuPC9hdXRoLWFk
ZHJlc3M+PHRpdGxlcz48dGl0bGU+R2VuZSBFeHByZXNzaW9uIFNpZ25hdHVyZSBQcmVkaWN0aXZl
IG9mIE5ldXJvZW5kb2NyaW5lIFRyYW5zZm9ybWF0aW9uIGluIFByb3N0YXRlIEFkZW5vY2FyY2lu
b21hPC90aXRsZT48c2Vjb25kYXJ5LXRpdGxlPkludCBKIE1vbCBTY2k8L3NlY29uZGFyeS10aXRs
ZT48L3RpdGxlcz48cGVyaW9kaWNhbD48ZnVsbC10aXRsZT5JbnQgSiBNb2wgU2NpPC9mdWxsLXRp
dGxlPjwvcGVyaW9kaWNhbD48dm9sdW1lPjIxPC92b2x1bWU+PG51bWJlcj4zPC9udW1iZXI+PGVk
aXRpb24+MjAyMC8wMi8xMjwvZWRpdGlvbj48a2V5d29yZHM+PGtleXdvcmQ+QWRlbm9jYXJjaW5v
bWEvZHJ1ZyB0aGVyYXB5LypnZW5ldGljczwva2V5d29yZD48a2V5d29yZD5BZ2VkPC9rZXl3b3Jk
PjxrZXl3b3JkPkFuZHJvZ2VuIFJlY2VwdG9yIEFudGFnb25pc3RzL2FkdmVyc2UgZWZmZWN0cy90
aGVyYXBldXRpYyB1c2U8L2tleXdvcmQ+PGtleXdvcmQ+QW5kcm9nZW5zL21ldGFib2xpc208L2tl
eXdvcmQ+PGtleXdvcmQ+Q2FyY2lub21hLCBOZXVyb2VuZG9jcmluZS9kcnVnIHRoZXJhcHkvKmdl
bmV0aWNzPC9rZXl3b3JkPjxrZXl3b3JkPkNlbGwgVHJhbnNkaWZmZXJlbnRpYXRpb24vcGh5c2lv
bG9neTwva2V5d29yZD48a2V5d29yZD5Fc3Ryb2dlbiBSZWNlcHRvciBhbHBoYS9tZXRhYm9saXNt
PC9rZXl3b3JkPjxrZXl3b3JkPkVzdHJvZ2Vucy9tZXRhYm9saXNtPC9rZXl3b3JkPjxrZXl3b3Jk
PkdlbmUgRXhwcmVzc2lvbiBSZWd1bGF0aW9uLCBOZW9wbGFzdGljL2dlbmV0aWNzPC9rZXl3b3Jk
PjxrZXl3b3JkPkh1bWFuczwva2V5d29yZD48a2V5d29yZD5NYWxlPC9rZXl3b3JkPjxrZXl3b3Jk
Pk1pY3JvUk5Bcy8qZ2VuZXRpY3M8L2tleXdvcmQ+PGtleXdvcmQ+TWlkZGxlIEFnZWQ8L2tleXdv
cmQ+PGtleXdvcmQ+UHJvc3RhdGUvcGF0aG9sb2d5PC9rZXl3b3JkPjxrZXl3b3JkPlByb3N0YXRp
YyBOZW9wbGFzbXMvZHJ1ZyB0aGVyYXB5LypnZW5ldGljczwva2V5d29yZD48a2V5d29yZD5STkEs
IExvbmcgTm9uY29kaW5nLypnZW5ldGljczwva2V5d29yZD48a2V5d29yZD5SZWNlcHRvcnMsIEFu
ZHJvZ2VuL21ldGFib2xpc208L2tleXdvcmQ+PGtleXdvcmQ+U2lnbmFsIFRyYW5zZHVjdGlvbjwv
a2V5d29yZD48a2V5d29yZD5lc3Ryb2dlbiBzaWduYWxpbmcgcGF0aHdheTwva2V5d29yZD48a2V5
d29yZD5sb25nIG5vbiBjb2RpbmcgUk5Bczwva2V5d29yZD48a2V5d29yZD5uZXVyb2VuZG9jcmlu
ZSBwcm9zdGF0ZSBjYW5jZXI8L2tleXdvcmQ+PGtleXdvcmQ+bmV1cm9lbmRvY3JpbmUgdHJhbnNk
aWZmZXJlbnRpYXRpb248L2tleXdvcmQ+PGtleXdvcmQ+cHJlZGljdGl2ZSBnZW5lIHNpZ25hdHVy
ZTwva2V5d29yZD48a2V5d29yZD5wcm9zdGF0ZSBjYW5jZXI8L2tleXdvcmQ+PC9rZXl3b3Jkcz48
ZGF0ZXM+PHllYXI+MjAyMDwveWVhcj48cHViLWRhdGVzPjxkYXRlPkZlYiA2PC9kYXRlPjwvcHVi
LWRhdGVzPjwvZGF0ZXM+PGlzYm4+MTQyMi0wMDY3IChFbGVjdHJvbmljKSYjeEQ7MTQyMi0wMDY3
IChMaW5raW5nKTwvaXNibj48YWNjZXNzaW9uLW51bT4zMjA0MTE1MzwvYWNjZXNzaW9uLW51bT48
dXJscz48cmVsYXRlZC11cmxzPjx1cmw+aHR0cHM6Ly93d3cubmNiaS5ubG0ubmloLmdvdi9wdWJt
ZWQvMzIwNDExNTM8L3VybD48L3JlbGF0ZWQtdXJscz48L3VybHM+PGN1c3RvbTI+UE1DNzAzNzg5
MzwvY3VzdG9tMj48ZWxlY3Ryb25pYy1yZXNvdXJjZS1udW0+MTAuMzM5MC9pam1zMjEwMzEwNzg8
L2VsZWN0cm9uaWMtcmVzb3VyY2UtbnVtPjwv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8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7D5CCC25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8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6C10A4DE" w14:textId="07FC5C8A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adopted 8 genes in 2020 to classify NEPC and normal PC by penalized logistic regression which achieved a high AUC score (&gt;0.87) for the datasets by Beltran in 2016 and GSE66187 [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MDwvUmVjTnVtPjxEaXNwbGF5VGV4dD5bOV08L0Rpc3BsYXlUZXh0PjxyZWNvcmQ+PHJl
Yy1udW1iZXI+MjA8L3JlYy1udW1iZXI+PGZvcmVpZ24ta2V5cz48a2V5IGFwcD0iRU4iIGRiLWlk
PSJ2YXZ4dGVhOTk1YXdkMWVheDVleHBkYWNwdHR2dGV6MGV4eHQiIHRpbWVzdGFtcD0iMTcwNDcx
MjkwMyI+MjA8L2tleT48L2ZvcmVpZ24ta2V5cz48cmVmLXR5cGUgbmFtZT0iSm91cm5hbCBBcnRp
Y2xlIj4xNzwvcmVmLXR5cGU+PGNvbnRyaWJ1dG9ycz48YXV0aG9ycz48YXV0aG9yPlpoYW5nLCBY
LjwvYXV0aG9yPjxhdXRob3I+Q29sZW1hbiwgSS4gTS48L2F1dGhvcj48YXV0aG9yPkJyb3duLCBM
LiBHLjwvYXV0aG9yPjxhdXRob3I+VHJ1ZSwgTC4gRC48L2F1dGhvcj48YXV0aG9yPktvbGxhdGgs
IEwuPC9hdXRob3I+PGF1dGhvcj5MdWNhcywgSi4gTS48L2F1dGhvcj48YXV0aG9yPkxhbSwgSC4g
TS48L2F1dGhvcj48YXV0aG9yPkR1bXBpdCwgUi48L2F1dGhvcj48YXV0aG9yPkNvcmV5LCBFLjwv
YXV0aG9yPjxhdXRob3I+Q2hlcnksIEwuPC9hdXRob3I+PGF1dGhvcj5MYWtlbHksIEIuPC9hdXRo
b3I+PGF1dGhvcj5IaWdhbm8sIEMuIFMuPC9hdXRob3I+PGF1dGhvcj5Nb250Z29tZXJ5LCBCLjwv
YXV0aG9yPjxhdXRob3I+Um91ZGllciwgTS48L2F1dGhvcj48YXV0aG9yPkxhbmdlLCBQLiBILjwv
YXV0aG9yPjxhdXRob3I+TmVsc29uLCBQLiBTLjwvYXV0aG9yPjxhdXRob3I+VmVzc2VsbGEsIFIu
IEwuPC9hdXRob3I+PGF1dGhvcj5Nb3JyaXNzZXksIEMuPC9hdXRob3I+PC9hdXRob3JzPjwvY29u
dHJpYnV0b3JzPjxhdXRoLWFkZHJlc3M+RGVwYXJ0bWVudCBvZiBVcm9sb2d5LCBVbml2ZXJzaXR5
IG9mIFdhc2hpbmd0b24sIFNlYXR0bGUsIFdhc2hpbmd0b24uJiN4RDtEaXZpc29uIG9mIEh1bWFu
IEJpb2xvZ3ksIEZyZWQgSHV0Y2hpbnNvbiBDYW5jZXIgUmVzZWFyY2ggQ2VudGVyLCBTZWF0dGxl
LCBXYXNoaW5ndG9uLiYjeEQ7RGVwYXJ0bWVudCBvZiBQYXRob2xvZ3ksIFVuaXZlcnNpdHkgb2Yg
V2FzaGluZ3RvbiwgU2VhdHRsZSwgV2FzaGluZ3Rvbi4mI3hEO0RlcGFydG1lbnQgb2YgVXJvbG9n
eSwgVW5pdmVyc2l0eSBvZiBXYXNoaW5ndG9uLCBTZWF0dGxlLCBXYXNoaW5ndG9uLiBEZXBhcnRt
ZW50IG9mIE1lZGljaW5lLCBVbml2ZXJzaXR5IG9mIFdhc2hpbmd0b24sIFNlYXR0bGUsIFdhc2hp
bmd0b24uJiN4RDtEZXBhcnRtZW50IG9mIE1lZGljaW5lLCBVbml2ZXJzaXR5IG9mIFdhc2hpbmd0
b24sIFNlYXR0bGUsIFdhc2hpbmd0b24uJiN4RDtEZXBhcnRtZW50IG9mIFVyb2xvZ3ksIFVuaXZl
cnNpdHkgb2YgV2FzaGluZ3RvbiwgU2VhdHRsZSwgV2FzaGluZ3Rvbi4gRGVwYXJ0bWVudCBvZiBW
ZXRlcmFucyBBZmZhaXJzIE1lZGljYWwgQ2VudGVyLCBTZWF0dGxlLCBXYXNoaW5ndG9uLiYjeEQ7
RGl2aXNvbiBvZiBIdW1hbiBCaW9sb2d5LCBGcmVkIEh1dGNoaW5zb24gQ2FuY2VyIFJlc2VhcmNo
IENlbnRlciwgU2VhdHRsZSwgV2FzaGluZ3Rvbi4gRGVwYXJ0bWVudCBvZiBNZWRpY2luZSwgVW5p
dmVyc2l0eSBvZiBXYXNoaW5ndG9uLCBTZWF0dGxlLCBXYXNoaW5ndG9uLiYjeEQ7RGVwYXJ0bWVu
dCBvZiBVcm9sb2d5LCBVbml2ZXJzaXR5IG9mIFdhc2hpbmd0b24sIFNlYXR0bGUsIFdhc2hpbmd0
b24uIGNtb3JyaXNzQHUud2FzaGluZ3Rvbi5lZHUuPC9hdXRoLWFkZHJlc3M+PHRpdGxlcz48dGl0
bGU+U1JSTTQgRXhwcmVzc2lvbiBhbmQgdGhlIExvc3Mgb2YgUkVTVCBBY3Rpdml0eSBNYXkgUHJv
bW90ZSB0aGUgRW1lcmdlbmNlIG9mIHRoZSBOZXVyb2VuZG9jcmluZSBQaGVub3R5cGUgaW4gQ2Fz
dHJhdGlvbi1SZXNpc3RhbnQgUHJvc3RhdGUgQ2FuY2VyPC90aXRsZT48c2Vjb25kYXJ5LXRpdGxl
PkNsaW4gQ2FuY2VyIFJlczwvc2Vjb25kYXJ5LXRpdGxlPjwvdGl0bGVzPjxwZXJpb2RpY2FsPjxm
dWxsLXRpdGxlPkNsaW4gQ2FuY2VyIFJlczwvZnVsbC10aXRsZT48L3BlcmlvZGljYWw+PHBhZ2Vz
PjQ2OTgtNzA4PC9wYWdlcz48dm9sdW1lPjIxPC92b2x1bWU+PG51bWJlcj4yMDwvbnVtYmVyPjxl
ZGl0aW9uPjIwMTUvMDYvMTQ8L2VkaXRpb24+PGtleXdvcmRzPjxrZXl3b3JkPkNocm9tb2dyYW5p
biBBL21ldGFib2xpc208L2tleXdvcmQ+PGtleXdvcmQ+R2VuZSBFeHByZXNzaW9uIFJlZ3VsYXRp
b24sIE5lb3BsYXN0aWMvcGh5c2lvbG9neTwva2V5d29yZD48a2V5d29yZD5IdW1hbnM8L2tleXdv
cmQ+PGtleXdvcmQ+TWFsZTwva2V5d29yZD48a2V5d29yZD5NaWRkbGUgQWdlZDwva2V5d29yZD48
a2V5d29yZD5OZXJ2ZSBUaXNzdWUgUHJvdGVpbnMvKm1ldGFib2xpc208L2tleXdvcmQ+PGtleXdv
cmQ+TmV1cm9lbmRvY3JpbmUgQ2VsbHMvKm1ldGFib2xpc208L2tleXdvcmQ+PGtleXdvcmQ+UGhl
bm90eXBlPC9rZXl3b3JkPjxrZXl3b3JkPlByb3N0YXRlL21ldGFib2xpc20vcGF0aG9sb2d5PC9r
ZXl3b3JkPjxrZXl3b3JkPlByb3N0YXRlLVNwZWNpZmljIEFudGlnZW4vbWV0YWJvbGlzbTwva2V5
d29yZD48a2V5d29yZD5Qcm9zdGF0aWMgTmVvcGxhc21zLCBDYXN0cmF0aW9uLVJlc2lzdGFudC8q
bWV0YWJvbGlzbS8qcGF0aG9sb2d5PC9rZXl3b3JkPjxrZXl3b3JkPlJOQSBTcGxpY2luZy9waHlz
aW9sb2d5PC9rZXl3b3JkPjxrZXl3b3JkPlJlY2VwdG9ycywgQW5kcm9nZW4vbWV0YWJvbGlzbTwv
a2V5d29yZD48a2V5d29yZD5SZXByZXNzb3IgUHJvdGVpbnMvKm1ldGFib2xpc208L2tleXdvcmQ+
PGtleXdvcmQ+U3luYXB0b3BoeXNpbi9tZXRhYm9saXNtPC9rZXl3b3JkPjwva2V5d29yZHM+PGRh
dGVzPjx5ZWFyPjIwMTU8L3llYXI+PHB1Yi1kYXRlcz48ZGF0ZT5PY3QgMTU8L2RhdGU+PC9wdWIt
ZGF0ZXM+PC9kYXRlcz48aXNibj4xNTU3LTMyNjUgKEVsZWN0cm9uaWMpJiN4RDsxMDc4LTA0MzIg
KFByaW50KSYjeEQ7MTA3OC0wNDMyIChMaW5raW5nKTwvaXNibj48YWNjZXNzaW9uLW51bT4yNjA3
MTQ4MTwvYWNjZXNzaW9uLW51bT48dXJscz48cmVsYXRlZC11cmxzPjx1cmw+aHR0cHM6Ly93d3cu
bmNiaS5ubG0ubmloLmdvdi9wdWJtZWQvMjYwNzE0ODE8L3VybD48L3JlbGF0ZWQtdXJscz48L3Vy
bHM+PGN1c3RvbTI+UE1DNDYwOTI1NTwvY3VzdG9tMj48ZWxlY3Ryb25pYy1yZXNvdXJjZS1udW0+
MTAuMTE1OC8xMDc4LTA0MzIuQ0NSLTE1LTAxNTc8L2VsZWN0cm9uaWMtcmVzb3VyY2UtbnVtPjwv
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aaGFuZzwvQXV0aG9yPjxZZWFyPjIwMTU8L1llYXI+PFJl
Y051bT4yMDwvUmVjTnVtPjxEaXNwbGF5VGV4dD5bOV08L0Rpc3BsYXlUZXh0PjxyZWNvcmQ+PHJl
Yy1udW1iZXI+MjA8L3JlYy1udW1iZXI+PGZvcmVpZ24ta2V5cz48a2V5IGFwcD0iRU4iIGRiLWlk
PSJ2YXZ4dGVhOTk1YXdkMWVheDVleHBkYWNwdHR2dGV6MGV4eHQiIHRpbWVzdGFtcD0iMTcwNDcx
MjkwMyI+MjA8L2tleT48L2ZvcmVpZ24ta2V5cz48cmVmLXR5cGUgbmFtZT0iSm91cm5hbCBBcnRp
Y2xlIj4xNzwvcmVmLXR5cGU+PGNvbnRyaWJ1dG9ycz48YXV0aG9ycz48YXV0aG9yPlpoYW5nLCBY
LjwvYXV0aG9yPjxhdXRob3I+Q29sZW1hbiwgSS4gTS48L2F1dGhvcj48YXV0aG9yPkJyb3duLCBM
LiBHLjwvYXV0aG9yPjxhdXRob3I+VHJ1ZSwgTC4gRC48L2F1dGhvcj48YXV0aG9yPktvbGxhdGgs
IEwuPC9hdXRob3I+PGF1dGhvcj5MdWNhcywgSi4gTS48L2F1dGhvcj48YXV0aG9yPkxhbSwgSC4g
TS48L2F1dGhvcj48YXV0aG9yPkR1bXBpdCwgUi48L2F1dGhvcj48YXV0aG9yPkNvcmV5LCBFLjwv
YXV0aG9yPjxhdXRob3I+Q2hlcnksIEwuPC9hdXRob3I+PGF1dGhvcj5MYWtlbHksIEIuPC9hdXRo
b3I+PGF1dGhvcj5IaWdhbm8sIEMuIFMuPC9hdXRob3I+PGF1dGhvcj5Nb250Z29tZXJ5LCBCLjwv
YXV0aG9yPjxhdXRob3I+Um91ZGllciwgTS48L2F1dGhvcj48YXV0aG9yPkxhbmdlLCBQLiBILjwv
YXV0aG9yPjxhdXRob3I+TmVsc29uLCBQLiBTLjwvYXV0aG9yPjxhdXRob3I+VmVzc2VsbGEsIFIu
IEwuPC9hdXRob3I+PGF1dGhvcj5Nb3JyaXNzZXksIEMuPC9hdXRob3I+PC9hdXRob3JzPjwvY29u
dHJpYnV0b3JzPjxhdXRoLWFkZHJlc3M+RGVwYXJ0bWVudCBvZiBVcm9sb2d5LCBVbml2ZXJzaXR5
IG9mIFdhc2hpbmd0b24sIFNlYXR0bGUsIFdhc2hpbmd0b24uJiN4RDtEaXZpc29uIG9mIEh1bWFu
IEJpb2xvZ3ksIEZyZWQgSHV0Y2hpbnNvbiBDYW5jZXIgUmVzZWFyY2ggQ2VudGVyLCBTZWF0dGxl
LCBXYXNoaW5ndG9uLiYjeEQ7RGVwYXJ0bWVudCBvZiBQYXRob2xvZ3ksIFVuaXZlcnNpdHkgb2Yg
V2FzaGluZ3RvbiwgU2VhdHRsZSwgV2FzaGluZ3Rvbi4mI3hEO0RlcGFydG1lbnQgb2YgVXJvbG9n
eSwgVW5pdmVyc2l0eSBvZiBXYXNoaW5ndG9uLCBTZWF0dGxlLCBXYXNoaW5ndG9uLiBEZXBhcnRt
ZW50IG9mIE1lZGljaW5lLCBVbml2ZXJzaXR5IG9mIFdhc2hpbmd0b24sIFNlYXR0bGUsIFdhc2hp
bmd0b24uJiN4RDtEZXBhcnRtZW50IG9mIE1lZGljaW5lLCBVbml2ZXJzaXR5IG9mIFdhc2hpbmd0
b24sIFNlYXR0bGUsIFdhc2hpbmd0b24uJiN4RDtEZXBhcnRtZW50IG9mIFVyb2xvZ3ksIFVuaXZl
cnNpdHkgb2YgV2FzaGluZ3RvbiwgU2VhdHRsZSwgV2FzaGluZ3Rvbi4gRGVwYXJ0bWVudCBvZiBW
ZXRlcmFucyBBZmZhaXJzIE1lZGljYWwgQ2VudGVyLCBTZWF0dGxlLCBXYXNoaW5ndG9uLiYjeEQ7
RGl2aXNvbiBvZiBIdW1hbiBCaW9sb2d5LCBGcmVkIEh1dGNoaW5zb24gQ2FuY2VyIFJlc2VhcmNo
IENlbnRlciwgU2VhdHRsZSwgV2FzaGluZ3Rvbi4gRGVwYXJ0bWVudCBvZiBNZWRpY2luZSwgVW5p
dmVyc2l0eSBvZiBXYXNoaW5ndG9uLCBTZWF0dGxlLCBXYXNoaW5ndG9uLiYjeEQ7RGVwYXJ0bWVu
dCBvZiBVcm9sb2d5LCBVbml2ZXJzaXR5IG9mIFdhc2hpbmd0b24sIFNlYXR0bGUsIFdhc2hpbmd0
b24uIGNtb3JyaXNzQHUud2FzaGluZ3Rvbi5lZHUuPC9hdXRoLWFkZHJlc3M+PHRpdGxlcz48dGl0
bGU+U1JSTTQgRXhwcmVzc2lvbiBhbmQgdGhlIExvc3Mgb2YgUkVTVCBBY3Rpdml0eSBNYXkgUHJv
bW90ZSB0aGUgRW1lcmdlbmNlIG9mIHRoZSBOZXVyb2VuZG9jcmluZSBQaGVub3R5cGUgaW4gQ2Fz
dHJhdGlvbi1SZXNpc3RhbnQgUHJvc3RhdGUgQ2FuY2VyPC90aXRsZT48c2Vjb25kYXJ5LXRpdGxl
PkNsaW4gQ2FuY2VyIFJlczwvc2Vjb25kYXJ5LXRpdGxlPjwvdGl0bGVzPjxwZXJpb2RpY2FsPjxm
dWxsLXRpdGxlPkNsaW4gQ2FuY2VyIFJlczwvZnVsbC10aXRsZT48L3BlcmlvZGljYWw+PHBhZ2Vz
PjQ2OTgtNzA4PC9wYWdlcz48dm9sdW1lPjIxPC92b2x1bWU+PG51bWJlcj4yMDwvbnVtYmVyPjxl
ZGl0aW9uPjIwMTUvMDYvMTQ8L2VkaXRpb24+PGtleXdvcmRzPjxrZXl3b3JkPkNocm9tb2dyYW5p
biBBL21ldGFib2xpc208L2tleXdvcmQ+PGtleXdvcmQ+R2VuZSBFeHByZXNzaW9uIFJlZ3VsYXRp
b24sIE5lb3BsYXN0aWMvcGh5c2lvbG9neTwva2V5d29yZD48a2V5d29yZD5IdW1hbnM8L2tleXdv
cmQ+PGtleXdvcmQ+TWFsZTwva2V5d29yZD48a2V5d29yZD5NaWRkbGUgQWdlZDwva2V5d29yZD48
a2V5d29yZD5OZXJ2ZSBUaXNzdWUgUHJvdGVpbnMvKm1ldGFib2xpc208L2tleXdvcmQ+PGtleXdv
cmQ+TmV1cm9lbmRvY3JpbmUgQ2VsbHMvKm1ldGFib2xpc208L2tleXdvcmQ+PGtleXdvcmQ+UGhl
bm90eXBlPC9rZXl3b3JkPjxrZXl3b3JkPlByb3N0YXRlL21ldGFib2xpc20vcGF0aG9sb2d5PC9r
ZXl3b3JkPjxrZXl3b3JkPlByb3N0YXRlLVNwZWNpZmljIEFudGlnZW4vbWV0YWJvbGlzbTwva2V5
d29yZD48a2V5d29yZD5Qcm9zdGF0aWMgTmVvcGxhc21zLCBDYXN0cmF0aW9uLVJlc2lzdGFudC8q
bWV0YWJvbGlzbS8qcGF0aG9sb2d5PC9rZXl3b3JkPjxrZXl3b3JkPlJOQSBTcGxpY2luZy9waHlz
aW9sb2d5PC9rZXl3b3JkPjxrZXl3b3JkPlJlY2VwdG9ycywgQW5kcm9nZW4vbWV0YWJvbGlzbTwv
a2V5d29yZD48a2V5d29yZD5SZXByZXNzb3IgUHJvdGVpbnMvKm1ldGFib2xpc208L2tleXdvcmQ+
PGtleXdvcmQ+U3luYXB0b3BoeXNpbi9tZXRhYm9saXNtPC9rZXl3b3JkPjwva2V5d29yZHM+PGRh
dGVzPjx5ZWFyPjIwMTU8L3llYXI+PHB1Yi1kYXRlcz48ZGF0ZT5PY3QgMTU8L2RhdGU+PC9wdWIt
ZGF0ZXM+PC9kYXRlcz48aXNibj4xNTU3LTMyNjUgKEVsZWN0cm9uaWMpJiN4RDsxMDc4LTA0MzIg
KFByaW50KSYjeEQ7MTA3OC0wNDMyIChMaW5raW5nKTwvaXNibj48YWNjZXNzaW9uLW51bT4yNjA3
MTQ4MTwvYWNjZXNzaW9uLW51bT48dXJscz48cmVsYXRlZC11cmxzPjx1cmw+aHR0cHM6Ly93d3cu
bmNiaS5ubG0ubmloLmdvdi9wdWJtZWQvMjYwNzE0ODE8L3VybD48L3JlbGF0ZWQtdXJscz48L3Vy
bHM+PGN1c3RvbTI+UE1DNDYwOTI1NTwvY3VzdG9tMj48ZWxlY3Ryb25pYy1yZXNvdXJjZS1udW0+
MTAuMTE1OC8xMDc4LTA0MzIuQ0NSLTE1LTAxNTc8L2VsZWN0cm9uaWMtcmVzb3VyY2UtbnVtPjwv
cmVjb3JkPjwvQ2l0ZT48L0VuZE5vdGU+AG=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9]</w:t>
            </w:r>
            <w:r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  <w:t xml:space="preserve"> PMID: 26071481].</w:t>
            </w:r>
          </w:p>
        </w:tc>
        <w:tc>
          <w:tcPr>
            <w:tcW w:w="1908" w:type="dxa"/>
            <w:tcBorders>
              <w:left w:val="nil"/>
            </w:tcBorders>
          </w:tcPr>
          <w:p w14:paraId="5591DB8C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32041153</w:t>
            </w:r>
          </w:p>
        </w:tc>
      </w:tr>
      <w:tr w:rsidR="006F1988" w:rsidRPr="007C5825" w14:paraId="7FD59DFF" w14:textId="77777777" w:rsidTr="00F4346E">
        <w:tc>
          <w:tcPr>
            <w:tcW w:w="2113" w:type="dxa"/>
            <w:gridSpan w:val="2"/>
            <w:tcBorders>
              <w:right w:val="nil"/>
            </w:tcBorders>
          </w:tcPr>
          <w:p w14:paraId="410085F9" w14:textId="1B67007F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Sarkar2023</w:t>
            </w:r>
            <w:r w:rsidRPr="007C5825">
              <w:rPr>
                <w:rFonts w:ascii="Arial" w:hAnsi="Arial" w:cs="Arial"/>
              </w:rPr>
              <w:fldChar w:fldCharType="begin">
                <w:fldData xml:space="preserve">PEVuZE5vdGU+PENpdGU+PEF1dGhvcj5EZSBTYXJrYXI8L0F1dGhvcj48WWVhcj4yMDIzPC9ZZWFy
PjxSZWNOdW0+Mjg8L1JlY051bT48RGlzcGxheVRleHQ+WzEwXTwvRGlzcGxheVRleHQ+PHJlY29y
ZD48cmVjLW51bWJlcj4yODwvcmVjLW51bWJlcj48Zm9yZWlnbi1rZXlzPjxrZXkgYXBwPSJFTiIg
ZGItaWQ9InZhdnh0ZWE5OTVhd2QxZWF4NWV4cGRhY3B0dHZ0ZXowZXh4dCIgdGltZXN0YW1wPSIx
NzA0NzEzMDUwIj4yODwva2V5PjwvZm9yZWlnbi1rZXlzPjxyZWYtdHlwZSBuYW1lPSJKb3VybmFs
IEFydGljbGUiPjE3PC9yZWYtdHlwZT48Y29udHJpYnV0b3JzPjxhdXRob3JzPjxhdXRob3I+RGUg
U2Fya2FyLCBOLjwvYXV0aG9yPjxhdXRob3I+UGF0dG9uLCBSLiBELjwvYXV0aG9yPjxhdXRob3I+
RG9lYmxleSwgQS4gTC48L2F1dGhvcj48YXV0aG9yPkhhbnJhdHR5LCBCLjwvYXV0aG9yPjxhdXRo
b3I+QWRpbCwgTS48L2F1dGhvcj48YXV0aG9yPktyZWl0em1hbiwgQS4gSi48L2F1dGhvcj48YXV0
aG9yPlNhcnRoeSwgSi4gRi48L2F1dGhvcj48YXV0aG9yPktvLCBNLjwvYXV0aG9yPjxhdXRob3I+
QnJhaG1hLCBTLjwvYXV0aG9yPjxhdXRob3I+TWVlcnMsIE0uIFAuPC9hdXRob3I+PGF1dGhvcj5K
YW5zc2VucywgRC4gSC48L2F1dGhvcj48YXV0aG9yPkFuZywgTC4gUy48L2F1dGhvcj48YXV0aG9y
PkNvbGVtYW4sIEkuIE0uPC9hdXRob3I+PGF1dGhvcj5Cb3NlLCBBLjwvYXV0aG9yPjxhdXRob3I+
RHVtcGl0LCBSLiBGLjwvYXV0aG9yPjxhdXRob3I+THVjYXMsIEouIE0uPC9hdXRob3I+PGF1dGhv
cj5OdW5leiwgVC4gQS48L2F1dGhvcj48YXV0aG9yPk5ndXllbiwgSC4gTS48L2F1dGhvcj48YXV0
aG9yPk1jQ2x1cmUsIEguIE0uPC9hdXRob3I+PGF1dGhvcj5Qcml0Y2hhcmQsIEMuIEMuPC9hdXRo
b3I+PGF1dGhvcj5TY2h3ZWl6ZXIsIE0uIFQuPC9hdXRob3I+PGF1dGhvcj5Nb3JyaXNzZXksIEMu
PC9hdXRob3I+PGF1dGhvcj5DaG91ZGh1cnksIEEuIEQuPC9hdXRob3I+PGF1dGhvcj5CYWNhLCBT
LiBDLjwvYXV0aG9yPjxhdXRob3I+QmVyY2h1Y2ssIEouIEUuPC9hdXRob3I+PGF1dGhvcj5GcmVl
ZG1hbiwgTS4gTC48L2F1dGhvcj48YXV0aG9yPkFobWFkLCBLLjwvYXV0aG9yPjxhdXRob3I+SGFm
Zm5lciwgTS4gQy48L2F1dGhvcj48YXV0aG9yPk1vbnRnb21lcnksIFIuIEIuPC9hdXRob3I+PGF1
dGhvcj5Db3JleSwgRS48L2F1dGhvcj48YXV0aG9yPkhlbmlrb2ZmLCBTLjwvYXV0aG9yPjxhdXRo
b3I+TmVsc29uLCBQLiBTLjwvYXV0aG9yPjxhdXRob3I+SGEsIEcuPC9hdXRob3I+PC9hdXRob3Jz
PjwvY29udHJpYnV0b3JzPjxhdXRoLWFkZHJlc3M+RGl2aXNpb24gb2YgUHVibGljIEhlYWx0aCBT
Y2llbmNlcywgRnJlZCBIdXRjaGluc29uIENhbmNlciBDZW50ZXIsIFNlYXR0bGUsIFdhc2hpbmd0
b24uJiN4RDtEaXZpc2lvbiBvZiBIdW1hbiBCaW9sb2d5LCBGcmVkIEh1dGNoaW5zb24gQ2FuY2Vy
IENlbnRlciwgU2VhdHRsZSwgV2FzaGluZ3Rvbi4mI3hEO0RpdmlzaW9uIG9mIENsaW5pY2FsIFJl
c2VhcmNoLCBGcmVkIEh1dGNoaW5zb24gQ2FuY2VyIENlbnRlciwgU2VhdHRsZSwgV2FzaGluZ3Rv
bi4mI3hEO0RlcGFydG1lbnQgb2YgUGF0aG9sb2d5IGFuZCBQcm9zdGF0ZSBDYW5jZXIgQ2VudGVy
IG9mIEV4Y2VsbGVuY2UsIE1lZGljYWwgQ29sbGVnZSBvZiBXaXNjb25zaW4sIE1pbHdhdWtlZSwg
V2lzY29uc2luLiYjeEQ7TW9sZWN1bGFyIGFuZCBDZWxsdWxhciBCaW9sb2d5IEdyYWR1YXRlIFBy
b2dyYW0sIFVuaXZlcnNpdHkgb2YgV2FzaGluZ3RvbiwgU2VhdHRsZSwgV2FzaGluZ3Rvbi4mI3hE
O01lZGljYWwgU2NpZW50aXN0IFRyYWluaW5nIFByb2dyYW0sIFVuaXZlcnNpdHkgb2YgV2FzaGlu
Z3RvbiwgU2VhdHRsZSwgV2FzaGluZ3Rvbi4mI3hEO0RpdmlzaW9uIG9mIEJhc2ljIFNjaWVuY2Vz
LCBGcmVkIEh1dGNoaW5zb24gQ2FuY2VyIENlbnRlciwgU2VhdHRsZSwgV2FzaGluZ3Rvbi4mI3hE
O0RlcGFydG1lbnQgb2YgVXJvbG9neSwgVW5pdmVyc2l0eSBvZiBXYXNoaW5ndG9uLCBTZWF0dGxl
LCBXYXNoaW5ndG9uLiYjeEQ7RGFuYS1GYXJiZXIgQ2FuY2VyIEluc3RpdHV0ZSwgQm9zdG9uLCBN
YXNzYWNodXNldHRzLiYjeEQ7RGVwYXJ0bWVudCBvZiBMYWJvcmF0b3J5IE1lZGljaW5lIGFuZCBQ
YXRob2xvZ3ksIFVuaXZlcnNpdHkgb2YgV2FzaGluZ3RvbiwgU2VhdHRsZSwgV2FzaGluZ3Rvbi4m
I3hEO0Jyb3RtYW4gQmF0eSBJbnN0aXR1dGUgZm9yIFByZWNpc2lvbiBNZWRpY2luZSwgU2VhdHRs
ZSwgV2FzaGluZ3Rvbi4mI3hEO0RpdmlzaW9uIG9mIE9uY29sb2d5LCBEZXBhcnRtZW50IG9mIE1l
ZGljaW5lLCBVbml2ZXJzaXR5IG9mIFdhc2hpbmd0b24sIFNlYXR0bGUsIFdhc2hpbmd0b24uJiN4
RDtCcm9hZCBJbnN0aXR1dGUgb2YgTUlUIGFuZCBIYXJ2YXJkLCBDYW1icmlkZ2UsIE1hc3NhY2h1
c2V0dHMuJiN4RDtIb3dhcmQgSHVnaGVzIE1lZGljYWwgSW5zdGl0dXRlLCBDaGV2eSBDaGFzZSwg
TWFyeWxhbmQuJiN4RDtEZXBhcnRtZW50IG9mIEdlbm9tZSBTY2llbmNlcywgVW5pdmVyc2l0eSBv
ZiBXYXNoaW5ndG9uLCBTZWF0dGxlLCBXYXNoaW5ndG9uLjwvYXV0aC1hZGRyZXNzPjx0aXRsZXM+
PHRpdGxlPk51Y2xlb3NvbWUgUGF0dGVybnMgaW4gQ2lyY3VsYXRpbmcgVHVtb3IgRE5BIFJldmVh
bCBUcmFuc2NyaXB0aW9uYWwgUmVndWxhdGlvbiBvZiBBZHZhbmNlZCBQcm9zdGF0ZSBDYW5jZXIg
UGhlbm90eXBlczwvdGl0bGU+PHNlY29uZGFyeS10aXRsZT5DYW5jZXIgRGlzY292PC9zZWNvbmRh
cnktdGl0bGU+PC90aXRsZXM+PHBlcmlvZGljYWw+PGZ1bGwtdGl0bGU+Q2FuY2VyIERpc2Nvdjwv
ZnVsbC10aXRsZT48L3BlcmlvZGljYWw+PHBhZ2VzPjYzMi02NTM8L3BhZ2VzPjx2b2x1bWU+MTM8
L3ZvbHVtZT48bnVtYmVyPjM8L251bWJlcj48ZWRpdGlvbj4yMDIyLzExLzE5PC9lZGl0aW9uPjxr
ZXl3b3Jkcz48a2V5d29yZD5NYWxlPC9rZXl3b3JkPjxrZXl3b3JkPkh1bWFuczwva2V5d29yZD48
a2V5d29yZD4qQ2lyY3VsYXRpbmcgVHVtb3IgRE5BL2dlbmV0aWNzPC9rZXl3b3JkPjxrZXl3b3Jk
Pk51Y2xlb3NvbWVzL2dlbmV0aWNzPC9rZXl3b3JkPjxrZXl3b3JkPlByZWNpc2lvbiBNZWRpY2lu
ZTwva2V5d29yZD48a2V5d29yZD4qUHJvc3RhdGljIE5lb3BsYXNtcy9wYXRob2xvZ3k8L2tleXdv
cmQ+PGtleXdvcmQ+R2VuZSBFeHByZXNzaW9uIFJlZ3VsYXRpb24sIE5lb3BsYXN0aWM8L2tleXdv
cmQ+PGtleXdvcmQ+UGhlbm90eXBlPC9rZXl3b3JkPjwva2V5d29yZHM+PGRhdGVzPjx5ZWFyPjIw
MjM8L3llYXI+PHB1Yi1kYXRlcz48ZGF0ZT5NYXIgMTwvZGF0ZT48L3B1Yi1kYXRlcz48L2RhdGVz
Pjxpc2JuPjIxNTktODI5MCAoRWxlY3Ryb25pYykmI3hEOzIxNTktODI3NCAoUHJpbnQpJiN4RDsy
MTU5LTgyNzQgKExpbmtpbmcpPC9pc2JuPjxhY2Nlc3Npb24tbnVtPjM2Mzk5NDMyPC9hY2Nlc3Np
b24tbnVtPjx1cmxzPjxyZWxhdGVkLXVybHM+PHVybD5odHRwczovL3d3dy5uY2JpLm5sbS5uaWgu
Z292L3B1Ym1lZC8zNjM5OTQzMjwvdXJsPjwvcmVsYXRlZC11cmxzPjwvdXJscz48Y3VzdG9tMj5Q
TUM5OTc2OTkyPC9jdXN0b20yPjxlbGVjdHJvbmljLXJlc291cmNlLW51bT4xMC4xMTU4LzIxNTkt
ODI5MC5DRC0yMi0wNjkyPC9lbGVjdHJvbmljLXJlc291cmNlLW51bT48L3JlY29yZD48L0NpdGU+
PC9FbmROb3RlPgB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 </w:instrText>
            </w:r>
            <w:r w:rsidR="00087E15" w:rsidRPr="007C5825">
              <w:rPr>
                <w:rFonts w:ascii="Arial" w:hAnsi="Arial" w:cs="Arial"/>
              </w:rPr>
              <w:fldChar w:fldCharType="begin">
                <w:fldData xml:space="preserve">PEVuZE5vdGU+PENpdGU+PEF1dGhvcj5EZSBTYXJrYXI8L0F1dGhvcj48WWVhcj4yMDIzPC9ZZWFy
PjxSZWNOdW0+Mjg8L1JlY051bT48RGlzcGxheVRleHQ+WzEwXTwvRGlzcGxheVRleHQ+PHJlY29y
ZD48cmVjLW51bWJlcj4yODwvcmVjLW51bWJlcj48Zm9yZWlnbi1rZXlzPjxrZXkgYXBwPSJFTiIg
ZGItaWQ9InZhdnh0ZWE5OTVhd2QxZWF4NWV4cGRhY3B0dHZ0ZXowZXh4dCIgdGltZXN0YW1wPSIx
NzA0NzEzMDUwIj4yODwva2V5PjwvZm9yZWlnbi1rZXlzPjxyZWYtdHlwZSBuYW1lPSJKb3VybmFs
IEFydGljbGUiPjE3PC9yZWYtdHlwZT48Y29udHJpYnV0b3JzPjxhdXRob3JzPjxhdXRob3I+RGUg
U2Fya2FyLCBOLjwvYXV0aG9yPjxhdXRob3I+UGF0dG9uLCBSLiBELjwvYXV0aG9yPjxhdXRob3I+
RG9lYmxleSwgQS4gTC48L2F1dGhvcj48YXV0aG9yPkhhbnJhdHR5LCBCLjwvYXV0aG9yPjxhdXRo
b3I+QWRpbCwgTS48L2F1dGhvcj48YXV0aG9yPktyZWl0em1hbiwgQS4gSi48L2F1dGhvcj48YXV0
aG9yPlNhcnRoeSwgSi4gRi48L2F1dGhvcj48YXV0aG9yPktvLCBNLjwvYXV0aG9yPjxhdXRob3I+
QnJhaG1hLCBTLjwvYXV0aG9yPjxhdXRob3I+TWVlcnMsIE0uIFAuPC9hdXRob3I+PGF1dGhvcj5K
YW5zc2VucywgRC4gSC48L2F1dGhvcj48YXV0aG9yPkFuZywgTC4gUy48L2F1dGhvcj48YXV0aG9y
PkNvbGVtYW4sIEkuIE0uPC9hdXRob3I+PGF1dGhvcj5Cb3NlLCBBLjwvYXV0aG9yPjxhdXRob3I+
RHVtcGl0LCBSLiBGLjwvYXV0aG9yPjxhdXRob3I+THVjYXMsIEouIE0uPC9hdXRob3I+PGF1dGhv
cj5OdW5leiwgVC4gQS48L2F1dGhvcj48YXV0aG9yPk5ndXllbiwgSC4gTS48L2F1dGhvcj48YXV0
aG9yPk1jQ2x1cmUsIEguIE0uPC9hdXRob3I+PGF1dGhvcj5Qcml0Y2hhcmQsIEMuIEMuPC9hdXRo
b3I+PGF1dGhvcj5TY2h3ZWl6ZXIsIE0uIFQuPC9hdXRob3I+PGF1dGhvcj5Nb3JyaXNzZXksIEMu
PC9hdXRob3I+PGF1dGhvcj5DaG91ZGh1cnksIEEuIEQuPC9hdXRob3I+PGF1dGhvcj5CYWNhLCBT
LiBDLjwvYXV0aG9yPjxhdXRob3I+QmVyY2h1Y2ssIEouIEUuPC9hdXRob3I+PGF1dGhvcj5GcmVl
ZG1hbiwgTS4gTC48L2F1dGhvcj48YXV0aG9yPkFobWFkLCBLLjwvYXV0aG9yPjxhdXRob3I+SGFm
Zm5lciwgTS4gQy48L2F1dGhvcj48YXV0aG9yPk1vbnRnb21lcnksIFIuIEIuPC9hdXRob3I+PGF1
dGhvcj5Db3JleSwgRS48L2F1dGhvcj48YXV0aG9yPkhlbmlrb2ZmLCBTLjwvYXV0aG9yPjxhdXRo
b3I+TmVsc29uLCBQLiBTLjwvYXV0aG9yPjxhdXRob3I+SGEsIEcuPC9hdXRob3I+PC9hdXRob3Jz
PjwvY29udHJpYnV0b3JzPjxhdXRoLWFkZHJlc3M+RGl2aXNpb24gb2YgUHVibGljIEhlYWx0aCBT
Y2llbmNlcywgRnJlZCBIdXRjaGluc29uIENhbmNlciBDZW50ZXIsIFNlYXR0bGUsIFdhc2hpbmd0
b24uJiN4RDtEaXZpc2lvbiBvZiBIdW1hbiBCaW9sb2d5LCBGcmVkIEh1dGNoaW5zb24gQ2FuY2Vy
IENlbnRlciwgU2VhdHRsZSwgV2FzaGluZ3Rvbi4mI3hEO0RpdmlzaW9uIG9mIENsaW5pY2FsIFJl
c2VhcmNoLCBGcmVkIEh1dGNoaW5zb24gQ2FuY2VyIENlbnRlciwgU2VhdHRsZSwgV2FzaGluZ3Rv
bi4mI3hEO0RlcGFydG1lbnQgb2YgUGF0aG9sb2d5IGFuZCBQcm9zdGF0ZSBDYW5jZXIgQ2VudGVy
IG9mIEV4Y2VsbGVuY2UsIE1lZGljYWwgQ29sbGVnZSBvZiBXaXNjb25zaW4sIE1pbHdhdWtlZSwg
V2lzY29uc2luLiYjeEQ7TW9sZWN1bGFyIGFuZCBDZWxsdWxhciBCaW9sb2d5IEdyYWR1YXRlIFBy
b2dyYW0sIFVuaXZlcnNpdHkgb2YgV2FzaGluZ3RvbiwgU2VhdHRsZSwgV2FzaGluZ3Rvbi4mI3hE
O01lZGljYWwgU2NpZW50aXN0IFRyYWluaW5nIFByb2dyYW0sIFVuaXZlcnNpdHkgb2YgV2FzaGlu
Z3RvbiwgU2VhdHRsZSwgV2FzaGluZ3Rvbi4mI3hEO0RpdmlzaW9uIG9mIEJhc2ljIFNjaWVuY2Vz
LCBGcmVkIEh1dGNoaW5zb24gQ2FuY2VyIENlbnRlciwgU2VhdHRsZSwgV2FzaGluZ3Rvbi4mI3hE
O0RlcGFydG1lbnQgb2YgVXJvbG9neSwgVW5pdmVyc2l0eSBvZiBXYXNoaW5ndG9uLCBTZWF0dGxl
LCBXYXNoaW5ndG9uLiYjeEQ7RGFuYS1GYXJiZXIgQ2FuY2VyIEluc3RpdHV0ZSwgQm9zdG9uLCBN
YXNzYWNodXNldHRzLiYjeEQ7RGVwYXJ0bWVudCBvZiBMYWJvcmF0b3J5IE1lZGljaW5lIGFuZCBQ
YXRob2xvZ3ksIFVuaXZlcnNpdHkgb2YgV2FzaGluZ3RvbiwgU2VhdHRsZSwgV2FzaGluZ3Rvbi4m
I3hEO0Jyb3RtYW4gQmF0eSBJbnN0aXR1dGUgZm9yIFByZWNpc2lvbiBNZWRpY2luZSwgU2VhdHRs
ZSwgV2FzaGluZ3Rvbi4mI3hEO0RpdmlzaW9uIG9mIE9uY29sb2d5LCBEZXBhcnRtZW50IG9mIE1l
ZGljaW5lLCBVbml2ZXJzaXR5IG9mIFdhc2hpbmd0b24sIFNlYXR0bGUsIFdhc2hpbmd0b24uJiN4
RDtCcm9hZCBJbnN0aXR1dGUgb2YgTUlUIGFuZCBIYXJ2YXJkLCBDYW1icmlkZ2UsIE1hc3NhY2h1
c2V0dHMuJiN4RDtIb3dhcmQgSHVnaGVzIE1lZGljYWwgSW5zdGl0dXRlLCBDaGV2eSBDaGFzZSwg
TWFyeWxhbmQuJiN4RDtEZXBhcnRtZW50IG9mIEdlbm9tZSBTY2llbmNlcywgVW5pdmVyc2l0eSBv
ZiBXYXNoaW5ndG9uLCBTZWF0dGxlLCBXYXNoaW5ndG9uLjwvYXV0aC1hZGRyZXNzPjx0aXRsZXM+
PHRpdGxlPk51Y2xlb3NvbWUgUGF0dGVybnMgaW4gQ2lyY3VsYXRpbmcgVHVtb3IgRE5BIFJldmVh
bCBUcmFuc2NyaXB0aW9uYWwgUmVndWxhdGlvbiBvZiBBZHZhbmNlZCBQcm9zdGF0ZSBDYW5jZXIg
UGhlbm90eXBlczwvdGl0bGU+PHNlY29uZGFyeS10aXRsZT5DYW5jZXIgRGlzY292PC9zZWNvbmRh
cnktdGl0bGU+PC90aXRsZXM+PHBlcmlvZGljYWw+PGZ1bGwtdGl0bGU+Q2FuY2VyIERpc2Nvdjwv
ZnVsbC10aXRsZT48L3BlcmlvZGljYWw+PHBhZ2VzPjYzMi02NTM8L3BhZ2VzPjx2b2x1bWU+MTM8
L3ZvbHVtZT48bnVtYmVyPjM8L251bWJlcj48ZWRpdGlvbj4yMDIyLzExLzE5PC9lZGl0aW9uPjxr
ZXl3b3Jkcz48a2V5d29yZD5NYWxlPC9rZXl3b3JkPjxrZXl3b3JkPkh1bWFuczwva2V5d29yZD48
a2V5d29yZD4qQ2lyY3VsYXRpbmcgVHVtb3IgRE5BL2dlbmV0aWNzPC9rZXl3b3JkPjxrZXl3b3Jk
Pk51Y2xlb3NvbWVzL2dlbmV0aWNzPC9rZXl3b3JkPjxrZXl3b3JkPlByZWNpc2lvbiBNZWRpY2lu
ZTwva2V5d29yZD48a2V5d29yZD4qUHJvc3RhdGljIE5lb3BsYXNtcy9wYXRob2xvZ3k8L2tleXdv
cmQ+PGtleXdvcmQ+R2VuZSBFeHByZXNzaW9uIFJlZ3VsYXRpb24sIE5lb3BsYXN0aWM8L2tleXdv
cmQ+PGtleXdvcmQ+UGhlbm90eXBlPC9rZXl3b3JkPjwva2V5d29yZHM+PGRhdGVzPjx5ZWFyPjIw
MjM8L3llYXI+PHB1Yi1kYXRlcz48ZGF0ZT5NYXIgMTwvZGF0ZT48L3B1Yi1kYXRlcz48L2RhdGVz
Pjxpc2JuPjIxNTktODI5MCAoRWxlY3Ryb25pYykmI3hEOzIxNTktODI3NCAoUHJpbnQpJiN4RDsy
MTU5LTgyNzQgKExpbmtpbmcpPC9pc2JuPjxhY2Nlc3Npb24tbnVtPjM2Mzk5NDMyPC9hY2Nlc3Np
b24tbnVtPjx1cmxzPjxyZWxhdGVkLXVybHM+PHVybD5odHRwczovL3d3dy5uY2JpLm5sbS5uaWgu
Z292L3B1Ym1lZC8zNjM5OTQzMjwvdXJsPjwvcmVsYXRlZC11cmxzPjwvdXJscz48Y3VzdG9tMj5Q
TUM5OTc2OTkyPC9jdXN0b20yPjxlbGVjdHJvbmljLXJlc291cmNlLW51bT4xMC4xMTU4LzIxNTkt
ODI5MC5DRC0yMi0wNjkyPC9lbGVjdHJvbmljLXJlc291cmNlLW51bT48L3JlY29yZD48L0NpdGU+
PC9FbmROb3RlPgB=
</w:fldData>
              </w:fldChar>
            </w:r>
            <w:r w:rsidR="00087E15" w:rsidRPr="007C5825">
              <w:rPr>
                <w:rFonts w:ascii="Arial" w:hAnsi="Arial" w:cs="Arial"/>
              </w:rPr>
              <w:instrText xml:space="preserve"> ADDIN EN.CITE.DATA </w:instrText>
            </w:r>
            <w:r w:rsidR="00087E15" w:rsidRPr="007C5825">
              <w:rPr>
                <w:rFonts w:ascii="Arial" w:hAnsi="Arial" w:cs="Arial"/>
              </w:rPr>
            </w:r>
            <w:r w:rsidR="00087E15" w:rsidRPr="007C5825">
              <w:rPr>
                <w:rFonts w:ascii="Arial" w:hAnsi="Arial" w:cs="Arial"/>
              </w:rPr>
              <w:fldChar w:fldCharType="end"/>
            </w:r>
            <w:r w:rsidRPr="007C5825">
              <w:rPr>
                <w:rFonts w:ascii="Arial" w:hAnsi="Arial" w:cs="Arial"/>
              </w:rPr>
            </w:r>
            <w:r w:rsidRPr="007C5825">
              <w:rPr>
                <w:rFonts w:ascii="Arial" w:hAnsi="Arial" w:cs="Arial"/>
              </w:rPr>
              <w:fldChar w:fldCharType="separate"/>
            </w:r>
            <w:r w:rsidR="00087E15" w:rsidRPr="007C5825">
              <w:rPr>
                <w:rFonts w:ascii="Arial" w:hAnsi="Arial" w:cs="Arial"/>
                <w:noProof/>
              </w:rPr>
              <w:t>[10]</w:t>
            </w:r>
            <w:r w:rsidRPr="007C5825">
              <w:rPr>
                <w:rFonts w:ascii="Arial" w:hAnsi="Arial" w:cs="Arial"/>
              </w:rPr>
              <w:fldChar w:fldCharType="end"/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4C20790C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7</w:t>
            </w:r>
          </w:p>
        </w:tc>
        <w:tc>
          <w:tcPr>
            <w:tcW w:w="4070" w:type="dxa"/>
            <w:tcBorders>
              <w:left w:val="nil"/>
              <w:right w:val="nil"/>
            </w:tcBorders>
          </w:tcPr>
          <w:p w14:paraId="14D0A82A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 xml:space="preserve">compared nucleosome phasing scores (NPS) between NE samples and AR-positive adenocarcinoma (ARPC) in 2022 where 7 genes showed significant expression differences between NEPC and ARPC with p values less than 0.05. </w:t>
            </w:r>
          </w:p>
        </w:tc>
        <w:tc>
          <w:tcPr>
            <w:tcW w:w="1908" w:type="dxa"/>
            <w:tcBorders>
              <w:left w:val="nil"/>
            </w:tcBorders>
          </w:tcPr>
          <w:p w14:paraId="23D00ED4" w14:textId="77777777" w:rsidR="006F1988" w:rsidRPr="007C5825" w:rsidRDefault="006F1988" w:rsidP="00F4346E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PMID: 36399432</w:t>
            </w:r>
          </w:p>
        </w:tc>
      </w:tr>
    </w:tbl>
    <w:p w14:paraId="2210DE32" w14:textId="77777777" w:rsidR="007D1AFD" w:rsidRPr="007C5825" w:rsidRDefault="007D1AFD" w:rsidP="007D1AFD">
      <w:pPr>
        <w:rPr>
          <w:rFonts w:ascii="Arial" w:hAnsi="Arial" w:cs="Arial"/>
        </w:rPr>
      </w:pPr>
    </w:p>
    <w:p w14:paraId="7AB49ADB" w14:textId="0D10A4AF" w:rsidR="001D5474" w:rsidRPr="007C5825" w:rsidRDefault="001D5474" w:rsidP="00170758">
      <w:pPr>
        <w:jc w:val="center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lastRenderedPageBreak/>
        <w:t>Table S2</w:t>
      </w:r>
      <w:r w:rsidR="002328D2" w:rsidRPr="007C5825">
        <w:rPr>
          <w:rFonts w:ascii="Arial" w:hAnsi="Arial" w:cs="Arial"/>
          <w:b/>
          <w:bCs/>
        </w:rPr>
        <w:t>: Summary of metadata for PRAD_SU2C_2019</w:t>
      </w:r>
      <w:r w:rsidR="007C5825" w:rsidRPr="007C5825">
        <w:rPr>
          <w:rFonts w:ascii="Arial" w:hAnsi="Arial" w:cs="Arial"/>
          <w:b/>
          <w:bCs/>
        </w:rPr>
        <w:t xml:space="preserve">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565"/>
      </w:tblGrid>
      <w:tr w:rsidR="002328D2" w:rsidRPr="007C5825" w14:paraId="64316A65" w14:textId="77777777" w:rsidTr="002328D2">
        <w:tc>
          <w:tcPr>
            <w:tcW w:w="3055" w:type="dxa"/>
            <w:tcBorders>
              <w:left w:val="nil"/>
              <w:right w:val="nil"/>
            </w:tcBorders>
          </w:tcPr>
          <w:p w14:paraId="3B70BAC3" w14:textId="76A1163F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SEX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6EB9AD11" w14:textId="2DC90DDB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 xml:space="preserve">All </w:t>
            </w:r>
            <w:r w:rsidR="007C5825">
              <w:rPr>
                <w:rFonts w:ascii="Arial" w:hAnsi="Arial" w:cs="Arial"/>
              </w:rPr>
              <w:t xml:space="preserve">are </w:t>
            </w:r>
            <w:r w:rsidRPr="007C5825">
              <w:rPr>
                <w:rFonts w:ascii="Arial" w:hAnsi="Arial" w:cs="Arial"/>
              </w:rPr>
              <w:t>males</w:t>
            </w:r>
          </w:p>
        </w:tc>
      </w:tr>
      <w:tr w:rsidR="002328D2" w:rsidRPr="007C5825" w14:paraId="36D0CFDD" w14:textId="77777777" w:rsidTr="002328D2">
        <w:tc>
          <w:tcPr>
            <w:tcW w:w="3055" w:type="dxa"/>
            <w:tcBorders>
              <w:left w:val="nil"/>
              <w:right w:val="nil"/>
            </w:tcBorders>
          </w:tcPr>
          <w:p w14:paraId="56CBA365" w14:textId="0AD74A24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AGE_AT_DIAGNOSIS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5D483973" w14:textId="070E1442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38.6 - 89.0</w:t>
            </w:r>
          </w:p>
        </w:tc>
      </w:tr>
      <w:tr w:rsidR="002328D2" w:rsidRPr="007C5825" w14:paraId="55A48EE1" w14:textId="77777777" w:rsidTr="002328D2">
        <w:tc>
          <w:tcPr>
            <w:tcW w:w="3055" w:type="dxa"/>
            <w:tcBorders>
              <w:left w:val="nil"/>
              <w:right w:val="nil"/>
            </w:tcBorders>
          </w:tcPr>
          <w:p w14:paraId="03C31805" w14:textId="37C93A98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GLEASON_SCOR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6E7D3D46" w14:textId="10F3E4A0" w:rsidR="002328D2" w:rsidRPr="007C5825" w:rsidRDefault="002328D2" w:rsidP="007D1AFD">
            <w:pPr>
              <w:rPr>
                <w:rFonts w:ascii="Arial" w:hAnsi="Arial" w:cs="Arial"/>
              </w:rPr>
            </w:pPr>
            <w:proofErr w:type="gramStart"/>
            <w:r w:rsidRPr="007C5825">
              <w:rPr>
                <w:rFonts w:ascii="Arial" w:hAnsi="Arial" w:cs="Arial"/>
              </w:rPr>
              <w:t>6:n</w:t>
            </w:r>
            <w:proofErr w:type="gramEnd"/>
            <w:r w:rsidRPr="007C5825">
              <w:rPr>
                <w:rFonts w:ascii="Arial" w:hAnsi="Arial" w:cs="Arial"/>
              </w:rPr>
              <w:t>=27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7:n=103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8:n=67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9:n=122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10:n=24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11:n=1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Unknown: n=84</w:t>
            </w:r>
          </w:p>
        </w:tc>
      </w:tr>
      <w:tr w:rsidR="002328D2" w:rsidRPr="007C5825" w14:paraId="2E086B90" w14:textId="77777777" w:rsidTr="002328D2">
        <w:tc>
          <w:tcPr>
            <w:tcW w:w="3055" w:type="dxa"/>
            <w:tcBorders>
              <w:left w:val="nil"/>
              <w:right w:val="nil"/>
            </w:tcBorders>
          </w:tcPr>
          <w:p w14:paraId="39AE2F11" w14:textId="70F97244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Grad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6A5084ED" w14:textId="5ABF939E" w:rsidR="002328D2" w:rsidRPr="007C5825" w:rsidRDefault="002328D2" w:rsidP="007D1AFD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Low: n=27, Intermediate: n=103, High: n=214, Unknown: n=84</w:t>
            </w:r>
          </w:p>
        </w:tc>
      </w:tr>
    </w:tbl>
    <w:p w14:paraId="50D9619C" w14:textId="77777777" w:rsidR="001D5474" w:rsidRPr="007C5825" w:rsidRDefault="001D5474" w:rsidP="007D1AFD">
      <w:pPr>
        <w:rPr>
          <w:rFonts w:ascii="Arial" w:hAnsi="Arial" w:cs="Arial"/>
        </w:rPr>
      </w:pPr>
    </w:p>
    <w:p w14:paraId="3FB0D7D3" w14:textId="703C3141" w:rsidR="002328D2" w:rsidRPr="007C5825" w:rsidRDefault="002328D2" w:rsidP="00170758">
      <w:pPr>
        <w:jc w:val="center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t>Table S</w:t>
      </w:r>
      <w:r w:rsidR="00EA24FF" w:rsidRPr="007C5825">
        <w:rPr>
          <w:rFonts w:ascii="Arial" w:hAnsi="Arial" w:cs="Arial"/>
          <w:b/>
          <w:bCs/>
        </w:rPr>
        <w:t>3</w:t>
      </w:r>
      <w:r w:rsidRPr="007C5825">
        <w:rPr>
          <w:rFonts w:ascii="Arial" w:hAnsi="Arial" w:cs="Arial"/>
          <w:b/>
          <w:bCs/>
        </w:rPr>
        <w:t>: Summary of metadata for PRAD_TCGA</w:t>
      </w:r>
      <w:r w:rsidR="007C5825" w:rsidRPr="007C5825">
        <w:rPr>
          <w:rFonts w:ascii="Arial" w:hAnsi="Arial" w:cs="Arial"/>
          <w:b/>
          <w:bCs/>
        </w:rPr>
        <w:t xml:space="preserve">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565"/>
      </w:tblGrid>
      <w:tr w:rsidR="007C5825" w:rsidRPr="007C5825" w14:paraId="3528EDAD" w14:textId="77777777" w:rsidTr="004C12EA">
        <w:tc>
          <w:tcPr>
            <w:tcW w:w="3055" w:type="dxa"/>
            <w:tcBorders>
              <w:left w:val="nil"/>
              <w:right w:val="nil"/>
            </w:tcBorders>
          </w:tcPr>
          <w:p w14:paraId="7E549450" w14:textId="77777777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SEX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0DCAB907" w14:textId="4CF12E8D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All</w:t>
            </w:r>
            <w:r w:rsidR="007C5825">
              <w:rPr>
                <w:rFonts w:ascii="Arial" w:hAnsi="Arial" w:cs="Arial"/>
              </w:rPr>
              <w:t xml:space="preserve"> are</w:t>
            </w:r>
            <w:r w:rsidRPr="007C5825">
              <w:rPr>
                <w:rFonts w:ascii="Arial" w:hAnsi="Arial" w:cs="Arial"/>
              </w:rPr>
              <w:t xml:space="preserve"> males</w:t>
            </w:r>
          </w:p>
        </w:tc>
      </w:tr>
      <w:tr w:rsidR="007C5825" w:rsidRPr="007C5825" w14:paraId="4B4E38E7" w14:textId="77777777" w:rsidTr="004C12EA">
        <w:tc>
          <w:tcPr>
            <w:tcW w:w="3055" w:type="dxa"/>
            <w:tcBorders>
              <w:left w:val="nil"/>
              <w:right w:val="nil"/>
            </w:tcBorders>
          </w:tcPr>
          <w:p w14:paraId="7E32DF29" w14:textId="3AE7DCE8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AG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00A81585" w14:textId="1BC5A182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41-79</w:t>
            </w:r>
          </w:p>
        </w:tc>
      </w:tr>
      <w:tr w:rsidR="007C5825" w:rsidRPr="007C5825" w14:paraId="52929303" w14:textId="77777777" w:rsidTr="004C12EA">
        <w:tc>
          <w:tcPr>
            <w:tcW w:w="3055" w:type="dxa"/>
            <w:tcBorders>
              <w:left w:val="nil"/>
              <w:right w:val="nil"/>
            </w:tcBorders>
          </w:tcPr>
          <w:p w14:paraId="12E9C87E" w14:textId="77777777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GLEASON_SCOR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2DBD4F29" w14:textId="49394C76" w:rsidR="002328D2" w:rsidRPr="007C5825" w:rsidRDefault="002328D2" w:rsidP="004C12EA">
            <w:pPr>
              <w:rPr>
                <w:rFonts w:ascii="Arial" w:hAnsi="Arial" w:cs="Arial"/>
              </w:rPr>
            </w:pPr>
            <w:proofErr w:type="gramStart"/>
            <w:r w:rsidRPr="007C5825">
              <w:rPr>
                <w:rFonts w:ascii="Arial" w:hAnsi="Arial" w:cs="Arial"/>
              </w:rPr>
              <w:t>6:n</w:t>
            </w:r>
            <w:proofErr w:type="gramEnd"/>
            <w:r w:rsidRPr="007C5825">
              <w:rPr>
                <w:rFonts w:ascii="Arial" w:hAnsi="Arial" w:cs="Arial"/>
              </w:rPr>
              <w:t>=</w:t>
            </w:r>
            <w:r w:rsidR="0021156D" w:rsidRPr="007C5825">
              <w:rPr>
                <w:rFonts w:ascii="Arial" w:hAnsi="Arial" w:cs="Arial"/>
              </w:rPr>
              <w:t>45</w:t>
            </w:r>
            <w:r w:rsidRPr="007C5825">
              <w:rPr>
                <w:rFonts w:ascii="Arial" w:hAnsi="Arial" w:cs="Arial"/>
              </w:rPr>
              <w:t>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7:n=</w:t>
            </w:r>
            <w:r w:rsidR="0021156D" w:rsidRPr="007C5825">
              <w:rPr>
                <w:rFonts w:ascii="Arial" w:hAnsi="Arial" w:cs="Arial"/>
              </w:rPr>
              <w:t>250</w:t>
            </w:r>
            <w:r w:rsidRPr="007C5825">
              <w:rPr>
                <w:rFonts w:ascii="Arial" w:hAnsi="Arial" w:cs="Arial"/>
              </w:rPr>
              <w:t>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8:n=6</w:t>
            </w:r>
            <w:r w:rsidR="0021156D" w:rsidRPr="007C5825">
              <w:rPr>
                <w:rFonts w:ascii="Arial" w:hAnsi="Arial" w:cs="Arial"/>
              </w:rPr>
              <w:t>4</w:t>
            </w:r>
            <w:r w:rsidRPr="007C5825">
              <w:rPr>
                <w:rFonts w:ascii="Arial" w:hAnsi="Arial" w:cs="Arial"/>
              </w:rPr>
              <w:t>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9:n=</w:t>
            </w:r>
            <w:r w:rsidR="0021156D" w:rsidRPr="007C5825">
              <w:rPr>
                <w:rFonts w:ascii="Arial" w:hAnsi="Arial" w:cs="Arial"/>
              </w:rPr>
              <w:t>137</w:t>
            </w:r>
            <w:r w:rsidRPr="007C5825">
              <w:rPr>
                <w:rFonts w:ascii="Arial" w:hAnsi="Arial" w:cs="Arial"/>
              </w:rPr>
              <w:t>,</w:t>
            </w:r>
            <w:r w:rsidR="0021156D" w:rsidRPr="007C5825">
              <w:rPr>
                <w:rFonts w:ascii="Arial" w:hAnsi="Arial" w:cs="Arial"/>
              </w:rPr>
              <w:t xml:space="preserve"> </w:t>
            </w:r>
            <w:r w:rsidRPr="007C5825">
              <w:rPr>
                <w:rFonts w:ascii="Arial" w:hAnsi="Arial" w:cs="Arial"/>
              </w:rPr>
              <w:t>10:n=4</w:t>
            </w:r>
          </w:p>
        </w:tc>
      </w:tr>
      <w:tr w:rsidR="002328D2" w:rsidRPr="007C5825" w14:paraId="13A12124" w14:textId="77777777" w:rsidTr="004C12EA">
        <w:tc>
          <w:tcPr>
            <w:tcW w:w="3055" w:type="dxa"/>
            <w:tcBorders>
              <w:left w:val="nil"/>
              <w:right w:val="nil"/>
            </w:tcBorders>
          </w:tcPr>
          <w:p w14:paraId="5C1EBFFE" w14:textId="77777777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Grad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22B84E50" w14:textId="63047AD5" w:rsidR="002328D2" w:rsidRPr="007C5825" w:rsidRDefault="002328D2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Low: n=</w:t>
            </w:r>
            <w:r w:rsidR="0021156D" w:rsidRPr="007C5825">
              <w:rPr>
                <w:rFonts w:ascii="Arial" w:hAnsi="Arial" w:cs="Arial"/>
              </w:rPr>
              <w:t>45</w:t>
            </w:r>
            <w:r w:rsidRPr="007C5825">
              <w:rPr>
                <w:rFonts w:ascii="Arial" w:hAnsi="Arial" w:cs="Arial"/>
              </w:rPr>
              <w:t>, Intermediate: n=</w:t>
            </w:r>
            <w:r w:rsidR="0021156D" w:rsidRPr="007C5825">
              <w:rPr>
                <w:rFonts w:ascii="Arial" w:hAnsi="Arial" w:cs="Arial"/>
              </w:rPr>
              <w:t>250</w:t>
            </w:r>
            <w:r w:rsidRPr="007C5825">
              <w:rPr>
                <w:rFonts w:ascii="Arial" w:hAnsi="Arial" w:cs="Arial"/>
              </w:rPr>
              <w:t>, High: n=</w:t>
            </w:r>
            <w:r w:rsidR="0021156D" w:rsidRPr="007C5825">
              <w:rPr>
                <w:rFonts w:ascii="Arial" w:hAnsi="Arial" w:cs="Arial"/>
              </w:rPr>
              <w:t>205</w:t>
            </w:r>
          </w:p>
        </w:tc>
      </w:tr>
      <w:tr w:rsidR="0021156D" w:rsidRPr="007C5825" w14:paraId="583FF548" w14:textId="77777777" w:rsidTr="004C12EA">
        <w:tc>
          <w:tcPr>
            <w:tcW w:w="3055" w:type="dxa"/>
            <w:tcBorders>
              <w:left w:val="nil"/>
              <w:right w:val="nil"/>
            </w:tcBorders>
          </w:tcPr>
          <w:p w14:paraId="35220183" w14:textId="32598FD2" w:rsidR="0021156D" w:rsidRPr="007C5825" w:rsidRDefault="0021156D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Stage</w:t>
            </w:r>
          </w:p>
        </w:tc>
        <w:tc>
          <w:tcPr>
            <w:tcW w:w="6565" w:type="dxa"/>
            <w:tcBorders>
              <w:left w:val="nil"/>
              <w:right w:val="nil"/>
            </w:tcBorders>
          </w:tcPr>
          <w:p w14:paraId="74A0CF5C" w14:textId="4FDFA920" w:rsidR="0021156D" w:rsidRPr="007C5825" w:rsidRDefault="0021156D" w:rsidP="004C12EA">
            <w:pPr>
              <w:rPr>
                <w:rFonts w:ascii="Arial" w:hAnsi="Arial" w:cs="Arial"/>
              </w:rPr>
            </w:pPr>
            <w:r w:rsidRPr="007C5825">
              <w:rPr>
                <w:rFonts w:ascii="Arial" w:hAnsi="Arial" w:cs="Arial"/>
              </w:rPr>
              <w:t>T</w:t>
            </w:r>
            <w:proofErr w:type="gramStart"/>
            <w:r w:rsidRPr="007C5825">
              <w:rPr>
                <w:rFonts w:ascii="Arial" w:hAnsi="Arial" w:cs="Arial"/>
              </w:rPr>
              <w:t>1:n</w:t>
            </w:r>
            <w:proofErr w:type="gramEnd"/>
            <w:r w:rsidRPr="007C5825">
              <w:rPr>
                <w:rFonts w:ascii="Arial" w:hAnsi="Arial" w:cs="Arial"/>
              </w:rPr>
              <w:t xml:space="preserve">=178, T2:n=173, T3:n=53, T4:n=2, </w:t>
            </w:r>
            <w:proofErr w:type="spellStart"/>
            <w:r w:rsidRPr="007C5825">
              <w:rPr>
                <w:rFonts w:ascii="Arial" w:hAnsi="Arial" w:cs="Arial"/>
              </w:rPr>
              <w:t>Unknown:n</w:t>
            </w:r>
            <w:proofErr w:type="spellEnd"/>
            <w:r w:rsidRPr="007C5825">
              <w:rPr>
                <w:rFonts w:ascii="Arial" w:hAnsi="Arial" w:cs="Arial"/>
              </w:rPr>
              <w:t>=94</w:t>
            </w:r>
          </w:p>
        </w:tc>
      </w:tr>
    </w:tbl>
    <w:p w14:paraId="0D598E32" w14:textId="77777777" w:rsidR="002328D2" w:rsidRPr="007C5825" w:rsidRDefault="002328D2" w:rsidP="007D1AFD">
      <w:pPr>
        <w:rPr>
          <w:rFonts w:ascii="Arial" w:hAnsi="Arial" w:cs="Arial"/>
          <w:b/>
          <w:bCs/>
        </w:rPr>
      </w:pPr>
    </w:p>
    <w:p w14:paraId="65BC92DB" w14:textId="139BF739" w:rsidR="00EA24FF" w:rsidRDefault="00EA24FF" w:rsidP="00170758">
      <w:pPr>
        <w:jc w:val="center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t>Table S4: Model performance</w:t>
      </w:r>
      <w:r w:rsidR="00B04227" w:rsidRPr="007C5825">
        <w:rPr>
          <w:rFonts w:ascii="Arial" w:hAnsi="Arial" w:cs="Arial"/>
          <w:b/>
          <w:bCs/>
        </w:rPr>
        <w:t xml:space="preserve"> </w:t>
      </w:r>
      <w:r w:rsidR="006D7171">
        <w:rPr>
          <w:rFonts w:ascii="Arial" w:hAnsi="Arial" w:cs="Arial"/>
          <w:b/>
          <w:bCs/>
        </w:rPr>
        <w:t xml:space="preserve">for </w:t>
      </w:r>
      <w:r w:rsidR="00B04227" w:rsidRPr="007C5825">
        <w:rPr>
          <w:rFonts w:ascii="Arial" w:hAnsi="Arial" w:cs="Arial"/>
          <w:b/>
          <w:bCs/>
        </w:rPr>
        <w:t>Test data</w:t>
      </w:r>
      <w:r w:rsidR="006D7171">
        <w:rPr>
          <w:rFonts w:ascii="Arial" w:hAnsi="Arial" w:cs="Arial"/>
          <w:b/>
          <w:bCs/>
        </w:rPr>
        <w:t xml:space="preserve"> </w:t>
      </w:r>
      <w:r w:rsidR="006D7171" w:rsidRPr="006D7171">
        <w:rPr>
          <w:rFonts w:ascii="Arial" w:hAnsi="Arial" w:cs="Arial"/>
          <w:b/>
          <w:bCs/>
        </w:rPr>
        <w:t>including sensitivity, specificity, accuracy, PPV, NPV, and AUPRC</w:t>
      </w:r>
      <w:r w:rsidR="007C5825">
        <w:rPr>
          <w:rFonts w:ascii="Arial" w:hAnsi="Arial" w:cs="Arial"/>
          <w:b/>
          <w:bCs/>
        </w:rPr>
        <w:t>.</w:t>
      </w:r>
    </w:p>
    <w:tbl>
      <w:tblPr>
        <w:tblW w:w="9624" w:type="dxa"/>
        <w:tblLook w:val="04A0" w:firstRow="1" w:lastRow="0" w:firstColumn="1" w:lastColumn="0" w:noHBand="0" w:noVBand="1"/>
      </w:tblPr>
      <w:tblGrid>
        <w:gridCol w:w="1880"/>
        <w:gridCol w:w="1195"/>
        <w:gridCol w:w="1170"/>
        <w:gridCol w:w="1170"/>
        <w:gridCol w:w="1097"/>
        <w:gridCol w:w="1020"/>
        <w:gridCol w:w="1020"/>
        <w:gridCol w:w="1072"/>
      </w:tblGrid>
      <w:tr w:rsidR="003E55B2" w:rsidRPr="003E55B2" w14:paraId="5FF331A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E9520B" w14:textId="5090FDE5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FD4929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reshol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EC8994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66CAE1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820AF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EB1E16" w14:textId="2065EFBE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V*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E1DF7" w14:textId="73F20A45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V*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005CC2" w14:textId="27810004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PRC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</w:tr>
      <w:tr w:rsidR="003E55B2" w:rsidRPr="003E55B2" w14:paraId="4E9366EA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AFD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41E5" w14:textId="77777777" w:rsidR="003E55B2" w:rsidRPr="003E55B2" w:rsidRDefault="003E55B2" w:rsidP="003E5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948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56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584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287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DEB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77B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3</w:t>
            </w:r>
          </w:p>
        </w:tc>
      </w:tr>
      <w:tr w:rsidR="003E55B2" w:rsidRPr="003E55B2" w14:paraId="630F810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FFE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68ADD0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D23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5C2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4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8CA9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FA8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30B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C47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81</w:t>
            </w:r>
          </w:p>
        </w:tc>
      </w:tr>
      <w:tr w:rsidR="003E55B2" w:rsidRPr="003E55B2" w14:paraId="3A639EA1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6A97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7118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266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5C3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537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4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1A9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4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45C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6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009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28</w:t>
            </w:r>
          </w:p>
        </w:tc>
      </w:tr>
      <w:tr w:rsidR="003E55B2" w:rsidRPr="003E55B2" w14:paraId="62810D4F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6C2B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773C1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8D8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7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D4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8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AB9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1DF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48D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BA2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90</w:t>
            </w:r>
          </w:p>
        </w:tc>
      </w:tr>
      <w:tr w:rsidR="003E55B2" w:rsidRPr="003E55B2" w14:paraId="3DDC03C9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870C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3C7842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6B9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7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7F1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58F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0F5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7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500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F03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41</w:t>
            </w:r>
          </w:p>
        </w:tc>
      </w:tr>
      <w:tr w:rsidR="003E55B2" w:rsidRPr="003E55B2" w14:paraId="4B9BBC5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0A77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045E8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A47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DC4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032B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26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499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BF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6</w:t>
            </w:r>
          </w:p>
        </w:tc>
      </w:tr>
      <w:tr w:rsidR="003E55B2" w:rsidRPr="003E55B2" w14:paraId="0FC9BF1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30F2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83777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3D3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7CE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BC2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D3A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4D7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C23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97</w:t>
            </w:r>
          </w:p>
        </w:tc>
      </w:tr>
      <w:tr w:rsidR="003E55B2" w:rsidRPr="003E55B2" w14:paraId="16DF5EAE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28D9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8FEAB8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5F2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FC0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7F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22E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591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27A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6</w:t>
            </w:r>
          </w:p>
        </w:tc>
      </w:tr>
      <w:tr w:rsidR="003E55B2" w:rsidRPr="003E55B2" w14:paraId="54FABADB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FC5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0B29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C63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D56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2E8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F36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05B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1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14C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21</w:t>
            </w:r>
          </w:p>
        </w:tc>
      </w:tr>
      <w:tr w:rsidR="003E55B2" w:rsidRPr="003E55B2" w14:paraId="10BADF4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F55F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2194E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BC1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E11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4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6A0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6DB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19D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3F8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</w:tr>
      <w:tr w:rsidR="003E55B2" w:rsidRPr="003E55B2" w14:paraId="373C68B8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4894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31291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0A3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602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DFD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C20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6ED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9285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5</w:t>
            </w:r>
          </w:p>
        </w:tc>
      </w:tr>
      <w:tr w:rsidR="003E55B2" w:rsidRPr="003E55B2" w14:paraId="17644DDB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7190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DA423" w14:textId="77777777" w:rsidR="003E55B2" w:rsidRPr="003E55B2" w:rsidRDefault="003E55B2" w:rsidP="003E5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B24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4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0B6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4E0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59C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40A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4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D95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3</w:t>
            </w:r>
          </w:p>
        </w:tc>
      </w:tr>
      <w:tr w:rsidR="003E55B2" w:rsidRPr="003E55B2" w14:paraId="4020D0AA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7D3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CF525E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9A3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76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7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FBE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AFA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1CA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1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89C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81</w:t>
            </w:r>
          </w:p>
        </w:tc>
      </w:tr>
      <w:tr w:rsidR="003E55B2" w:rsidRPr="003E55B2" w14:paraId="6FCA07CF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F222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E2DD2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73C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3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FCF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C31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4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238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401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0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2C63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28</w:t>
            </w:r>
          </w:p>
        </w:tc>
      </w:tr>
      <w:tr w:rsidR="003E55B2" w:rsidRPr="003E55B2" w14:paraId="585664C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9160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C7EF69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95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984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939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AE2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945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A25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90</w:t>
            </w:r>
          </w:p>
        </w:tc>
      </w:tr>
      <w:tr w:rsidR="003E55B2" w:rsidRPr="003E55B2" w14:paraId="647E59D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4F4E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431B3B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939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6DD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897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AB2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8F4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2630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41</w:t>
            </w:r>
          </w:p>
        </w:tc>
      </w:tr>
      <w:tr w:rsidR="003E55B2" w:rsidRPr="003E55B2" w14:paraId="5F6902D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537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13C53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7F5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D99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FC5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075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8DD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6D1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6</w:t>
            </w:r>
          </w:p>
        </w:tc>
      </w:tr>
      <w:tr w:rsidR="003E55B2" w:rsidRPr="003E55B2" w14:paraId="5CC5D5BE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A787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8DD371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510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04C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4FF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778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C7D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4DB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97</w:t>
            </w:r>
          </w:p>
        </w:tc>
      </w:tr>
      <w:tr w:rsidR="003E55B2" w:rsidRPr="003E55B2" w14:paraId="142FC8C5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D4A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DCFE4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1A8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4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9FC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6C9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A78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3CA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4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D53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6</w:t>
            </w:r>
          </w:p>
        </w:tc>
      </w:tr>
      <w:tr w:rsidR="003E55B2" w:rsidRPr="003E55B2" w14:paraId="6F660E1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F820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7C8CD7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C3D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B74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935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DF5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21E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14A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21</w:t>
            </w:r>
          </w:p>
        </w:tc>
      </w:tr>
      <w:tr w:rsidR="003E55B2" w:rsidRPr="003E55B2" w14:paraId="49D99B5F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C179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A91F65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106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076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A96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A9B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CB9A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41C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</w:tr>
      <w:tr w:rsidR="003E55B2" w:rsidRPr="003E55B2" w14:paraId="66DC8120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F4E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E8628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7B8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EEF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365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A60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3EC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398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5</w:t>
            </w:r>
          </w:p>
        </w:tc>
      </w:tr>
      <w:tr w:rsidR="003E55B2" w:rsidRPr="003E55B2" w14:paraId="76511AE0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E5B8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7E97" w14:textId="77777777" w:rsidR="003E55B2" w:rsidRPr="003E55B2" w:rsidRDefault="003E55B2" w:rsidP="003E5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29E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2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E5A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03D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18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DDB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7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882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3</w:t>
            </w:r>
          </w:p>
        </w:tc>
      </w:tr>
      <w:tr w:rsidR="003E55B2" w:rsidRPr="003E55B2" w14:paraId="3CCD6B4A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E8E8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73C48E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83ED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CF3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3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975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C1B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ADB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2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4BF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81</w:t>
            </w:r>
          </w:p>
        </w:tc>
      </w:tr>
      <w:tr w:rsidR="003E55B2" w:rsidRPr="003E55B2" w14:paraId="1BBC6C9C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9D0C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EAFC12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049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22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350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1AE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C80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035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7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2D6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28</w:t>
            </w:r>
          </w:p>
        </w:tc>
      </w:tr>
      <w:tr w:rsidR="003E55B2" w:rsidRPr="003E55B2" w14:paraId="4B26DA8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6C3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882FB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A5B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F86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831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121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35E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3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C8B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90</w:t>
            </w:r>
          </w:p>
        </w:tc>
      </w:tr>
      <w:tr w:rsidR="003E55B2" w:rsidRPr="003E55B2" w14:paraId="37AD40BB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8D83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69DB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B8D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185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C45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F5B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963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983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41</w:t>
            </w:r>
          </w:p>
        </w:tc>
      </w:tr>
      <w:tr w:rsidR="003E55B2" w:rsidRPr="003E55B2" w14:paraId="22C62E4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10DE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28BA5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5D1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D321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7EE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C4E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A3D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76F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6</w:t>
            </w:r>
          </w:p>
        </w:tc>
      </w:tr>
      <w:tr w:rsidR="003E55B2" w:rsidRPr="003E55B2" w14:paraId="40A109B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559F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867EB7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170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84F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E9B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361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134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44B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97</w:t>
            </w:r>
          </w:p>
        </w:tc>
      </w:tr>
      <w:tr w:rsidR="003E55B2" w:rsidRPr="003E55B2" w14:paraId="4CC600CE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590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AAD13D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EDB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AC0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F3F0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19E6" w14:textId="4A816D1D" w:rsidR="003E55B2" w:rsidRPr="003E55B2" w:rsidRDefault="003E55B2" w:rsidP="003E55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72F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1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ECA2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6</w:t>
            </w:r>
          </w:p>
        </w:tc>
      </w:tr>
      <w:tr w:rsidR="003E55B2" w:rsidRPr="003E55B2" w14:paraId="7A51F55B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C5B6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2C004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3EA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33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255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6F104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4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DCE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4BF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0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EA5E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21</w:t>
            </w:r>
          </w:p>
        </w:tc>
      </w:tr>
      <w:tr w:rsidR="003E55B2" w:rsidRPr="003E55B2" w14:paraId="6121538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A2C3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F6F2AC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968A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4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EEBF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DB38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D846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C29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4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9199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</w:tr>
      <w:tr w:rsidR="003E55B2" w:rsidRPr="003E55B2" w14:paraId="7985BE2E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28A3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8EFBA" w14:textId="77777777" w:rsidR="003E55B2" w:rsidRPr="003E55B2" w:rsidRDefault="003E55B2" w:rsidP="003E55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6573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5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AD11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5392C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1837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B78B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8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6DD" w14:textId="77777777" w:rsidR="003E55B2" w:rsidRPr="003E55B2" w:rsidRDefault="003E55B2" w:rsidP="003E55B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3E55B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75</w:t>
            </w:r>
          </w:p>
        </w:tc>
      </w:tr>
    </w:tbl>
    <w:p w14:paraId="271089AF" w14:textId="6CBCDA32" w:rsidR="003E55B2" w:rsidRDefault="003E55B2" w:rsidP="00170758">
      <w:pPr>
        <w:jc w:val="center"/>
        <w:rPr>
          <w:rFonts w:ascii="Arial" w:hAnsi="Arial" w:cs="Arial"/>
          <w:sz w:val="18"/>
          <w:szCs w:val="18"/>
        </w:rPr>
      </w:pPr>
      <w:r w:rsidRPr="007C5825">
        <w:rPr>
          <w:rFonts w:ascii="Arial" w:hAnsi="Arial" w:cs="Arial"/>
          <w:sz w:val="20"/>
          <w:szCs w:val="20"/>
        </w:rPr>
        <w:t xml:space="preserve">* </w:t>
      </w:r>
      <w:r>
        <w:rPr>
          <w:rFonts w:ascii="Arial" w:hAnsi="Arial" w:cs="Arial"/>
          <w:sz w:val="18"/>
          <w:szCs w:val="18"/>
        </w:rPr>
        <w:t>PPV</w:t>
      </w:r>
      <w:r w:rsidRPr="007C5825">
        <w:rPr>
          <w:rFonts w:ascii="Arial" w:hAnsi="Arial" w:cs="Arial"/>
          <w:sz w:val="18"/>
          <w:szCs w:val="18"/>
        </w:rPr>
        <w:t xml:space="preserve">: positive predictive value; </w:t>
      </w:r>
      <w:r>
        <w:rPr>
          <w:rFonts w:ascii="Arial" w:hAnsi="Arial" w:cs="Arial"/>
          <w:sz w:val="18"/>
          <w:szCs w:val="18"/>
        </w:rPr>
        <w:t>NPV</w:t>
      </w:r>
      <w:r w:rsidRPr="007C5825">
        <w:rPr>
          <w:rFonts w:ascii="Arial" w:hAnsi="Arial" w:cs="Arial"/>
          <w:sz w:val="18"/>
          <w:szCs w:val="18"/>
        </w:rPr>
        <w:t xml:space="preserve">: negative predictive value; </w:t>
      </w:r>
      <w:r>
        <w:rPr>
          <w:rFonts w:ascii="Arial" w:hAnsi="Arial" w:cs="Arial"/>
          <w:sz w:val="18"/>
          <w:szCs w:val="18"/>
        </w:rPr>
        <w:t>AUPRC: area under precision-recall curve.</w:t>
      </w:r>
    </w:p>
    <w:p w14:paraId="343E1C89" w14:textId="77777777" w:rsidR="00F4378B" w:rsidRPr="007C5825" w:rsidRDefault="00F4378B" w:rsidP="00170758">
      <w:pPr>
        <w:jc w:val="center"/>
        <w:rPr>
          <w:rFonts w:ascii="Arial" w:hAnsi="Arial" w:cs="Arial"/>
          <w:b/>
          <w:bCs/>
        </w:rPr>
      </w:pPr>
    </w:p>
    <w:p w14:paraId="5B06886B" w14:textId="5F87464E" w:rsidR="00B04227" w:rsidRDefault="00B04227" w:rsidP="00170758">
      <w:pPr>
        <w:jc w:val="center"/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t xml:space="preserve">Table S5: </w:t>
      </w:r>
      <w:r w:rsidR="006D7171" w:rsidRPr="006D7171">
        <w:rPr>
          <w:rFonts w:ascii="Arial" w:hAnsi="Arial" w:cs="Arial"/>
          <w:b/>
          <w:bCs/>
        </w:rPr>
        <w:t>Model performance based on independent GEO datasets</w:t>
      </w:r>
      <w:r w:rsidR="007C5825">
        <w:rPr>
          <w:rFonts w:ascii="Arial" w:hAnsi="Arial" w:cs="Arial"/>
          <w:b/>
          <w:bCs/>
        </w:rPr>
        <w:t>.</w:t>
      </w:r>
    </w:p>
    <w:tbl>
      <w:tblPr>
        <w:tblW w:w="9624" w:type="dxa"/>
        <w:tblLook w:val="04A0" w:firstRow="1" w:lastRow="0" w:firstColumn="1" w:lastColumn="0" w:noHBand="0" w:noVBand="1"/>
      </w:tblPr>
      <w:tblGrid>
        <w:gridCol w:w="1880"/>
        <w:gridCol w:w="1195"/>
        <w:gridCol w:w="1170"/>
        <w:gridCol w:w="1170"/>
        <w:gridCol w:w="1097"/>
        <w:gridCol w:w="1020"/>
        <w:gridCol w:w="1020"/>
        <w:gridCol w:w="1072"/>
      </w:tblGrid>
      <w:tr w:rsidR="00F5397B" w:rsidRPr="004B5C7D" w14:paraId="64ADF29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73936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E9C1C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reshol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2BB214B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F910B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03077C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curac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42F311" w14:textId="1AC62412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V</w:t>
            </w:r>
            <w:r w:rsidR="00F539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73B6E9" w14:textId="3E628208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PV</w:t>
            </w:r>
            <w:r w:rsidR="00F539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3CB30D" w14:textId="64234F49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UPRC</w:t>
            </w:r>
            <w:r w:rsidR="00F539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*</w:t>
            </w:r>
          </w:p>
        </w:tc>
      </w:tr>
      <w:tr w:rsidR="00F5397B" w:rsidRPr="004B5C7D" w14:paraId="29F2FCEC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177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37AC" w14:textId="77777777" w:rsidR="004B5C7D" w:rsidRPr="004B5C7D" w:rsidRDefault="004B5C7D" w:rsidP="004B5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915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506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3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ABC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DC4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94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C55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B792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08</w:t>
            </w:r>
          </w:p>
        </w:tc>
      </w:tr>
      <w:tr w:rsidR="00F5397B" w:rsidRPr="004B5C7D" w14:paraId="4427A588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AEF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8E33A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E25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BDD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83F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39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5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3FD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9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7EC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40</w:t>
            </w:r>
          </w:p>
        </w:tc>
      </w:tr>
      <w:tr w:rsidR="00F5397B" w:rsidRPr="004B5C7D" w14:paraId="3404122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3B62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20E46F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5B4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99C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B7D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9BA3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3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DD4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4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BC5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14</w:t>
            </w:r>
          </w:p>
        </w:tc>
      </w:tr>
      <w:tr w:rsidR="00F5397B" w:rsidRPr="004B5C7D" w14:paraId="156C245D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0CA8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A73C2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B98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F79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61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48F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37E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9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30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A78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</w:tr>
      <w:tr w:rsidR="00F5397B" w:rsidRPr="004B5C7D" w14:paraId="336DEA23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C558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8EBEB2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AB1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CDD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BE7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DE9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E3A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8DD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1</w:t>
            </w:r>
          </w:p>
        </w:tc>
      </w:tr>
      <w:tr w:rsidR="00F5397B" w:rsidRPr="004B5C7D" w14:paraId="014051EA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1EAD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F1A425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FC5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EB8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2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63F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123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2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B2A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63C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61</w:t>
            </w:r>
          </w:p>
        </w:tc>
      </w:tr>
      <w:tr w:rsidR="00F5397B" w:rsidRPr="004B5C7D" w14:paraId="3A92695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2D3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A5B1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6AF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73A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932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1B1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7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89A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DA0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2</w:t>
            </w:r>
          </w:p>
        </w:tc>
      </w:tr>
      <w:tr w:rsidR="00F5397B" w:rsidRPr="004B5C7D" w14:paraId="7D3A527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D3B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92A22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255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E71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CDF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806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0EA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82E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50</w:t>
            </w:r>
          </w:p>
        </w:tc>
      </w:tr>
      <w:tr w:rsidR="00F5397B" w:rsidRPr="004B5C7D" w14:paraId="1C416C3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9D5BA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09133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0C3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8F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73E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2DC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0D9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8C6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39</w:t>
            </w:r>
          </w:p>
        </w:tc>
      </w:tr>
      <w:tr w:rsidR="00F5397B" w:rsidRPr="004B5C7D" w14:paraId="0B781C1F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4C2E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43E2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35E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FA0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B8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1DF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480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F57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57</w:t>
            </w:r>
          </w:p>
        </w:tc>
      </w:tr>
      <w:tr w:rsidR="00F5397B" w:rsidRPr="004B5C7D" w14:paraId="2F43B40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C90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0E3E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6D3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59E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CFF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9A9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547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441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</w:tr>
      <w:tr w:rsidR="00F5397B" w:rsidRPr="004B5C7D" w14:paraId="3D855B05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89E8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508A" w14:textId="77777777" w:rsidR="004B5C7D" w:rsidRPr="004B5C7D" w:rsidRDefault="004B5C7D" w:rsidP="004B5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8E0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AE5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B0E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108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ABE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BFF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08</w:t>
            </w:r>
          </w:p>
        </w:tc>
      </w:tr>
      <w:tr w:rsidR="00F5397B" w:rsidRPr="004B5C7D" w14:paraId="5AED5391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A50F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60CEA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260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BD2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362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ED0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5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F96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9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2E9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40</w:t>
            </w:r>
          </w:p>
        </w:tc>
      </w:tr>
      <w:tr w:rsidR="00F5397B" w:rsidRPr="004B5C7D" w14:paraId="528C8499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BB84B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C9EE30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723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8C7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549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413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517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5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3F8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14</w:t>
            </w:r>
          </w:p>
        </w:tc>
      </w:tr>
      <w:tr w:rsidR="00F5397B" w:rsidRPr="004B5C7D" w14:paraId="035D530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B7E6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E6D5FC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FFE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6B0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A56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CF9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A5E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64C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</w:tr>
      <w:tr w:rsidR="00F5397B" w:rsidRPr="004B5C7D" w14:paraId="48C98F9E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1B1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91C83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B66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DEC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F28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D90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571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5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A38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1</w:t>
            </w:r>
          </w:p>
        </w:tc>
      </w:tr>
      <w:tr w:rsidR="00F5397B" w:rsidRPr="004B5C7D" w14:paraId="56EE3FD3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79DC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2AE87B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7E6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95A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DA8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ED2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9EC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E9C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61</w:t>
            </w:r>
          </w:p>
        </w:tc>
      </w:tr>
      <w:tr w:rsidR="00F5397B" w:rsidRPr="004B5C7D" w14:paraId="2D4B805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54E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ACCDD4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026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E33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AA1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30E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49F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88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1F9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2</w:t>
            </w:r>
          </w:p>
        </w:tc>
      </w:tr>
      <w:tr w:rsidR="00F5397B" w:rsidRPr="004B5C7D" w14:paraId="773F4F0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F14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2232F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6A0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C7D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3E6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702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732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7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FD4B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50</w:t>
            </w:r>
          </w:p>
        </w:tc>
      </w:tr>
      <w:tr w:rsidR="00F5397B" w:rsidRPr="004B5C7D" w14:paraId="77FA1BED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EF38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D41BF9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F71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4E0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3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66B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643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040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7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FC3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39</w:t>
            </w:r>
          </w:p>
        </w:tc>
      </w:tr>
      <w:tr w:rsidR="00F5397B" w:rsidRPr="004B5C7D" w14:paraId="7A2F0D38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51A7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5F459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939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898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3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19A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B6B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8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7A4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45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A991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57</w:t>
            </w:r>
          </w:p>
        </w:tc>
      </w:tr>
      <w:tr w:rsidR="00F5397B" w:rsidRPr="004B5C7D" w14:paraId="4AB32854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DEFE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AB9D3A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839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7F8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87A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DAF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7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687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061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</w:tr>
      <w:tr w:rsidR="00F5397B" w:rsidRPr="004B5C7D" w14:paraId="0005DB42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07F6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ltran2016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64AD" w14:textId="77777777" w:rsidR="004B5C7D" w:rsidRPr="004B5C7D" w:rsidRDefault="004B5C7D" w:rsidP="004B5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0D0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7B2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28F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3C2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CB6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86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18B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08</w:t>
            </w:r>
          </w:p>
        </w:tc>
      </w:tr>
      <w:tr w:rsidR="00F5397B" w:rsidRPr="004B5C7D" w14:paraId="113F40CD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1DFB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sai2017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C0306E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B22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D0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96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D47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B7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5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B6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9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264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40</w:t>
            </w:r>
          </w:p>
        </w:tc>
      </w:tr>
      <w:tr w:rsidR="00F5397B" w:rsidRPr="004B5C7D" w14:paraId="6B6B57A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B05F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garwal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BF35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25D3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EEB4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17E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E464" w14:textId="05743DD6" w:rsidR="004B5C7D" w:rsidRPr="004B5C7D" w:rsidRDefault="00D37819" w:rsidP="00D3781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D5E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5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B9D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14</w:t>
            </w:r>
          </w:p>
        </w:tc>
      </w:tr>
      <w:tr w:rsidR="00F5397B" w:rsidRPr="004B5C7D" w14:paraId="05AD4B2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86C0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uemn2018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542894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6B6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9D7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F37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AF9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FBE9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14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FE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</w:tr>
      <w:tr w:rsidR="00F5397B" w:rsidRPr="004B5C7D" w14:paraId="2E05B33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CB2B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eng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070CB6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5EA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4A3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05FE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901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3A7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EAB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91</w:t>
            </w:r>
          </w:p>
        </w:tc>
      </w:tr>
      <w:tr w:rsidR="00F5397B" w:rsidRPr="004B5C7D" w14:paraId="1F52035B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04E5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brecque2019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FD9CB4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AB9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7F9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C05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B1A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8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458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62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A29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61</w:t>
            </w:r>
          </w:p>
        </w:tc>
      </w:tr>
      <w:tr w:rsidR="00F5397B" w:rsidRPr="004B5C7D" w14:paraId="10A337C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74E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ng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BA5C5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3BB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71B2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4CB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95AB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99C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71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A31C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2</w:t>
            </w:r>
          </w:p>
        </w:tc>
      </w:tr>
      <w:tr w:rsidR="00F5397B" w:rsidRPr="004B5C7D" w14:paraId="093705D5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6F29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tano202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855A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9E43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07CD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00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FED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6C60" w14:textId="276DF313" w:rsidR="004B5C7D" w:rsidRPr="004B5C7D" w:rsidRDefault="00D37819" w:rsidP="004B5C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473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50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CBA4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50</w:t>
            </w:r>
          </w:p>
        </w:tc>
      </w:tr>
      <w:tr w:rsidR="00F5397B" w:rsidRPr="004B5C7D" w14:paraId="591B3416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7926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rkar2022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F6632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594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4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C0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0F4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2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5BF2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6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F7C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85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8B1D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39</w:t>
            </w:r>
          </w:p>
        </w:tc>
      </w:tr>
      <w:tr w:rsidR="00F5397B" w:rsidRPr="004B5C7D" w14:paraId="7DA480E7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0590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PC_canonical</w:t>
            </w:r>
            <w:proofErr w:type="spellEnd"/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A4296C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F258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F93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149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7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958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0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453F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33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3642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57</w:t>
            </w:r>
          </w:p>
        </w:tc>
      </w:tr>
      <w:tr w:rsidR="00F5397B" w:rsidRPr="004B5C7D" w14:paraId="3E614B7C" w14:textId="77777777" w:rsidTr="004D6676">
        <w:trPr>
          <w:trHeight w:val="292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7EE9D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Hu40</w:t>
            </w:r>
          </w:p>
        </w:tc>
        <w:tc>
          <w:tcPr>
            <w:tcW w:w="11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99F871" w14:textId="77777777" w:rsidR="004B5C7D" w:rsidRPr="004B5C7D" w:rsidRDefault="004B5C7D" w:rsidP="004B5C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E730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D1A3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565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032B5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1116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7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4FD7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667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8C3A" w14:textId="77777777" w:rsidR="004B5C7D" w:rsidRPr="004B5C7D" w:rsidRDefault="004B5C7D" w:rsidP="004B5C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B5C7D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44</w:t>
            </w:r>
          </w:p>
        </w:tc>
      </w:tr>
    </w:tbl>
    <w:p w14:paraId="7246742E" w14:textId="77777777" w:rsidR="004B5C7D" w:rsidRDefault="004B5C7D" w:rsidP="004B5C7D">
      <w:pPr>
        <w:rPr>
          <w:rFonts w:ascii="Arial" w:hAnsi="Arial" w:cs="Arial"/>
          <w:sz w:val="18"/>
          <w:szCs w:val="18"/>
        </w:rPr>
      </w:pPr>
      <w:r w:rsidRPr="007C5825">
        <w:rPr>
          <w:rFonts w:ascii="Arial" w:hAnsi="Arial" w:cs="Arial"/>
        </w:rPr>
        <w:t xml:space="preserve">* </w:t>
      </w:r>
      <w:r>
        <w:rPr>
          <w:rFonts w:ascii="Arial" w:hAnsi="Arial" w:cs="Arial"/>
          <w:sz w:val="18"/>
          <w:szCs w:val="18"/>
        </w:rPr>
        <w:t>PPV</w:t>
      </w:r>
      <w:r w:rsidRPr="007C5825">
        <w:rPr>
          <w:rFonts w:ascii="Arial" w:hAnsi="Arial" w:cs="Arial"/>
          <w:sz w:val="18"/>
          <w:szCs w:val="18"/>
        </w:rPr>
        <w:t xml:space="preserve">: positive predictive value; </w:t>
      </w:r>
      <w:r>
        <w:rPr>
          <w:rFonts w:ascii="Arial" w:hAnsi="Arial" w:cs="Arial"/>
          <w:sz w:val="18"/>
          <w:szCs w:val="18"/>
        </w:rPr>
        <w:t>NPV</w:t>
      </w:r>
      <w:r w:rsidRPr="007C5825">
        <w:rPr>
          <w:rFonts w:ascii="Arial" w:hAnsi="Arial" w:cs="Arial"/>
          <w:sz w:val="18"/>
          <w:szCs w:val="18"/>
        </w:rPr>
        <w:t xml:space="preserve">: negative predictive value; </w:t>
      </w:r>
      <w:r>
        <w:rPr>
          <w:rFonts w:ascii="Arial" w:hAnsi="Arial" w:cs="Arial"/>
          <w:sz w:val="18"/>
          <w:szCs w:val="18"/>
        </w:rPr>
        <w:t>AUPRC: area under precision-recall curve.</w:t>
      </w:r>
    </w:p>
    <w:p w14:paraId="782F378B" w14:textId="77777777" w:rsidR="004B5C7D" w:rsidRPr="007C5825" w:rsidRDefault="004B5C7D" w:rsidP="00170758">
      <w:pPr>
        <w:jc w:val="center"/>
        <w:rPr>
          <w:rFonts w:ascii="Arial" w:hAnsi="Arial" w:cs="Arial"/>
          <w:b/>
          <w:bCs/>
        </w:rPr>
      </w:pPr>
    </w:p>
    <w:p w14:paraId="500899F3" w14:textId="04785466" w:rsidR="00087E15" w:rsidRPr="007C5825" w:rsidRDefault="00087E15" w:rsidP="007D1AFD">
      <w:pPr>
        <w:rPr>
          <w:rFonts w:ascii="Arial" w:hAnsi="Arial" w:cs="Arial"/>
          <w:b/>
          <w:bCs/>
        </w:rPr>
      </w:pPr>
      <w:r w:rsidRPr="007C5825">
        <w:rPr>
          <w:rFonts w:ascii="Arial" w:hAnsi="Arial" w:cs="Arial"/>
          <w:b/>
          <w:bCs/>
        </w:rPr>
        <w:lastRenderedPageBreak/>
        <w:t>References</w:t>
      </w:r>
    </w:p>
    <w:p w14:paraId="2DC4797A" w14:textId="77777777" w:rsidR="00756D7E" w:rsidRPr="00756D7E" w:rsidRDefault="00087E15" w:rsidP="00756D7E">
      <w:pPr>
        <w:pStyle w:val="EndNoteBibliography"/>
        <w:spacing w:after="0"/>
      </w:pPr>
      <w:r w:rsidRPr="007C5825">
        <w:rPr>
          <w:rFonts w:ascii="Arial" w:hAnsi="Arial" w:cs="Arial"/>
        </w:rPr>
        <w:fldChar w:fldCharType="begin"/>
      </w:r>
      <w:r w:rsidRPr="007C5825">
        <w:rPr>
          <w:rFonts w:ascii="Arial" w:hAnsi="Arial" w:cs="Arial"/>
        </w:rPr>
        <w:instrText xml:space="preserve"> ADDIN EN.REFLIST </w:instrText>
      </w:r>
      <w:r w:rsidRPr="007C5825">
        <w:rPr>
          <w:rFonts w:ascii="Arial" w:hAnsi="Arial" w:cs="Arial"/>
        </w:rPr>
        <w:fldChar w:fldCharType="separate"/>
      </w:r>
      <w:r w:rsidR="00756D7E" w:rsidRPr="00756D7E">
        <w:t>1.</w:t>
      </w:r>
      <w:r w:rsidR="00756D7E" w:rsidRPr="00756D7E">
        <w:tab/>
        <w:t>Beltran H, Prandi D, Mosquera JM et al. Divergent clonal evolution of castration-resistant neuroendocrine prostate cancer, Nat Med 2016;22:298-305.</w:t>
      </w:r>
    </w:p>
    <w:p w14:paraId="587E6087" w14:textId="77777777" w:rsidR="00756D7E" w:rsidRPr="00756D7E" w:rsidRDefault="00756D7E" w:rsidP="00756D7E">
      <w:pPr>
        <w:pStyle w:val="EndNoteBibliography"/>
        <w:spacing w:after="0"/>
      </w:pPr>
      <w:r w:rsidRPr="00756D7E">
        <w:t>2.</w:t>
      </w:r>
      <w:r w:rsidRPr="00756D7E">
        <w:tab/>
        <w:t>Bluemn EG, Coleman IM, Lucas JM et al. Androgen Receptor Pathway-Independent Prostate Cancer Is Sustained through FGF Signaling, Cancer Cell 2017;32:474-489 e476.</w:t>
      </w:r>
    </w:p>
    <w:p w14:paraId="4707F67D" w14:textId="77777777" w:rsidR="00756D7E" w:rsidRPr="00756D7E" w:rsidRDefault="00756D7E" w:rsidP="00756D7E">
      <w:pPr>
        <w:pStyle w:val="EndNoteBibliography"/>
        <w:spacing w:after="0"/>
      </w:pPr>
      <w:r w:rsidRPr="00756D7E">
        <w:t>3.</w:t>
      </w:r>
      <w:r w:rsidRPr="00756D7E">
        <w:tab/>
        <w:t>Tsai HK, Lehrer J, Alshalalfa M et al. Gene expression signatures of neuroendocrine prostate cancer and primary small cell prostatic carcinoma, BMC Cancer 2017;17:759.</w:t>
      </w:r>
    </w:p>
    <w:p w14:paraId="46BCF6C1" w14:textId="77777777" w:rsidR="00756D7E" w:rsidRPr="00756D7E" w:rsidRDefault="00756D7E" w:rsidP="00756D7E">
      <w:pPr>
        <w:pStyle w:val="EndNoteBibliography"/>
        <w:spacing w:after="0"/>
      </w:pPr>
      <w:r w:rsidRPr="00756D7E">
        <w:t>4.</w:t>
      </w:r>
      <w:r w:rsidRPr="00756D7E">
        <w:tab/>
        <w:t>Aggarwal R, Huang J, Alumkal JJ et al. Clinical and Genomic Characterization of Treatment-Emergent Small-Cell Neuroendocrine Prostate Cancer: A Multi-institutional Prospective Study, J Clin Oncol 2018;36:2492-2503.</w:t>
      </w:r>
    </w:p>
    <w:p w14:paraId="5F2C18D7" w14:textId="77777777" w:rsidR="00756D7E" w:rsidRPr="00756D7E" w:rsidRDefault="00756D7E" w:rsidP="00756D7E">
      <w:pPr>
        <w:pStyle w:val="EndNoteBibliography"/>
        <w:spacing w:after="0"/>
      </w:pPr>
      <w:r w:rsidRPr="00756D7E">
        <w:t>5.</w:t>
      </w:r>
      <w:r w:rsidRPr="00756D7E">
        <w:tab/>
        <w:t>Cheng S, Yu X. Bioinformatics analyses of publicly available NEPCa datasets, Am J Clin Exp Urol 2019;7:327-340.</w:t>
      </w:r>
    </w:p>
    <w:p w14:paraId="2A3153CC" w14:textId="77777777" w:rsidR="00756D7E" w:rsidRPr="00756D7E" w:rsidRDefault="00756D7E" w:rsidP="00756D7E">
      <w:pPr>
        <w:pStyle w:val="EndNoteBibliography"/>
        <w:spacing w:after="0"/>
      </w:pPr>
      <w:r w:rsidRPr="00756D7E">
        <w:t>6.</w:t>
      </w:r>
      <w:r w:rsidRPr="00756D7E">
        <w:tab/>
        <w:t>Labrecque MP, Coleman IM, Brown LG et al. Molecular profiling stratifies diverse phenotypes of treatment-refractory metastatic castration-resistant prostate cancer, J Clin Invest 2019;129:4492-4505.</w:t>
      </w:r>
    </w:p>
    <w:p w14:paraId="61F47BCE" w14:textId="77777777" w:rsidR="00756D7E" w:rsidRPr="00756D7E" w:rsidRDefault="00756D7E" w:rsidP="00756D7E">
      <w:pPr>
        <w:pStyle w:val="EndNoteBibliography"/>
        <w:spacing w:after="0"/>
      </w:pPr>
      <w:r w:rsidRPr="00756D7E">
        <w:t>7.</w:t>
      </w:r>
      <w:r w:rsidRPr="00756D7E">
        <w:tab/>
        <w:t>Dong B, Miao J, Wang Y et al. Single-cell analysis supports a luminal-neuroendocrine transdifferentiation in human prostate cancer, Commun Biol 2020;3:778.</w:t>
      </w:r>
    </w:p>
    <w:p w14:paraId="5985DECC" w14:textId="77777777" w:rsidR="00756D7E" w:rsidRPr="00756D7E" w:rsidRDefault="00756D7E" w:rsidP="00756D7E">
      <w:pPr>
        <w:pStyle w:val="EndNoteBibliography"/>
        <w:spacing w:after="0"/>
      </w:pPr>
      <w:r w:rsidRPr="00756D7E">
        <w:t>8.</w:t>
      </w:r>
      <w:r w:rsidRPr="00756D7E">
        <w:tab/>
        <w:t>Ostano P, Mello-Grand M, Sesia D et al. Gene Expression Signature Predictive of Neuroendocrine Transformation in Prostate Adenocarcinoma, Int J Mol Sci 2020;21.</w:t>
      </w:r>
    </w:p>
    <w:p w14:paraId="5750609D" w14:textId="77777777" w:rsidR="00756D7E" w:rsidRPr="00756D7E" w:rsidRDefault="00756D7E" w:rsidP="00756D7E">
      <w:pPr>
        <w:pStyle w:val="EndNoteBibliography"/>
        <w:spacing w:after="0"/>
      </w:pPr>
      <w:r w:rsidRPr="00756D7E">
        <w:t>9.</w:t>
      </w:r>
      <w:r w:rsidRPr="00756D7E">
        <w:tab/>
        <w:t>Zhang X, Coleman IM, Brown LG et al. SRRM4 Expression and the Loss of REST Activity May Promote the Emergence of the Neuroendocrine Phenotype in Castration-Resistant Prostate Cancer, Clin Cancer Res 2015;21:4698-4708.</w:t>
      </w:r>
    </w:p>
    <w:p w14:paraId="61B20DC7" w14:textId="77777777" w:rsidR="00756D7E" w:rsidRPr="00756D7E" w:rsidRDefault="00756D7E" w:rsidP="00756D7E">
      <w:pPr>
        <w:pStyle w:val="EndNoteBibliography"/>
      </w:pPr>
      <w:r w:rsidRPr="00756D7E">
        <w:t>10.</w:t>
      </w:r>
      <w:r w:rsidRPr="00756D7E">
        <w:tab/>
        <w:t>De Sarkar N, Patton RD, Doebley AL et al. Nucleosome Patterns in Circulating Tumor DNA Reveal Transcriptional Regulation of Advanced Prostate Cancer Phenotypes, Cancer Discov 2023;13:632-653.</w:t>
      </w:r>
    </w:p>
    <w:p w14:paraId="06AAFA22" w14:textId="41973AA8" w:rsidR="00087E15" w:rsidRPr="007C5825" w:rsidRDefault="00087E15" w:rsidP="007D1AFD">
      <w:pPr>
        <w:rPr>
          <w:rFonts w:ascii="Arial" w:hAnsi="Arial" w:cs="Arial"/>
        </w:rPr>
      </w:pPr>
      <w:r w:rsidRPr="007C5825">
        <w:rPr>
          <w:rFonts w:ascii="Arial" w:hAnsi="Arial" w:cs="Arial"/>
        </w:rPr>
        <w:fldChar w:fldCharType="end"/>
      </w:r>
    </w:p>
    <w:sectPr w:rsidR="00087E15" w:rsidRPr="007C5825" w:rsidSect="007D1AFD">
      <w:pgSz w:w="12240" w:h="15840"/>
      <w:pgMar w:top="990" w:right="117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BDF6B3" w14:textId="77777777" w:rsidR="001D5474" w:rsidRDefault="001D5474" w:rsidP="001D5474">
      <w:pPr>
        <w:spacing w:after="0" w:line="240" w:lineRule="auto"/>
      </w:pPr>
      <w:r>
        <w:separator/>
      </w:r>
    </w:p>
  </w:endnote>
  <w:endnote w:type="continuationSeparator" w:id="0">
    <w:p w14:paraId="517FE12E" w14:textId="77777777" w:rsidR="001D5474" w:rsidRDefault="001D5474" w:rsidP="001D5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24214" w14:textId="77777777" w:rsidR="001D5474" w:rsidRDefault="001D5474" w:rsidP="001D5474">
      <w:pPr>
        <w:spacing w:after="0" w:line="240" w:lineRule="auto"/>
      </w:pPr>
      <w:r>
        <w:separator/>
      </w:r>
    </w:p>
  </w:footnote>
  <w:footnote w:type="continuationSeparator" w:id="0">
    <w:p w14:paraId="4C34DD49" w14:textId="77777777" w:rsidR="001D5474" w:rsidRDefault="001D5474" w:rsidP="001D54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516562"/>
    <w:multiLevelType w:val="hybridMultilevel"/>
    <w:tmpl w:val="FBA80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010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riefings in Bioinformatics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vxtea995awd1eax5expdacpttvtez0exxt&quot;&gt;CDHu40&lt;record-ids&gt;&lt;item&gt;9&lt;/item&gt;&lt;item&gt;10&lt;/item&gt;&lt;item&gt;14&lt;/item&gt;&lt;item&gt;15&lt;/item&gt;&lt;item&gt;18&lt;/item&gt;&lt;item&gt;19&lt;/item&gt;&lt;item&gt;20&lt;/item&gt;&lt;item&gt;26&lt;/item&gt;&lt;item&gt;27&lt;/item&gt;&lt;item&gt;28&lt;/item&gt;&lt;/record-ids&gt;&lt;/item&gt;&lt;/Libraries&gt;"/>
  </w:docVars>
  <w:rsids>
    <w:rsidRoot w:val="006F1988"/>
    <w:rsid w:val="00015FD9"/>
    <w:rsid w:val="00087E15"/>
    <w:rsid w:val="000E36B5"/>
    <w:rsid w:val="00122754"/>
    <w:rsid w:val="00170758"/>
    <w:rsid w:val="001A6FD4"/>
    <w:rsid w:val="001D5474"/>
    <w:rsid w:val="0021156D"/>
    <w:rsid w:val="002328D2"/>
    <w:rsid w:val="00291458"/>
    <w:rsid w:val="002A274D"/>
    <w:rsid w:val="003E55B2"/>
    <w:rsid w:val="004B5C7D"/>
    <w:rsid w:val="004D6676"/>
    <w:rsid w:val="00552F6C"/>
    <w:rsid w:val="00573EF7"/>
    <w:rsid w:val="005D21EA"/>
    <w:rsid w:val="006D7171"/>
    <w:rsid w:val="006F1988"/>
    <w:rsid w:val="00743BD3"/>
    <w:rsid w:val="00747022"/>
    <w:rsid w:val="007526B9"/>
    <w:rsid w:val="00756D7E"/>
    <w:rsid w:val="007C5825"/>
    <w:rsid w:val="007D1AFD"/>
    <w:rsid w:val="0092249D"/>
    <w:rsid w:val="00943259"/>
    <w:rsid w:val="00957531"/>
    <w:rsid w:val="00997FBB"/>
    <w:rsid w:val="00A05E55"/>
    <w:rsid w:val="00A707B5"/>
    <w:rsid w:val="00B04227"/>
    <w:rsid w:val="00B12286"/>
    <w:rsid w:val="00B4735D"/>
    <w:rsid w:val="00B93715"/>
    <w:rsid w:val="00BC7A4F"/>
    <w:rsid w:val="00C9722B"/>
    <w:rsid w:val="00D37819"/>
    <w:rsid w:val="00D70420"/>
    <w:rsid w:val="00DF501D"/>
    <w:rsid w:val="00EA24FF"/>
    <w:rsid w:val="00F4378B"/>
    <w:rsid w:val="00F5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ECE434C"/>
  <w15:chartTrackingRefBased/>
  <w15:docId w15:val="{363B8C75-D083-4EE5-8CB5-402CFDC4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2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9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9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9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9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9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9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9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9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9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9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9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9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9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9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9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9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1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9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1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98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F1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98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F1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9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198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198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7E15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E15"/>
    <w:rPr>
      <w:rFonts w:ascii="Aptos" w:hAnsi="Aptos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87E15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7E15"/>
    <w:rPr>
      <w:rFonts w:ascii="Aptos" w:hAnsi="Aptos"/>
      <w:noProof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D54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47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D54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47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8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1484</Words>
  <Characters>845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L</dc:creator>
  <cp:keywords/>
  <dc:description/>
  <cp:lastModifiedBy>S L</cp:lastModifiedBy>
  <cp:revision>21</cp:revision>
  <cp:lastPrinted>2024-07-19T14:15:00Z</cp:lastPrinted>
  <dcterms:created xsi:type="dcterms:W3CDTF">2024-06-10T09:08:00Z</dcterms:created>
  <dcterms:modified xsi:type="dcterms:W3CDTF">2024-07-19T14:21:00Z</dcterms:modified>
</cp:coreProperties>
</file>